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CF759" w14:textId="4EB28591" w:rsidR="00FD12D6" w:rsidRPr="00475A04" w:rsidRDefault="00FD12D6" w:rsidP="00FD12D6">
      <w:pPr>
        <w:widowControl/>
        <w:adjustRightInd w:val="0"/>
        <w:spacing w:line="480" w:lineRule="auto"/>
        <w:rPr>
          <w:rFonts w:ascii="Times New Roman" w:hAnsi="Times New Roman"/>
          <w:b/>
          <w:bCs/>
          <w:kern w:val="0"/>
          <w:sz w:val="24"/>
          <w:szCs w:val="24"/>
          <w:lang w:val="en-GB"/>
        </w:rPr>
      </w:pPr>
      <w:r w:rsidRPr="00475A04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 xml:space="preserve">Supplementary </w:t>
      </w:r>
      <w:r w:rsidR="006F674B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>T</w:t>
      </w:r>
      <w:r w:rsidRPr="00475A04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 xml:space="preserve">ables and </w:t>
      </w:r>
      <w:r w:rsidR="006F674B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>F</w:t>
      </w:r>
      <w:r w:rsidRPr="00475A04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>igures</w:t>
      </w:r>
    </w:p>
    <w:p w14:paraId="0B69E45B" w14:textId="31BADC13" w:rsidR="00FD12D6" w:rsidRPr="00475A04" w:rsidRDefault="00FD12D6" w:rsidP="00FD12D6">
      <w:pPr>
        <w:widowControl/>
        <w:adjustRightInd w:val="0"/>
        <w:spacing w:line="480" w:lineRule="auto"/>
        <w:rPr>
          <w:rFonts w:ascii="Times New Roman" w:hAnsi="Times New Roman"/>
          <w:b/>
          <w:bCs/>
          <w:kern w:val="0"/>
          <w:sz w:val="24"/>
          <w:szCs w:val="24"/>
          <w:lang w:val="en-GB"/>
        </w:rPr>
      </w:pPr>
      <w:r w:rsidRPr="00475A04">
        <w:rPr>
          <w:rFonts w:ascii="Times New Roman" w:hAnsi="Times New Roman" w:hint="eastAsia"/>
          <w:b/>
          <w:bCs/>
          <w:kern w:val="0"/>
          <w:sz w:val="24"/>
          <w:szCs w:val="24"/>
          <w:lang w:val="en-GB"/>
        </w:rPr>
        <w:t xml:space="preserve">Table S1. </w:t>
      </w:r>
      <w:proofErr w:type="gramStart"/>
      <w:r w:rsidRPr="00475A04">
        <w:rPr>
          <w:rFonts w:ascii="Times New Roman" w:hAnsi="Times New Roman" w:hint="eastAsia"/>
          <w:b/>
          <w:bCs/>
          <w:kern w:val="0"/>
          <w:sz w:val="24"/>
          <w:szCs w:val="24"/>
          <w:lang w:val="en-GB"/>
        </w:rPr>
        <w:t>C</w:t>
      </w:r>
      <w:r w:rsidRPr="00475A04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>linical</w:t>
      </w:r>
      <w:r w:rsidRPr="00475A04">
        <w:rPr>
          <w:rFonts w:ascii="Times New Roman" w:hAnsi="Times New Roman" w:hint="eastAsia"/>
          <w:b/>
          <w:bCs/>
          <w:kern w:val="0"/>
          <w:sz w:val="24"/>
          <w:szCs w:val="24"/>
          <w:lang w:val="en-GB"/>
        </w:rPr>
        <w:t xml:space="preserve"> parameters of all 182 samples.</w:t>
      </w:r>
      <w:proofErr w:type="gramEnd"/>
    </w:p>
    <w:tbl>
      <w:tblPr>
        <w:tblW w:w="9540" w:type="dxa"/>
        <w:tblInd w:w="93" w:type="dxa"/>
        <w:tblLook w:val="04A0" w:firstRow="1" w:lastRow="0" w:firstColumn="1" w:lastColumn="0" w:noHBand="0" w:noVBand="1"/>
      </w:tblPr>
      <w:tblGrid>
        <w:gridCol w:w="1060"/>
        <w:gridCol w:w="1060"/>
        <w:gridCol w:w="1220"/>
        <w:gridCol w:w="1060"/>
        <w:gridCol w:w="1060"/>
        <w:gridCol w:w="1060"/>
        <w:gridCol w:w="1060"/>
        <w:gridCol w:w="1060"/>
        <w:gridCol w:w="1060"/>
      </w:tblGrid>
      <w:tr w:rsidR="002E56A2" w:rsidRPr="00475A04" w14:paraId="5253F9FC" w14:textId="77777777">
        <w:trPr>
          <w:trHeight w:val="285"/>
        </w:trPr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6A346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  <w:t>Sample ID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6A0A5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  <w:t>Subject Group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1CB12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  <w:t>Time-point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C532C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  <w:t>Host ID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3A080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  <w:t>MGI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5311E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  <w:t>Bleeding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E242B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  <w:t>Ag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27A14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  <w:t>Sex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641A5C" w14:textId="77777777" w:rsidR="007C2C54" w:rsidRPr="00475A04" w:rsidRDefault="00F77AD7" w:rsidP="007C2C5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b/>
                <w:bCs/>
                <w:kern w:val="0"/>
                <w:szCs w:val="21"/>
                <w:lang w:val="en-GB"/>
              </w:rPr>
              <w:t>Smoking</w:t>
            </w:r>
          </w:p>
        </w:tc>
      </w:tr>
      <w:tr w:rsidR="002E56A2" w:rsidRPr="00475A04" w14:paraId="7F387B28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2C1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05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254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F42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450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FFD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0DA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E07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076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1C46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6666A34F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A24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30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30AE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37F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650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B23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6DF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D7A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E91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E81C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2A26282C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07F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54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12C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54E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393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E2E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A63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27B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BFF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BB25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75433A6E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F50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57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7ED9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018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E7D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0313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E13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242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650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8B9F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08721584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77E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59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5F97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141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B99F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08C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796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BA24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AF2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51C7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476B6C02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2E5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6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7AB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F11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9A3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D7B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857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93E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AE50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1FF4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4ADB4E46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B766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64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AE41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C9AD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560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78C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43A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38B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45E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89A1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4D7E5CE2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6B3F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80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E3D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81C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2B01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6BC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569B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562B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695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DC8D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6F16B65F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2B3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8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79A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4D17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9AF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385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870E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093A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54E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FA0C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7A2D56CF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456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92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94F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487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697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628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F25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AB2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016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CF7D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1F0976DD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43A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9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737D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812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5C90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CED4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76D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139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304E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11B8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0A5A68AD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C2F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97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7C6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67F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365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A05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C89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C9D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B1B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7A24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6269C136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E5C5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04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1E8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8E8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FCC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446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ACD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8FA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4458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BC8F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65A024B3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1CC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10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777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48D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C29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7DEB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2E7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DF4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5C4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2512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032D5521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CD79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12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CF2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360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5D6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5FEC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BB2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ACB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2D5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D5CC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1AED6D1D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78C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18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4C9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605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F73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DEA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996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141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650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FEA5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3D40C966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FA7C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29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490F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AA12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642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5BE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783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C52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F21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8012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31424CC0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29B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30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4AC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FDE3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2FA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084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F62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B00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EDA2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41EE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270BF08B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72A8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69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7F0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3825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EF6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C5B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D70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B70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5E9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DB7A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785F8286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BAA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87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187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B87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A2D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D92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F50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A55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446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723A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464BB687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4C1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16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AAB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C81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A94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9B4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F3D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4AA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2C6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0702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38D05E07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269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17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6EF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843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68C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CEB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02B9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928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FCA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9F10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73AE8D47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0D2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2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9BF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C2B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2B8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426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00C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5F5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30A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C380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2313E84D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DF1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29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70C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C8E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F42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326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F9D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146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A95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AB80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618749F8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851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3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FF1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B29B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C1DD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51B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A61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7F7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7102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39CE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6DE96F2F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993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3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CE6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45C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9C4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D1F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6D4D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E2F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0E8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E2C6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3AFACC07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582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36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E62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F27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444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2B9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C9C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A36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2EB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A08A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47760530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0ED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48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F65C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6FA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5D92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55F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843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37D7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BEA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FF6A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2D36C4DD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D5D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55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2C9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590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00F8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5BE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8CD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8DC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864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2FED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53409719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0E7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68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4C8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054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080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EEA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197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DD44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560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026E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24AA5FD4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829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69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5D1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DFE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06B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9E7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708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E74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16E9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C1C6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35AD9927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B1BA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75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0AF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7BE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FC0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3BD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96F8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F9D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78C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055E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75CA39D4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332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0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2BA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2A6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28E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248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E7A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AE8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A97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CE85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6AE25FAD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6D4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02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3E8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0B8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FF8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73B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868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C33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CF5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C764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0B7A6C9E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608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1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6F2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80B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B9E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3DEE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236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298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18E6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0647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56FF2BCF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59EE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29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AB8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43E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A15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4A26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0F0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75A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AB9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069F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485AC709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8BD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lastRenderedPageBreak/>
              <w:t>G9432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FF8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009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271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06C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130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93A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E41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1A38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52B8A92E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741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34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9B2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CF8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196F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CC1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3F7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7844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A60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F78C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4CB0BCC6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297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38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6BFA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3CF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D55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85F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104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1CF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CBA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7AE2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22AD4301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D10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56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D858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8EA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51A6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69F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F71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3E6B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70CB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09E1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0A334F50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39C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6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8A6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D9B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4FD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15E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E40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F73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042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7B8A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67B5A69C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5A7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066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A67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898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F4B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B967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8E2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359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4C4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833B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1D0C9D6F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9D6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078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4D72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DA3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A6B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02E9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8752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382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42B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D986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3832E595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621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079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2A7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880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068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0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334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C4A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E11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EFE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2BA5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7E1A7100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606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16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BF4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118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CA4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9B2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F7D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117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352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9367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00653848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190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26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813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894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078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3EA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80B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6DA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BC8A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E8A1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4DD45625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C90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38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8F4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73D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3CD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FAF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F2A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F1F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364A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91EE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616D74C4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A06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47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C97B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309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C44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9C7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103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F46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1F3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D186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0E0E8E66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652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48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B2B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65B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7AB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8D8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661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1F0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280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F828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2B4930B5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890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5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2D8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798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8E8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CFD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4BC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83E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615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4ABA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5DB41A28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6BD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5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FA0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15F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71A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E8D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2DE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D5CB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B029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E5AF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595BF318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505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55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E5D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2BB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F7A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8CC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7B7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87E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A20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4820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07C2EA68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C94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58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24E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7A6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A73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EFF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5C3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F45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389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2FA2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08239712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5B8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68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B89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1FF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3FE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6DCA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CFC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E33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4C2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1931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082F2956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413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70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A7B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CAA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914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851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DE6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DE22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A55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7233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2EFF40DE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83D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74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858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348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3C1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C33C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D83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ADE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0F3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5C55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1DAD0976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3DF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75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2B3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817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C40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9F9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CD5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0F6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580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F14C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310A66A4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AE5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82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C009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60C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632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F92D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1CFC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AE3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3E19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37DB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286CFC40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6BE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8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845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D39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429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62B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C16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50D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626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6497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2BFC0EF1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E88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96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907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E8E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4D9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8C3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F4D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2C6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441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5827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2E32403B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EDF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02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1D3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944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397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639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98F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EDA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F5EB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2332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4561D09A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ED1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0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E35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80F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169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563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181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4F4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F285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B9CF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1E0FE78B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7D1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22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87AD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FBA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E6B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4C7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A9E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DF7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719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463A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3F5C5041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8C3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26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408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0C8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96C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DE5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54F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869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161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86CA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2A4D9B6B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F997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28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E56F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516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8AF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E5E6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84BE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45B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654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5183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0E677D9E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114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5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3CC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D83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9C3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416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C83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978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328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5A99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7CB5E3CD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CAA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96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26C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790A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4F0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A84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F67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40A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9E0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9B44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6C4BC581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31C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05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4DF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298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818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EB47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4CE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9E6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9BE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283E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0A306230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DEB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07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389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513C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B7F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ED79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A94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03A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D97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681D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0E248A05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84C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09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DE9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381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F5F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B08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AE5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192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7C9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B09D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489E7BD2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954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18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3E4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52F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46B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CB0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784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172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36F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268E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0509D7C5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F95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20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2E1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7C82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68B2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7B9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0AB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212A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7A6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E337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3B21A5F4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4B3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25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CCAE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D96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7FE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132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003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9B1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C26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0FB3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06851149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44A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64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96C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06C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8F2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E39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436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0F2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164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25FE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22CDEB46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C92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78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4C5E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799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A34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1322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43E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D0E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166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61C0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6B09F9E0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8ED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8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4AC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078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E84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5C1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A5D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E78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BEF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002D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781BE064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E54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89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E6F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339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2C3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6BF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98E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962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1D2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B551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168DD100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C4D6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05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F94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ED9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6B3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F16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8B2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353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0A3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E0FB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310B519D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A79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lastRenderedPageBreak/>
              <w:t>G9406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4DB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EA4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713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545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F21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A22E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08F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751D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2DFD3F31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C9D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12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A30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3BA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D560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14C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B02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6E9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575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073F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7A961DA0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15B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14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2E77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A01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25A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EBE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E94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A25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04FE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7334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5835A411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7B3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15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8D3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E19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3E01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308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7277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250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EEA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EB72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7827DD91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09E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16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A1B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7ED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A8B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421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2CC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239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6F6C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6F0F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3126A946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04B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19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3F2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021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85D0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E1E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36E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6A9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2C8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61DE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0997E3F6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ACC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36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86F8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B0A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8F6F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7A0A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AD34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1B0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16F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293A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05DA4A30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09D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39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57A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588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984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550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E67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4909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96E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999B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3CC1A093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C4F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4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D140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BB7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C8E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FA2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281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111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249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3F6D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46BD182D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F4A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45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8EE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CF1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CF7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C21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95B8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331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EC8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38B1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16B96602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502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46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131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3F28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4C8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15E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717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DCE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916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D927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31B1BB65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0EB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57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D1A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FCF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540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B6B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1F7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EC6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1E2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8DBB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4CF11A6A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E93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66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819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4C3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Base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DD2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E3A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75D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ED6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5D4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0DE6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0F495673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F3E2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051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062B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ECA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C62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773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5EA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3F8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7F87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469B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01B56DA7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24A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30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572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807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DE8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A86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67C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5BB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A94C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AAEE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54C879F6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C51F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54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863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89EA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386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997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1A0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7AA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EEF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5D1A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749D514E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B61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57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ADD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7D0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95B6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445A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1CDB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FDC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D29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2471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781F4132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206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59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843F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37F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F0E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3A9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46B9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D39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7AD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8FB5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4F76D106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206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63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4E4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E61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05C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769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848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E49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304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5C8D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364D5AFD" w14:textId="77777777">
        <w:trPr>
          <w:trHeight w:val="40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DA2C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64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9C3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A6BC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98E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513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1007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B289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05F5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6D24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683E9BDA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5F1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80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FF7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D5A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EB1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9F0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0A0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7D95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176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FBB3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7EAAF951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D6B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81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AA4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910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AF2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324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8FB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ECCC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D1F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D211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3A05D91D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B9EC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92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6DFA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0B3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27A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DE4D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0EA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208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1C4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7BB3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2737A76D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06D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93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A07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520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2F0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107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748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7F9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8DB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B891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1EAA518D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D98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97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4DE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C81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3D5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9BB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B4BD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5B5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8D9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8BF2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06E40BD3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756E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04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BD1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587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057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0C4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323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4E8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5D73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D90A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4CC51681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625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10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52E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1BFA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A7E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508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691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47D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CA5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67E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0A9F2BFA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1EB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12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3F3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30A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255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A76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7BE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E95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C24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06B3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20FB6450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D25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18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0AA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C25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729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056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C00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435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E05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C1AC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6DCDF088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410C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29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7EB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6B6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2335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AA9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FA6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5CC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8D6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37A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7FBF317D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717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30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B6F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590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607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AA2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9E24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840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FB8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13A1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2EAA8AF0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893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69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BFC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E82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7A2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0D0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A8F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33B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FCD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B027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399D9FFF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EEC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87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4C9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F49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972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946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30D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AB2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C55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595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377258D2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FCC5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16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FAD4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5E1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C99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894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90C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2BA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E40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4DC3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25217CEC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346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17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50B2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297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9B7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21A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06B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E68A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8D6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7E9C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4AC7A002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319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23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4F1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8DC8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34C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B62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BE9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CC6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61F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0EC5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267BE861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2392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29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717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F74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D02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AB0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FCF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60C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CD1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7CFC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6E208C72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A33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31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1D8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352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2D9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1A2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E58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045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B80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BBB6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6A5A5B8B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D63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33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FB7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563E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033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F3B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2C1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626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8A9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9EBD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603FAA10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6D0A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36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FFC8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6B3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F29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891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D37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90D7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7859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DFF8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06E9A74F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1C7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48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470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38D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E47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072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B11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98D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ABA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7F1F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5139D8EB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45B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55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147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0F00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AA4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2BFF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FDF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ABD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94F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BF8F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0ED434B9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7F0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lastRenderedPageBreak/>
              <w:t>G9368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CBFE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E52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7E1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A39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18C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197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852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B24E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35938813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5F8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69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41A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AFFA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8F2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29A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BEA7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B7E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8B8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8E69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6AED8D35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0A7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75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F8C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20FD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152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470A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D86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FAA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AF9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7DBF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7D9DDF35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103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01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898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E5DE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43AC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E84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8D6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CA8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191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1AFB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2E3CB4F8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E02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02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C013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C55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82F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F83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5DA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8DD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47D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4F6C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0CC8B1B2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7652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11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B24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4C9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63C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313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E59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02C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C70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F6A9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62D8DEB2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5ABC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29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521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A01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C19A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007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AFB0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ADF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54B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EDFB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6F404B19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387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32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0DD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E9A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028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260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B58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296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209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C896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7839E67D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E2A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34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581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374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73F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788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38D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BA3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FD01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E66C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6A0CCAEB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2F7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38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AAF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A60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D0A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979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BF9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FC26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BCA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171E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0C41B03B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853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56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914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260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DC5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005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20B0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89B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E6A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ABFE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04F5B158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285B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61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FBB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C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A31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C75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8B0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7D3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6F3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857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3642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40559AA6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1E8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066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55F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E48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5D5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A89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0FE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7FE7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9E44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7A22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27E26FD8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A74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078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018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240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232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0CE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7825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1DD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CF7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6E6D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737DE575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6B9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079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23E1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492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268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0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B5D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377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BF20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F02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9DA7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6EA1AEE7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B37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16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912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A81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437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AA9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F01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8E8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2E26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34BD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6FD931CB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C36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26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77C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BE9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BAF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D59B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D19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8CD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831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4270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2908704D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8302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38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433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054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3C4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2E3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8CD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931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918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DB0E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02009CD6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007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47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459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F36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4A5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1E5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9EB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66B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22F9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91ED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7D2E0E2D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D6DE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48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C8B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ADB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C0F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A78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E46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AAD9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85A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0C90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65574D66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2CA5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51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088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7276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388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E0E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A39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331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E5E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A706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1F5E5E8C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1396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53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7EE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7D9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1EF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AF0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ED2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18E7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345E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D33E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4465A2D0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EB1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55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1919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B812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E5E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7B6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209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01E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A13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5673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024E15AA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ECB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58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F88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6C7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1DF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D17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A82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217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5DC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E4D7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75BDDDC5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C8E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68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8EA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7EB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00A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31B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A0B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2E6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CA0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4BAC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43B8B083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1D65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70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802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1D8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D1E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58C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F814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0765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A0E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4561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22A61F79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75D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74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BAA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9B0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D0F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35C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685D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3B7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D3B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9EA8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04686589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218C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75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8B5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C07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FEC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362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DE9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5584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8FE6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38D8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13F49A7D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D9D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82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DE5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CC3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FEF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925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A45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A46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D47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1ADC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24A74289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762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83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D116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AF0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719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A9D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3949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1A4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033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829C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4CE96BD7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3EB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196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B34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FC9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F76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209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728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CFED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18E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9839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12B885AA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F99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02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4D6B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F64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07A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21B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CB4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81A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4D6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5B76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7C7519CA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8F8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03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979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82B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F19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D7E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41F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17FC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159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8237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6F2D4DF7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55D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22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E65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5B8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73C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9CE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82C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772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578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6BF8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45B5A4AB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ECF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26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012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D4F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8F6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43A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9206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35F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EB02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7975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6D33026C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199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28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F3F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3E1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340D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14B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0C6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5D0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A35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A491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0D2E3162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C7D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51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796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16A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59D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5E0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12F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D1F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E61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8053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248C1CCB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3AD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296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2E5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A0D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E93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2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C02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9CA0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107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900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B03C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33CD105A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602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05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974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E191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A44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5F2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5FA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1BF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457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106C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7528BB3D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184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07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000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5C3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D7DC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0B7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959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7E4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464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E0B0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3D02E064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14D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09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125F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8F9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F25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AC3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E3F9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C25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B9A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80AC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337FC066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43A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18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4A0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47F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46E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A433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BA0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3E1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E42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EC10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2A39E08B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CBE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lastRenderedPageBreak/>
              <w:t>G9320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C49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C73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63D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685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5F2B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D13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15C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41A8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6F9549E5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FCE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25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090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0EBE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B40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97E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7D6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6AA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816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D319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39EFAECB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CBA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64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A4D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B4CD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E869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DAC6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3CE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B20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56D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5349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7FCEC368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7A1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78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7DC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0DD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917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BAC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4CB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F6C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184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419C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7D4B21BF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693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83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17C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95C1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FC4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EC3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B05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280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DC1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5B9F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6B2CB9C6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A9C5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389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7EE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BCC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851F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3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C60F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E7F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2C6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E84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2AD3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3E846B44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DF1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05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0A8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3F8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BBC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1DF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873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4E8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5325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9198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10FE2BD5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DDC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06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FF7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994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135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3B2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869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C5F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70C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CBEB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5EE1E85C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55D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12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A2D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29D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E0C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99D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AB3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A626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22E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158A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06891030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038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14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0911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C00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AD9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E8F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0A3B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A3D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021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AF80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5BDA00E9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C26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15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AF6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CEE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F8A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962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54C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EF0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908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862F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074E0F5A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E0A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16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46A1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E52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0BE4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EEA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30B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124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F48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9CA9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0F56CE00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92E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19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3DCB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642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CF7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AA8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39E0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2D60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98FB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AB8F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Yes</w:t>
            </w:r>
          </w:p>
        </w:tc>
      </w:tr>
      <w:tr w:rsidR="002E56A2" w:rsidRPr="00475A04" w14:paraId="10ED01ED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898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36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BED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F98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8B3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E78A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15D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556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A73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679D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3CD1E89B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AC4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39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F43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70E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BA4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6C1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ABF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DA2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B3F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3654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341E656F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54D8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41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68B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4C0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6A0C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C6D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154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F3B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0EB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D951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0E8E67B2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1C6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45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B92E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F5D5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C00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A15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11D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6EC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891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9891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215DCD29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CDB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46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B15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B06C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FA3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3DA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5827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A40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1EABF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76B5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2E56A2" w:rsidRPr="00475A04" w14:paraId="57900797" w14:textId="7777777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6E9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57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388C0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E4D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398A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102B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FB78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3FDC3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138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82AD4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 w:val="22"/>
                <w:lang w:val="en-GB"/>
              </w:rPr>
              <w:t>No</w:t>
            </w:r>
          </w:p>
        </w:tc>
      </w:tr>
      <w:tr w:rsidR="007C2C54" w:rsidRPr="00475A04" w14:paraId="1971FD35" w14:textId="77777777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80205E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G9466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66A14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46B0B5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E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F5F04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94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0F1262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1.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40FD91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4C4D7D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457586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BA6999" w14:textId="77777777" w:rsidR="007C2C54" w:rsidRPr="00475A04" w:rsidRDefault="007C2C54" w:rsidP="007C2C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75A04">
              <w:rPr>
                <w:rFonts w:ascii="Times New Roman" w:hAnsi="Times New Roman"/>
                <w:kern w:val="0"/>
                <w:szCs w:val="21"/>
                <w:lang w:val="en-GB"/>
              </w:rPr>
              <w:t>No</w:t>
            </w:r>
          </w:p>
        </w:tc>
      </w:tr>
    </w:tbl>
    <w:p w14:paraId="6CB835C9" w14:textId="3A46AC47" w:rsidR="00FD12D6" w:rsidRPr="005A6425" w:rsidRDefault="00FD12D6" w:rsidP="005A6425">
      <w:pPr>
        <w:widowControl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  <w:lang w:val="en-GB"/>
        </w:rPr>
      </w:pPr>
      <w:r w:rsidRPr="00475A04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 xml:space="preserve">Figure S1. </w:t>
      </w:r>
      <w:r w:rsidRPr="00475A04">
        <w:rPr>
          <w:rFonts w:ascii="Times New Roman" w:hAnsi="Times New Roman" w:hint="eastAsia"/>
          <w:b/>
          <w:bCs/>
          <w:kern w:val="0"/>
          <w:sz w:val="24"/>
          <w:szCs w:val="24"/>
          <w:lang w:val="en-GB"/>
        </w:rPr>
        <w:t>Temporal</w:t>
      </w:r>
      <w:r w:rsidRPr="00475A04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 xml:space="preserve"> patterns of the most abundant 50 taxa from Baseline to Day</w:t>
      </w:r>
      <w:r w:rsidRPr="00475A04">
        <w:rPr>
          <w:rFonts w:ascii="Times New Roman" w:hAnsi="Times New Roman" w:hint="eastAsia"/>
          <w:b/>
          <w:bCs/>
          <w:kern w:val="0"/>
          <w:sz w:val="24"/>
          <w:szCs w:val="24"/>
          <w:lang w:val="en-GB"/>
        </w:rPr>
        <w:t xml:space="preserve"> </w:t>
      </w:r>
      <w:r w:rsidRPr="00475A04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 xml:space="preserve">21 in </w:t>
      </w:r>
      <w:r w:rsidRPr="00475A04">
        <w:rPr>
          <w:rFonts w:ascii="Times New Roman" w:hAnsi="Times New Roman" w:hint="eastAsia"/>
          <w:b/>
          <w:bCs/>
          <w:kern w:val="0"/>
          <w:sz w:val="24"/>
          <w:szCs w:val="24"/>
          <w:lang w:val="en-GB"/>
        </w:rPr>
        <w:t xml:space="preserve">the </w:t>
      </w:r>
      <w:r w:rsidRPr="00475A04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 xml:space="preserve">CPC </w:t>
      </w:r>
      <w:r w:rsidR="00C579C0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>and</w:t>
      </w:r>
      <w:r w:rsidRPr="00475A04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 xml:space="preserve"> </w:t>
      </w:r>
      <w:r w:rsidR="00AD02CA" w:rsidRPr="005A6425">
        <w:rPr>
          <w:rFonts w:ascii="Times New Roman" w:hAnsi="Times New Roman"/>
          <w:b/>
          <w:kern w:val="0"/>
          <w:sz w:val="24"/>
          <w:szCs w:val="24"/>
          <w:lang w:val="en-GB"/>
        </w:rPr>
        <w:t>control</w:t>
      </w:r>
      <w:r w:rsidRPr="00475A04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 xml:space="preserve"> subject group</w:t>
      </w:r>
      <w:r w:rsidR="00C579C0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>s</w:t>
      </w:r>
      <w:r w:rsidRPr="00475A04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>.</w:t>
      </w:r>
      <w:r w:rsidRPr="00475A04">
        <w:rPr>
          <w:rFonts w:ascii="Times New Roman" w:hAnsi="Times New Roman"/>
          <w:kern w:val="0"/>
          <w:sz w:val="24"/>
          <w:szCs w:val="24"/>
          <w:lang w:val="en-GB"/>
        </w:rPr>
        <w:t xml:space="preserve"> (</w:t>
      </w:r>
      <w:r w:rsidRPr="00475A04">
        <w:rPr>
          <w:rFonts w:ascii="Times New Roman" w:hAnsi="Times New Roman" w:hint="eastAsia"/>
          <w:b/>
          <w:bCs/>
          <w:kern w:val="0"/>
          <w:sz w:val="24"/>
          <w:szCs w:val="24"/>
          <w:lang w:val="en-GB"/>
        </w:rPr>
        <w:t>a</w:t>
      </w:r>
      <w:r w:rsidRPr="00475A04">
        <w:rPr>
          <w:rFonts w:ascii="Times New Roman" w:hAnsi="Times New Roman"/>
          <w:kern w:val="0"/>
          <w:sz w:val="24"/>
          <w:szCs w:val="24"/>
          <w:lang w:val="en-GB"/>
        </w:rPr>
        <w:t>) The heat map show</w:t>
      </w:r>
      <w:r w:rsidR="00C579C0">
        <w:rPr>
          <w:rFonts w:ascii="Times New Roman" w:hAnsi="Times New Roman"/>
          <w:kern w:val="0"/>
          <w:sz w:val="24"/>
          <w:szCs w:val="24"/>
          <w:lang w:val="en-GB"/>
        </w:rPr>
        <w:t>s</w:t>
      </w:r>
      <w:r w:rsidRPr="00475A04">
        <w:rPr>
          <w:rFonts w:ascii="Times New Roman" w:hAnsi="Times New Roman"/>
          <w:kern w:val="0"/>
          <w:sz w:val="24"/>
          <w:szCs w:val="24"/>
          <w:lang w:val="en-GB"/>
        </w:rPr>
        <w:t xml:space="preserve"> the </w:t>
      </w:r>
      <w:r w:rsidR="009E7DC2" w:rsidRPr="00475A04">
        <w:rPr>
          <w:rFonts w:ascii="Times New Roman" w:hAnsi="Times New Roman"/>
          <w:kern w:val="0"/>
          <w:sz w:val="24"/>
          <w:szCs w:val="24"/>
          <w:lang w:val="en-GB"/>
        </w:rPr>
        <w:t>log</w:t>
      </w:r>
      <w:r w:rsidR="009E7DC2" w:rsidRPr="00475A04">
        <w:rPr>
          <w:rFonts w:ascii="Times New Roman" w:hAnsi="Times New Roman" w:hint="eastAsia"/>
          <w:kern w:val="0"/>
          <w:sz w:val="24"/>
          <w:szCs w:val="24"/>
          <w:lang w:val="en-GB"/>
        </w:rPr>
        <w:t>2</w:t>
      </w:r>
      <w:r w:rsidRPr="00475A04">
        <w:rPr>
          <w:rFonts w:ascii="Times New Roman" w:hAnsi="Times New Roman"/>
          <w:kern w:val="0"/>
          <w:sz w:val="24"/>
          <w:szCs w:val="24"/>
          <w:lang w:val="en-GB"/>
        </w:rPr>
        <w:t>-transformed abundance of the 50 most abundant genera in each sample collected in</w:t>
      </w:r>
      <w:r w:rsidRPr="00475A04">
        <w:rPr>
          <w:rFonts w:ascii="Times New Roman" w:hAnsi="Times New Roman" w:hint="eastAsia"/>
          <w:kern w:val="0"/>
          <w:sz w:val="24"/>
          <w:szCs w:val="24"/>
          <w:lang w:val="en-GB"/>
        </w:rPr>
        <w:t xml:space="preserve"> the</w:t>
      </w:r>
      <w:r w:rsidRPr="00475A04">
        <w:rPr>
          <w:rFonts w:ascii="Times New Roman" w:hAnsi="Times New Roman"/>
          <w:kern w:val="0"/>
          <w:sz w:val="24"/>
          <w:szCs w:val="24"/>
          <w:lang w:val="en-GB"/>
        </w:rPr>
        <w:t xml:space="preserve"> </w:t>
      </w:r>
      <w:r w:rsidR="005C41C9" w:rsidRPr="00475A04">
        <w:rPr>
          <w:rFonts w:ascii="Times New Roman" w:hAnsi="Times New Roman"/>
          <w:kern w:val="0"/>
          <w:sz w:val="24"/>
          <w:szCs w:val="24"/>
          <w:lang w:val="en-GB"/>
        </w:rPr>
        <w:t>control</w:t>
      </w:r>
      <w:r w:rsidRPr="00475A04">
        <w:rPr>
          <w:rFonts w:ascii="Times New Roman" w:hAnsi="Times New Roman"/>
          <w:kern w:val="0"/>
          <w:sz w:val="24"/>
          <w:szCs w:val="24"/>
          <w:lang w:val="en-GB"/>
        </w:rPr>
        <w:t xml:space="preserve"> group. The </w:t>
      </w:r>
      <w:r w:rsidRPr="00475A04">
        <w:rPr>
          <w:rFonts w:ascii="Times New Roman" w:hAnsi="Times New Roman" w:hint="eastAsia"/>
          <w:kern w:val="0"/>
          <w:sz w:val="24"/>
          <w:szCs w:val="24"/>
          <w:lang w:val="en-GB"/>
        </w:rPr>
        <w:t xml:space="preserve">genera were classified as </w:t>
      </w:r>
      <w:r w:rsidRPr="00475A04">
        <w:rPr>
          <w:rFonts w:ascii="Times New Roman" w:hAnsi="Times New Roman"/>
          <w:kern w:val="0"/>
          <w:sz w:val="24"/>
          <w:szCs w:val="24"/>
          <w:lang w:val="en-GB"/>
        </w:rPr>
        <w:t xml:space="preserve">gingivitis-enriched, gingivitis-depleted </w:t>
      </w:r>
      <w:r w:rsidRPr="00475A04">
        <w:rPr>
          <w:rFonts w:ascii="Times New Roman" w:hAnsi="Times New Roman" w:hint="eastAsia"/>
          <w:kern w:val="0"/>
          <w:sz w:val="24"/>
          <w:szCs w:val="24"/>
          <w:lang w:val="en-GB"/>
        </w:rPr>
        <w:t>or</w:t>
      </w:r>
      <w:r w:rsidRPr="00475A04">
        <w:rPr>
          <w:rFonts w:ascii="Times New Roman" w:hAnsi="Times New Roman"/>
          <w:kern w:val="0"/>
          <w:sz w:val="24"/>
          <w:szCs w:val="24"/>
          <w:lang w:val="en-GB"/>
        </w:rPr>
        <w:t xml:space="preserve"> neutral (adjusted </w:t>
      </w:r>
      <w:r w:rsidRPr="00475A04">
        <w:rPr>
          <w:rFonts w:ascii="Times New Roman" w:hAnsi="Times New Roman"/>
          <w:i/>
          <w:iCs/>
          <w:kern w:val="0"/>
          <w:sz w:val="24"/>
          <w:szCs w:val="24"/>
          <w:lang w:val="en-GB"/>
        </w:rPr>
        <w:t>P</w:t>
      </w:r>
      <w:r w:rsidRPr="00475A04">
        <w:rPr>
          <w:rFonts w:ascii="Times New Roman" w:hAnsi="Times New Roman"/>
          <w:kern w:val="0"/>
          <w:sz w:val="24"/>
          <w:szCs w:val="24"/>
          <w:lang w:val="en-GB"/>
        </w:rPr>
        <w:t>&lt;0.05, Wilcoxon rank</w:t>
      </w:r>
      <w:r w:rsidR="00AF2CA2">
        <w:rPr>
          <w:rFonts w:ascii="Times New Roman" w:hAnsi="Times New Roman"/>
          <w:kern w:val="0"/>
          <w:sz w:val="24"/>
          <w:szCs w:val="24"/>
          <w:lang w:val="en-GB"/>
        </w:rPr>
        <w:t>-</w:t>
      </w:r>
      <w:r w:rsidRPr="00475A04">
        <w:rPr>
          <w:rFonts w:ascii="Times New Roman" w:hAnsi="Times New Roman"/>
          <w:kern w:val="0"/>
          <w:sz w:val="24"/>
          <w:szCs w:val="24"/>
          <w:lang w:val="en-GB"/>
        </w:rPr>
        <w:t>sum test)</w:t>
      </w:r>
      <w:r w:rsidRPr="00475A04">
        <w:rPr>
          <w:rFonts w:ascii="Times New Roman" w:hAnsi="Times New Roman" w:hint="eastAsia"/>
          <w:kern w:val="0"/>
          <w:sz w:val="24"/>
          <w:szCs w:val="24"/>
          <w:lang w:val="en-GB"/>
        </w:rPr>
        <w:t>.</w:t>
      </w:r>
      <w:r w:rsidRPr="00475A04">
        <w:rPr>
          <w:rFonts w:ascii="Times New Roman" w:hAnsi="Times New Roman"/>
          <w:kern w:val="0"/>
          <w:sz w:val="24"/>
          <w:szCs w:val="24"/>
          <w:lang w:val="en-GB"/>
        </w:rPr>
        <w:t xml:space="preserve"> (</w:t>
      </w:r>
      <w:r w:rsidRPr="00475A04">
        <w:rPr>
          <w:rFonts w:ascii="Times New Roman" w:hAnsi="Times New Roman" w:hint="eastAsia"/>
          <w:b/>
          <w:bCs/>
          <w:kern w:val="0"/>
          <w:sz w:val="24"/>
          <w:szCs w:val="24"/>
          <w:lang w:val="en-GB"/>
        </w:rPr>
        <w:t>b</w:t>
      </w:r>
      <w:r w:rsidRPr="00475A04">
        <w:rPr>
          <w:rFonts w:ascii="Times New Roman" w:hAnsi="Times New Roman"/>
          <w:kern w:val="0"/>
          <w:sz w:val="24"/>
          <w:szCs w:val="24"/>
          <w:lang w:val="en-GB"/>
        </w:rPr>
        <w:t xml:space="preserve">) The median temporal changes </w:t>
      </w:r>
      <w:r w:rsidR="00C579C0">
        <w:rPr>
          <w:rFonts w:ascii="Times New Roman" w:hAnsi="Times New Roman"/>
          <w:kern w:val="0"/>
          <w:sz w:val="24"/>
          <w:szCs w:val="24"/>
          <w:lang w:val="en-GB"/>
        </w:rPr>
        <w:t>in</w:t>
      </w:r>
      <w:r w:rsidRPr="00475A04">
        <w:rPr>
          <w:rFonts w:ascii="Times New Roman" w:hAnsi="Times New Roman"/>
          <w:kern w:val="0"/>
          <w:sz w:val="24"/>
          <w:szCs w:val="24"/>
          <w:lang w:val="en-GB"/>
        </w:rPr>
        <w:t xml:space="preserve"> these 50 taxa within</w:t>
      </w:r>
      <w:r w:rsidRPr="00475A04">
        <w:rPr>
          <w:rFonts w:ascii="Times New Roman" w:hAnsi="Times New Roman" w:hint="eastAsia"/>
          <w:kern w:val="0"/>
          <w:sz w:val="24"/>
          <w:szCs w:val="24"/>
          <w:lang w:val="en-GB"/>
        </w:rPr>
        <w:t xml:space="preserve"> the</w:t>
      </w:r>
      <w:r w:rsidRPr="00475A04">
        <w:rPr>
          <w:rFonts w:ascii="Times New Roman" w:hAnsi="Times New Roman"/>
          <w:kern w:val="0"/>
          <w:sz w:val="24"/>
          <w:szCs w:val="24"/>
          <w:lang w:val="en-GB"/>
        </w:rPr>
        <w:t xml:space="preserve"> </w:t>
      </w:r>
      <w:r w:rsidR="00FD5858" w:rsidRPr="00475A04">
        <w:rPr>
          <w:rFonts w:ascii="Times New Roman" w:hAnsi="Times New Roman"/>
          <w:kern w:val="0"/>
          <w:sz w:val="24"/>
          <w:szCs w:val="24"/>
          <w:lang w:val="en-GB"/>
        </w:rPr>
        <w:t>control</w:t>
      </w:r>
      <w:r w:rsidRPr="00475A04">
        <w:rPr>
          <w:rFonts w:ascii="Times New Roman" w:hAnsi="Times New Roman"/>
          <w:kern w:val="0"/>
          <w:sz w:val="24"/>
          <w:szCs w:val="24"/>
          <w:lang w:val="en-GB"/>
        </w:rPr>
        <w:t xml:space="preserve"> </w:t>
      </w:r>
      <w:r w:rsidR="00C579C0">
        <w:rPr>
          <w:rFonts w:ascii="Times New Roman" w:hAnsi="Times New Roman"/>
          <w:kern w:val="0"/>
          <w:sz w:val="24"/>
          <w:szCs w:val="24"/>
          <w:lang w:val="en-GB"/>
        </w:rPr>
        <w:t>and</w:t>
      </w:r>
      <w:r w:rsidRPr="00475A04">
        <w:rPr>
          <w:rFonts w:ascii="Times New Roman" w:hAnsi="Times New Roman"/>
          <w:kern w:val="0"/>
          <w:sz w:val="24"/>
          <w:szCs w:val="24"/>
          <w:lang w:val="en-GB"/>
        </w:rPr>
        <w:t xml:space="preserve"> CPC group</w:t>
      </w:r>
      <w:r w:rsidR="00C579C0">
        <w:rPr>
          <w:rFonts w:ascii="Times New Roman" w:hAnsi="Times New Roman"/>
          <w:kern w:val="0"/>
          <w:sz w:val="24"/>
          <w:szCs w:val="24"/>
          <w:lang w:val="en-GB"/>
        </w:rPr>
        <w:t>s</w:t>
      </w:r>
      <w:r w:rsidRPr="00475A04">
        <w:rPr>
          <w:rFonts w:ascii="Times New Roman" w:hAnsi="Times New Roman"/>
          <w:kern w:val="0"/>
          <w:sz w:val="24"/>
          <w:szCs w:val="24"/>
          <w:lang w:val="en-GB"/>
        </w:rPr>
        <w:t xml:space="preserve"> are show</w:t>
      </w:r>
      <w:r w:rsidRPr="00475A04">
        <w:rPr>
          <w:rFonts w:ascii="Times New Roman" w:hAnsi="Times New Roman" w:hint="eastAsia"/>
          <w:kern w:val="0"/>
          <w:sz w:val="24"/>
          <w:szCs w:val="24"/>
          <w:lang w:val="en-GB"/>
        </w:rPr>
        <w:t>n</w:t>
      </w:r>
      <w:r w:rsidRPr="00475A04">
        <w:rPr>
          <w:rFonts w:ascii="Times New Roman" w:hAnsi="Times New Roman"/>
          <w:kern w:val="0"/>
          <w:sz w:val="24"/>
          <w:szCs w:val="24"/>
          <w:lang w:val="en-GB"/>
        </w:rPr>
        <w:t xml:space="preserve"> </w:t>
      </w:r>
      <w:r w:rsidRPr="00475A04">
        <w:rPr>
          <w:rFonts w:ascii="Times New Roman" w:hAnsi="Times New Roman" w:hint="eastAsia"/>
          <w:kern w:val="0"/>
          <w:sz w:val="24"/>
          <w:szCs w:val="24"/>
          <w:lang w:val="en-GB"/>
        </w:rPr>
        <w:t>as</w:t>
      </w:r>
      <w:r w:rsidRPr="00475A04">
        <w:rPr>
          <w:rFonts w:ascii="Times New Roman" w:hAnsi="Times New Roman"/>
          <w:kern w:val="0"/>
          <w:sz w:val="24"/>
          <w:szCs w:val="24"/>
          <w:lang w:val="en-GB"/>
        </w:rPr>
        <w:t xml:space="preserve"> the scatter plot.</w:t>
      </w:r>
      <w:bookmarkStart w:id="0" w:name="_GoBack"/>
      <w:bookmarkEnd w:id="0"/>
    </w:p>
    <w:sectPr w:rsidR="00FD12D6" w:rsidRPr="005A6425" w:rsidSect="00827812">
      <w:footerReference w:type="default" r:id="rId9"/>
      <w:pgSz w:w="11906" w:h="16838"/>
      <w:pgMar w:top="1418" w:right="1418" w:bottom="1418" w:left="1418" w:header="851" w:footer="992" w:gutter="0"/>
      <w:lnNumType w:countBy="5" w:restart="continuous"/>
      <w:cols w:space="425"/>
      <w:docGrid w:type="lines"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F43F67" w15:done="0"/>
  <w15:commentEx w15:paraId="423142BC" w15:done="0"/>
  <w15:commentEx w15:paraId="76DA0AEC" w15:done="0"/>
  <w15:commentEx w15:paraId="25E1FDC4" w15:done="0"/>
  <w15:commentEx w15:paraId="69D10FC2" w15:done="0"/>
  <w15:commentEx w15:paraId="1456713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5CCC19" w14:textId="77777777" w:rsidR="00F5741E" w:rsidRDefault="00F5741E">
      <w:r>
        <w:separator/>
      </w:r>
    </w:p>
  </w:endnote>
  <w:endnote w:type="continuationSeparator" w:id="0">
    <w:p w14:paraId="7E47DBFF" w14:textId="77777777" w:rsidR="00F5741E" w:rsidRDefault="00F57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09C6F3" w14:textId="77777777" w:rsidR="00635856" w:rsidRDefault="00635856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5A6425">
      <w:rPr>
        <w:rStyle w:val="PageNumber"/>
        <w:noProof/>
      </w:rPr>
      <w:t>5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0EB4A0" w14:textId="77777777" w:rsidR="00F5741E" w:rsidRDefault="00F5741E">
      <w:r>
        <w:separator/>
      </w:r>
    </w:p>
  </w:footnote>
  <w:footnote w:type="continuationSeparator" w:id="0">
    <w:p w14:paraId="28221921" w14:textId="77777777" w:rsidR="00F5741E" w:rsidRDefault="00F574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3B8872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A"/>
    <w:multiLevelType w:val="multilevel"/>
    <w:tmpl w:val="0000000A"/>
    <w:lvl w:ilvl="0">
      <w:start w:val="1"/>
      <w:numFmt w:val="bullet"/>
      <w:pStyle w:val="21"/>
      <w:lvlText w:val=""/>
      <w:lvlJc w:val="left"/>
      <w:pPr>
        <w:tabs>
          <w:tab w:val="num" w:pos="0"/>
        </w:tabs>
      </w:pPr>
      <w:rPr>
        <w:rFonts w:ascii="Symbol" w:hAnsi="Symbol" w:hint="default"/>
        <w:i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09CF045B"/>
    <w:multiLevelType w:val="hybridMultilevel"/>
    <w:tmpl w:val="880E0086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>
    <w:nsid w:val="0A157DF9"/>
    <w:multiLevelType w:val="hybridMultilevel"/>
    <w:tmpl w:val="FA52ACE0"/>
    <w:lvl w:ilvl="0" w:tplc="5AA86B5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>
    <w:nsid w:val="23650410"/>
    <w:multiLevelType w:val="hybridMultilevel"/>
    <w:tmpl w:val="BD781F02"/>
    <w:lvl w:ilvl="0" w:tplc="78B080C6">
      <w:start w:val="1"/>
      <w:numFmt w:val="decimal"/>
      <w:lvlText w:val="(%1)"/>
      <w:lvlJc w:val="left"/>
      <w:pPr>
        <w:ind w:left="1305" w:hanging="825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132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74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16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58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00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42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84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260" w:hanging="420"/>
      </w:pPr>
      <w:rPr>
        <w:rFonts w:cs="Times New Roman"/>
      </w:rPr>
    </w:lvl>
  </w:abstractNum>
  <w:abstractNum w:abstractNumId="5">
    <w:nsid w:val="266E1215"/>
    <w:multiLevelType w:val="hybridMultilevel"/>
    <w:tmpl w:val="A8F40464"/>
    <w:lvl w:ilvl="0" w:tplc="4796C5C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6">
    <w:nsid w:val="35761D13"/>
    <w:multiLevelType w:val="hybridMultilevel"/>
    <w:tmpl w:val="0E1A6918"/>
    <w:lvl w:ilvl="0" w:tplc="206C3E72">
      <w:start w:val="1"/>
      <w:numFmt w:val="upperRoman"/>
      <w:lvlText w:val="(%1)"/>
      <w:lvlJc w:val="left"/>
      <w:pPr>
        <w:ind w:left="720" w:hanging="72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>
    <w:nsid w:val="67601015"/>
    <w:multiLevelType w:val="hybridMultilevel"/>
    <w:tmpl w:val="A288C610"/>
    <w:lvl w:ilvl="0" w:tplc="5368335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>
    <w:nsid w:val="67E87EE1"/>
    <w:multiLevelType w:val="hybridMultilevel"/>
    <w:tmpl w:val="4B24FB3E"/>
    <w:lvl w:ilvl="0" w:tplc="60BC828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9">
    <w:nsid w:val="69593E34"/>
    <w:multiLevelType w:val="hybridMultilevel"/>
    <w:tmpl w:val="3288E9F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 w:hint="default"/>
      </w:rPr>
    </w:lvl>
    <w:lvl w:ilvl="1" w:tplc="04090003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3"/>
  </w:num>
  <w:num w:numId="5">
    <w:abstractNumId w:val="0"/>
  </w:num>
  <w:num w:numId="6">
    <w:abstractNumId w:val="8"/>
  </w:num>
  <w:num w:numId="7">
    <w:abstractNumId w:val="4"/>
  </w:num>
  <w:num w:numId="8">
    <w:abstractNumId w:val="2"/>
  </w:num>
  <w:num w:numId="9">
    <w:abstractNumId w:val="9"/>
  </w:num>
  <w:num w:numId="10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uality Control Editor">
    <w15:presenceInfo w15:providerId="None" w15:userId="Quality Control Editor"/>
  </w15:person>
  <w15:person w15:author="ijos">
    <w15:presenceInfo w15:providerId="None" w15:userId="ijo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2pt9dr3zexelex9psx5dt6vsx22af5evzf&quot;&gt;PG_OralRinse&lt;record-ids&gt;&lt;item&gt;1&lt;/item&gt;&lt;item&gt;2&lt;/item&gt;&lt;item&gt;3&lt;/item&gt;&lt;item&gt;4&lt;/item&gt;&lt;item&gt;5&lt;/item&gt;&lt;item&gt;6&lt;/item&gt;&lt;item&gt;8&lt;/item&gt;&lt;item&gt;9&lt;/item&gt;&lt;item&gt;11&lt;/item&gt;&lt;item&gt;13&lt;/item&gt;&lt;item&gt;14&lt;/item&gt;&lt;item&gt;15&lt;/item&gt;&lt;item&gt;16&lt;/item&gt;&lt;item&gt;17&lt;/item&gt;&lt;item&gt;18&lt;/item&gt;&lt;item&gt;21&lt;/item&gt;&lt;item&gt;22&lt;/item&gt;&lt;item&gt;23&lt;/item&gt;&lt;item&gt;24&lt;/item&gt;&lt;item&gt;25&lt;/item&gt;&lt;item&gt;34&lt;/item&gt;&lt;item&gt;36&lt;/item&gt;&lt;item&gt;40&lt;/item&gt;&lt;item&gt;44&lt;/item&gt;&lt;item&gt;78&lt;/item&gt;&lt;item&gt;81&lt;/item&gt;&lt;item&gt;82&lt;/item&gt;&lt;item&gt;83&lt;/item&gt;&lt;item&gt;84&lt;/item&gt;&lt;item&gt;86&lt;/item&gt;&lt;item&gt;87&lt;/item&gt;&lt;item&gt;127&lt;/item&gt;&lt;item&gt;128&lt;/item&gt;&lt;item&gt;131&lt;/item&gt;&lt;item&gt;132&lt;/item&gt;&lt;item&gt;133&lt;/item&gt;&lt;item&gt;138&lt;/item&gt;&lt;item&gt;148&lt;/item&gt;&lt;item&gt;151&lt;/item&gt;&lt;item&gt;152&lt;/item&gt;&lt;item&gt;155&lt;/item&gt;&lt;item&gt;157&lt;/item&gt;&lt;item&gt;161&lt;/item&gt;&lt;item&gt;162&lt;/item&gt;&lt;item&gt;163&lt;/item&gt;&lt;item&gt;164&lt;/item&gt;&lt;item&gt;167&lt;/item&gt;&lt;/record-ids&gt;&lt;/item&gt;&lt;/Libraries&gt;"/>
  </w:docVars>
  <w:rsids>
    <w:rsidRoot w:val="00827812"/>
    <w:rsid w:val="000003CC"/>
    <w:rsid w:val="00000ED9"/>
    <w:rsid w:val="000026BD"/>
    <w:rsid w:val="00003159"/>
    <w:rsid w:val="00003A14"/>
    <w:rsid w:val="00003B25"/>
    <w:rsid w:val="000044CD"/>
    <w:rsid w:val="0000477F"/>
    <w:rsid w:val="000047DA"/>
    <w:rsid w:val="00005922"/>
    <w:rsid w:val="00005964"/>
    <w:rsid w:val="00007BD1"/>
    <w:rsid w:val="00010916"/>
    <w:rsid w:val="00011D5D"/>
    <w:rsid w:val="00012B27"/>
    <w:rsid w:val="00012CD0"/>
    <w:rsid w:val="00013A64"/>
    <w:rsid w:val="00014865"/>
    <w:rsid w:val="00014C89"/>
    <w:rsid w:val="000150AC"/>
    <w:rsid w:val="00015405"/>
    <w:rsid w:val="00016806"/>
    <w:rsid w:val="00021D38"/>
    <w:rsid w:val="000225F8"/>
    <w:rsid w:val="000228CB"/>
    <w:rsid w:val="00023E33"/>
    <w:rsid w:val="000241EE"/>
    <w:rsid w:val="00024668"/>
    <w:rsid w:val="000247D8"/>
    <w:rsid w:val="00025A8E"/>
    <w:rsid w:val="0002666B"/>
    <w:rsid w:val="00026A0E"/>
    <w:rsid w:val="00027A19"/>
    <w:rsid w:val="00030988"/>
    <w:rsid w:val="00030FDD"/>
    <w:rsid w:val="00031623"/>
    <w:rsid w:val="000324F0"/>
    <w:rsid w:val="00033B3B"/>
    <w:rsid w:val="00033DB9"/>
    <w:rsid w:val="0003466E"/>
    <w:rsid w:val="000353EE"/>
    <w:rsid w:val="00035B5D"/>
    <w:rsid w:val="00036373"/>
    <w:rsid w:val="00036D4A"/>
    <w:rsid w:val="00040AE2"/>
    <w:rsid w:val="00040DA5"/>
    <w:rsid w:val="00042F21"/>
    <w:rsid w:val="00043BA7"/>
    <w:rsid w:val="00044623"/>
    <w:rsid w:val="0004475F"/>
    <w:rsid w:val="00045148"/>
    <w:rsid w:val="00045CF2"/>
    <w:rsid w:val="00046C6B"/>
    <w:rsid w:val="000472D7"/>
    <w:rsid w:val="00050043"/>
    <w:rsid w:val="00050C1C"/>
    <w:rsid w:val="00055517"/>
    <w:rsid w:val="00055C99"/>
    <w:rsid w:val="00056199"/>
    <w:rsid w:val="0006070B"/>
    <w:rsid w:val="0006231C"/>
    <w:rsid w:val="00063786"/>
    <w:rsid w:val="00064493"/>
    <w:rsid w:val="000644B9"/>
    <w:rsid w:val="0006467E"/>
    <w:rsid w:val="000665B4"/>
    <w:rsid w:val="00066FDD"/>
    <w:rsid w:val="00066FE0"/>
    <w:rsid w:val="000708EA"/>
    <w:rsid w:val="00070F67"/>
    <w:rsid w:val="0007129F"/>
    <w:rsid w:val="00071EB6"/>
    <w:rsid w:val="00071F54"/>
    <w:rsid w:val="00072E78"/>
    <w:rsid w:val="000732F8"/>
    <w:rsid w:val="00074EB0"/>
    <w:rsid w:val="00075075"/>
    <w:rsid w:val="0007621E"/>
    <w:rsid w:val="00085CEB"/>
    <w:rsid w:val="00085DAF"/>
    <w:rsid w:val="00086564"/>
    <w:rsid w:val="00086B3E"/>
    <w:rsid w:val="000878D2"/>
    <w:rsid w:val="00090B12"/>
    <w:rsid w:val="00090C9B"/>
    <w:rsid w:val="000911C0"/>
    <w:rsid w:val="000929BD"/>
    <w:rsid w:val="00093413"/>
    <w:rsid w:val="00094E20"/>
    <w:rsid w:val="000954AA"/>
    <w:rsid w:val="000958D8"/>
    <w:rsid w:val="00095A77"/>
    <w:rsid w:val="00095B37"/>
    <w:rsid w:val="000965EC"/>
    <w:rsid w:val="00096EB8"/>
    <w:rsid w:val="000974AF"/>
    <w:rsid w:val="00097550"/>
    <w:rsid w:val="000A17CC"/>
    <w:rsid w:val="000A1834"/>
    <w:rsid w:val="000A1FAB"/>
    <w:rsid w:val="000A23BB"/>
    <w:rsid w:val="000A2A1E"/>
    <w:rsid w:val="000A3A74"/>
    <w:rsid w:val="000A5B92"/>
    <w:rsid w:val="000A5C76"/>
    <w:rsid w:val="000A67DE"/>
    <w:rsid w:val="000A6904"/>
    <w:rsid w:val="000A6B64"/>
    <w:rsid w:val="000A6E1E"/>
    <w:rsid w:val="000B25F3"/>
    <w:rsid w:val="000B269F"/>
    <w:rsid w:val="000B291E"/>
    <w:rsid w:val="000B429B"/>
    <w:rsid w:val="000B4DD5"/>
    <w:rsid w:val="000B578D"/>
    <w:rsid w:val="000B6260"/>
    <w:rsid w:val="000B6722"/>
    <w:rsid w:val="000B7859"/>
    <w:rsid w:val="000C0D1F"/>
    <w:rsid w:val="000C15AF"/>
    <w:rsid w:val="000C2DBE"/>
    <w:rsid w:val="000C3077"/>
    <w:rsid w:val="000C33C7"/>
    <w:rsid w:val="000C43AD"/>
    <w:rsid w:val="000C4D45"/>
    <w:rsid w:val="000C5831"/>
    <w:rsid w:val="000C5B26"/>
    <w:rsid w:val="000C61AF"/>
    <w:rsid w:val="000C664C"/>
    <w:rsid w:val="000C699E"/>
    <w:rsid w:val="000D03C6"/>
    <w:rsid w:val="000D0792"/>
    <w:rsid w:val="000D3011"/>
    <w:rsid w:val="000D36F0"/>
    <w:rsid w:val="000D4B27"/>
    <w:rsid w:val="000D4CF5"/>
    <w:rsid w:val="000D4EBE"/>
    <w:rsid w:val="000D5B34"/>
    <w:rsid w:val="000E3BD9"/>
    <w:rsid w:val="000E4596"/>
    <w:rsid w:val="000E6664"/>
    <w:rsid w:val="000E6B7D"/>
    <w:rsid w:val="000E7384"/>
    <w:rsid w:val="000F05F6"/>
    <w:rsid w:val="000F23AB"/>
    <w:rsid w:val="000F3396"/>
    <w:rsid w:val="000F35C7"/>
    <w:rsid w:val="000F3C35"/>
    <w:rsid w:val="000F3C6B"/>
    <w:rsid w:val="000F3DCB"/>
    <w:rsid w:val="000F64E9"/>
    <w:rsid w:val="000F68C0"/>
    <w:rsid w:val="000F7A92"/>
    <w:rsid w:val="00101146"/>
    <w:rsid w:val="00101E96"/>
    <w:rsid w:val="0010346D"/>
    <w:rsid w:val="00104912"/>
    <w:rsid w:val="00105E50"/>
    <w:rsid w:val="001063C5"/>
    <w:rsid w:val="00107875"/>
    <w:rsid w:val="00107D23"/>
    <w:rsid w:val="00110C7E"/>
    <w:rsid w:val="00111903"/>
    <w:rsid w:val="0011206D"/>
    <w:rsid w:val="00113548"/>
    <w:rsid w:val="001148A9"/>
    <w:rsid w:val="00114A03"/>
    <w:rsid w:val="001154C4"/>
    <w:rsid w:val="001178E0"/>
    <w:rsid w:val="0012030F"/>
    <w:rsid w:val="00120319"/>
    <w:rsid w:val="001219F6"/>
    <w:rsid w:val="00121E11"/>
    <w:rsid w:val="001227C1"/>
    <w:rsid w:val="00123F29"/>
    <w:rsid w:val="00123F2C"/>
    <w:rsid w:val="00125E03"/>
    <w:rsid w:val="00126B52"/>
    <w:rsid w:val="00126E40"/>
    <w:rsid w:val="00127376"/>
    <w:rsid w:val="00130580"/>
    <w:rsid w:val="00130C32"/>
    <w:rsid w:val="001323E8"/>
    <w:rsid w:val="00133331"/>
    <w:rsid w:val="0013355D"/>
    <w:rsid w:val="00133DE5"/>
    <w:rsid w:val="001346FD"/>
    <w:rsid w:val="001355F1"/>
    <w:rsid w:val="00135C9C"/>
    <w:rsid w:val="00136BCD"/>
    <w:rsid w:val="00136CED"/>
    <w:rsid w:val="00136E0E"/>
    <w:rsid w:val="00137DCB"/>
    <w:rsid w:val="00140850"/>
    <w:rsid w:val="00140880"/>
    <w:rsid w:val="001416B9"/>
    <w:rsid w:val="0014196A"/>
    <w:rsid w:val="00142A84"/>
    <w:rsid w:val="00142D6A"/>
    <w:rsid w:val="00142F6F"/>
    <w:rsid w:val="00143085"/>
    <w:rsid w:val="001438E4"/>
    <w:rsid w:val="00143FDE"/>
    <w:rsid w:val="0014424E"/>
    <w:rsid w:val="00144295"/>
    <w:rsid w:val="001453A0"/>
    <w:rsid w:val="00145518"/>
    <w:rsid w:val="001459F8"/>
    <w:rsid w:val="0015238A"/>
    <w:rsid w:val="00153FBE"/>
    <w:rsid w:val="001540C5"/>
    <w:rsid w:val="00154E2C"/>
    <w:rsid w:val="0015688D"/>
    <w:rsid w:val="001576F2"/>
    <w:rsid w:val="00157BFB"/>
    <w:rsid w:val="00157C9F"/>
    <w:rsid w:val="00160FAE"/>
    <w:rsid w:val="001613D5"/>
    <w:rsid w:val="001628B2"/>
    <w:rsid w:val="00165A18"/>
    <w:rsid w:val="0016625E"/>
    <w:rsid w:val="00166B5B"/>
    <w:rsid w:val="00170CF8"/>
    <w:rsid w:val="00171837"/>
    <w:rsid w:val="00173DE2"/>
    <w:rsid w:val="00174509"/>
    <w:rsid w:val="00174E61"/>
    <w:rsid w:val="00175F9F"/>
    <w:rsid w:val="00176318"/>
    <w:rsid w:val="001802AD"/>
    <w:rsid w:val="00180808"/>
    <w:rsid w:val="00180A1D"/>
    <w:rsid w:val="00182F30"/>
    <w:rsid w:val="00186BC8"/>
    <w:rsid w:val="0018792D"/>
    <w:rsid w:val="00191785"/>
    <w:rsid w:val="00191DC6"/>
    <w:rsid w:val="001932CE"/>
    <w:rsid w:val="00194C48"/>
    <w:rsid w:val="001A0CF8"/>
    <w:rsid w:val="001A119B"/>
    <w:rsid w:val="001A1483"/>
    <w:rsid w:val="001A2492"/>
    <w:rsid w:val="001A6735"/>
    <w:rsid w:val="001A6C6D"/>
    <w:rsid w:val="001A6E50"/>
    <w:rsid w:val="001A7A2F"/>
    <w:rsid w:val="001B0303"/>
    <w:rsid w:val="001B06AB"/>
    <w:rsid w:val="001B130A"/>
    <w:rsid w:val="001B1B17"/>
    <w:rsid w:val="001B1C8F"/>
    <w:rsid w:val="001B26C6"/>
    <w:rsid w:val="001B2CDE"/>
    <w:rsid w:val="001B3063"/>
    <w:rsid w:val="001B3ECA"/>
    <w:rsid w:val="001B441F"/>
    <w:rsid w:val="001B6243"/>
    <w:rsid w:val="001B77D7"/>
    <w:rsid w:val="001B7DCC"/>
    <w:rsid w:val="001C063C"/>
    <w:rsid w:val="001C126B"/>
    <w:rsid w:val="001C12C6"/>
    <w:rsid w:val="001C14B8"/>
    <w:rsid w:val="001C14E7"/>
    <w:rsid w:val="001C15B9"/>
    <w:rsid w:val="001C17DE"/>
    <w:rsid w:val="001C19DD"/>
    <w:rsid w:val="001C31DB"/>
    <w:rsid w:val="001C3AE3"/>
    <w:rsid w:val="001C6EBF"/>
    <w:rsid w:val="001D0A6C"/>
    <w:rsid w:val="001D2657"/>
    <w:rsid w:val="001D2F04"/>
    <w:rsid w:val="001D4989"/>
    <w:rsid w:val="001D53A1"/>
    <w:rsid w:val="001D6B1B"/>
    <w:rsid w:val="001D6FB2"/>
    <w:rsid w:val="001D78B1"/>
    <w:rsid w:val="001D7DED"/>
    <w:rsid w:val="001E021B"/>
    <w:rsid w:val="001E028B"/>
    <w:rsid w:val="001E046F"/>
    <w:rsid w:val="001E08BD"/>
    <w:rsid w:val="001E0918"/>
    <w:rsid w:val="001E1CFE"/>
    <w:rsid w:val="001E3534"/>
    <w:rsid w:val="001E4BFF"/>
    <w:rsid w:val="001E5572"/>
    <w:rsid w:val="001E6649"/>
    <w:rsid w:val="001F0747"/>
    <w:rsid w:val="001F12C9"/>
    <w:rsid w:val="001F187A"/>
    <w:rsid w:val="001F1D98"/>
    <w:rsid w:val="001F211C"/>
    <w:rsid w:val="001F23FE"/>
    <w:rsid w:val="001F307B"/>
    <w:rsid w:val="001F3BB6"/>
    <w:rsid w:val="001F3C89"/>
    <w:rsid w:val="001F448B"/>
    <w:rsid w:val="001F606D"/>
    <w:rsid w:val="001F612A"/>
    <w:rsid w:val="001F767B"/>
    <w:rsid w:val="001F7C47"/>
    <w:rsid w:val="00201011"/>
    <w:rsid w:val="00203908"/>
    <w:rsid w:val="00204D11"/>
    <w:rsid w:val="00205B40"/>
    <w:rsid w:val="00205D3E"/>
    <w:rsid w:val="00206306"/>
    <w:rsid w:val="00206BDA"/>
    <w:rsid w:val="00207F40"/>
    <w:rsid w:val="0021157C"/>
    <w:rsid w:val="0021252D"/>
    <w:rsid w:val="00212BC9"/>
    <w:rsid w:val="002152BB"/>
    <w:rsid w:val="0021563E"/>
    <w:rsid w:val="0021593B"/>
    <w:rsid w:val="00216975"/>
    <w:rsid w:val="0022111F"/>
    <w:rsid w:val="0022264E"/>
    <w:rsid w:val="00222CFF"/>
    <w:rsid w:val="0022369E"/>
    <w:rsid w:val="00223E62"/>
    <w:rsid w:val="00223FC1"/>
    <w:rsid w:val="002243A4"/>
    <w:rsid w:val="0022455D"/>
    <w:rsid w:val="0022506B"/>
    <w:rsid w:val="002253C8"/>
    <w:rsid w:val="00225581"/>
    <w:rsid w:val="0022589C"/>
    <w:rsid w:val="00226944"/>
    <w:rsid w:val="00226EA7"/>
    <w:rsid w:val="00230688"/>
    <w:rsid w:val="00230F57"/>
    <w:rsid w:val="002317FE"/>
    <w:rsid w:val="00231E42"/>
    <w:rsid w:val="00231EA4"/>
    <w:rsid w:val="002329A8"/>
    <w:rsid w:val="002338DD"/>
    <w:rsid w:val="002342A8"/>
    <w:rsid w:val="002359D6"/>
    <w:rsid w:val="00235DE8"/>
    <w:rsid w:val="00241A36"/>
    <w:rsid w:val="00242196"/>
    <w:rsid w:val="0024256A"/>
    <w:rsid w:val="00243337"/>
    <w:rsid w:val="002437D2"/>
    <w:rsid w:val="00243A8D"/>
    <w:rsid w:val="002474BF"/>
    <w:rsid w:val="002474FE"/>
    <w:rsid w:val="00247E13"/>
    <w:rsid w:val="00247ECD"/>
    <w:rsid w:val="00250987"/>
    <w:rsid w:val="00251685"/>
    <w:rsid w:val="00252315"/>
    <w:rsid w:val="00252FFA"/>
    <w:rsid w:val="00254A8E"/>
    <w:rsid w:val="00256357"/>
    <w:rsid w:val="00256928"/>
    <w:rsid w:val="00256D25"/>
    <w:rsid w:val="00257313"/>
    <w:rsid w:val="00257B86"/>
    <w:rsid w:val="00257F2B"/>
    <w:rsid w:val="00260358"/>
    <w:rsid w:val="002616C1"/>
    <w:rsid w:val="00263CCE"/>
    <w:rsid w:val="00263D60"/>
    <w:rsid w:val="00264D48"/>
    <w:rsid w:val="00266083"/>
    <w:rsid w:val="00266350"/>
    <w:rsid w:val="002726DD"/>
    <w:rsid w:val="0027564F"/>
    <w:rsid w:val="002757EC"/>
    <w:rsid w:val="00275A99"/>
    <w:rsid w:val="00276ADC"/>
    <w:rsid w:val="00276D3F"/>
    <w:rsid w:val="0027759B"/>
    <w:rsid w:val="0028020E"/>
    <w:rsid w:val="002805FB"/>
    <w:rsid w:val="00280C3B"/>
    <w:rsid w:val="00280CC8"/>
    <w:rsid w:val="00280F13"/>
    <w:rsid w:val="00281B39"/>
    <w:rsid w:val="00284CD4"/>
    <w:rsid w:val="002854FB"/>
    <w:rsid w:val="0028594D"/>
    <w:rsid w:val="002861F3"/>
    <w:rsid w:val="00287D03"/>
    <w:rsid w:val="00287E94"/>
    <w:rsid w:val="002927F7"/>
    <w:rsid w:val="00292DC0"/>
    <w:rsid w:val="002939FB"/>
    <w:rsid w:val="00294939"/>
    <w:rsid w:val="00294E6A"/>
    <w:rsid w:val="002957CF"/>
    <w:rsid w:val="00297642"/>
    <w:rsid w:val="00297A5E"/>
    <w:rsid w:val="00297D3B"/>
    <w:rsid w:val="002A1F5E"/>
    <w:rsid w:val="002A30E5"/>
    <w:rsid w:val="002A3B5B"/>
    <w:rsid w:val="002A4306"/>
    <w:rsid w:val="002A4FA1"/>
    <w:rsid w:val="002A5EF9"/>
    <w:rsid w:val="002A7419"/>
    <w:rsid w:val="002B0462"/>
    <w:rsid w:val="002B08FA"/>
    <w:rsid w:val="002B09C6"/>
    <w:rsid w:val="002B1778"/>
    <w:rsid w:val="002B178A"/>
    <w:rsid w:val="002B1B3C"/>
    <w:rsid w:val="002B1CE9"/>
    <w:rsid w:val="002B227C"/>
    <w:rsid w:val="002B30AE"/>
    <w:rsid w:val="002B32D7"/>
    <w:rsid w:val="002B3D8D"/>
    <w:rsid w:val="002B4185"/>
    <w:rsid w:val="002B45DB"/>
    <w:rsid w:val="002B4DFA"/>
    <w:rsid w:val="002B7D8E"/>
    <w:rsid w:val="002B7F7A"/>
    <w:rsid w:val="002C0BDE"/>
    <w:rsid w:val="002C240D"/>
    <w:rsid w:val="002C2652"/>
    <w:rsid w:val="002C27A6"/>
    <w:rsid w:val="002C4837"/>
    <w:rsid w:val="002C557C"/>
    <w:rsid w:val="002C657B"/>
    <w:rsid w:val="002C6C20"/>
    <w:rsid w:val="002C71D0"/>
    <w:rsid w:val="002C71FF"/>
    <w:rsid w:val="002C769E"/>
    <w:rsid w:val="002C7723"/>
    <w:rsid w:val="002C79D0"/>
    <w:rsid w:val="002D1A85"/>
    <w:rsid w:val="002D1B98"/>
    <w:rsid w:val="002D2E76"/>
    <w:rsid w:val="002D2F89"/>
    <w:rsid w:val="002D3931"/>
    <w:rsid w:val="002D5A07"/>
    <w:rsid w:val="002D6294"/>
    <w:rsid w:val="002D6BFC"/>
    <w:rsid w:val="002D78C1"/>
    <w:rsid w:val="002D7A4D"/>
    <w:rsid w:val="002D7E5F"/>
    <w:rsid w:val="002D7FED"/>
    <w:rsid w:val="002E0533"/>
    <w:rsid w:val="002E09EA"/>
    <w:rsid w:val="002E0D15"/>
    <w:rsid w:val="002E184C"/>
    <w:rsid w:val="002E1D3E"/>
    <w:rsid w:val="002E1EC3"/>
    <w:rsid w:val="002E2495"/>
    <w:rsid w:val="002E3AC5"/>
    <w:rsid w:val="002E5494"/>
    <w:rsid w:val="002E56A2"/>
    <w:rsid w:val="002E6217"/>
    <w:rsid w:val="002E7D78"/>
    <w:rsid w:val="002F012C"/>
    <w:rsid w:val="002F29E4"/>
    <w:rsid w:val="002F5CBD"/>
    <w:rsid w:val="002F6705"/>
    <w:rsid w:val="002F7A9D"/>
    <w:rsid w:val="00300D9B"/>
    <w:rsid w:val="00301D9E"/>
    <w:rsid w:val="00302DAF"/>
    <w:rsid w:val="00304AB9"/>
    <w:rsid w:val="00304B9A"/>
    <w:rsid w:val="00305183"/>
    <w:rsid w:val="003052FC"/>
    <w:rsid w:val="00305E36"/>
    <w:rsid w:val="003064D2"/>
    <w:rsid w:val="00306800"/>
    <w:rsid w:val="00306F5E"/>
    <w:rsid w:val="003100C7"/>
    <w:rsid w:val="00312B3A"/>
    <w:rsid w:val="003134EC"/>
    <w:rsid w:val="00313D41"/>
    <w:rsid w:val="00314795"/>
    <w:rsid w:val="00314821"/>
    <w:rsid w:val="00314F4C"/>
    <w:rsid w:val="0031539F"/>
    <w:rsid w:val="00316192"/>
    <w:rsid w:val="00316E97"/>
    <w:rsid w:val="00317931"/>
    <w:rsid w:val="00317940"/>
    <w:rsid w:val="00320BD2"/>
    <w:rsid w:val="0032108F"/>
    <w:rsid w:val="00321463"/>
    <w:rsid w:val="003215D3"/>
    <w:rsid w:val="00321CD8"/>
    <w:rsid w:val="00323B0B"/>
    <w:rsid w:val="00324A42"/>
    <w:rsid w:val="00324D65"/>
    <w:rsid w:val="003255CE"/>
    <w:rsid w:val="00326BFA"/>
    <w:rsid w:val="003278B3"/>
    <w:rsid w:val="0033083A"/>
    <w:rsid w:val="00332169"/>
    <w:rsid w:val="00334988"/>
    <w:rsid w:val="00335005"/>
    <w:rsid w:val="00341EC6"/>
    <w:rsid w:val="00343E51"/>
    <w:rsid w:val="003449B6"/>
    <w:rsid w:val="00344ED7"/>
    <w:rsid w:val="00346788"/>
    <w:rsid w:val="00347C00"/>
    <w:rsid w:val="00350D41"/>
    <w:rsid w:val="00350FE0"/>
    <w:rsid w:val="003532E6"/>
    <w:rsid w:val="003548C3"/>
    <w:rsid w:val="003565A8"/>
    <w:rsid w:val="0035697F"/>
    <w:rsid w:val="00356C68"/>
    <w:rsid w:val="0035715A"/>
    <w:rsid w:val="0035716D"/>
    <w:rsid w:val="00357606"/>
    <w:rsid w:val="003609F4"/>
    <w:rsid w:val="0036158D"/>
    <w:rsid w:val="00361DA2"/>
    <w:rsid w:val="003621D6"/>
    <w:rsid w:val="003622E0"/>
    <w:rsid w:val="00362BF7"/>
    <w:rsid w:val="003633AA"/>
    <w:rsid w:val="003648D9"/>
    <w:rsid w:val="003652E2"/>
    <w:rsid w:val="00365576"/>
    <w:rsid w:val="0036567F"/>
    <w:rsid w:val="003673B1"/>
    <w:rsid w:val="00367F54"/>
    <w:rsid w:val="00370079"/>
    <w:rsid w:val="00370B7A"/>
    <w:rsid w:val="003722E9"/>
    <w:rsid w:val="00372333"/>
    <w:rsid w:val="00372713"/>
    <w:rsid w:val="00372718"/>
    <w:rsid w:val="00373457"/>
    <w:rsid w:val="00373817"/>
    <w:rsid w:val="00373970"/>
    <w:rsid w:val="00374375"/>
    <w:rsid w:val="003758DC"/>
    <w:rsid w:val="00375C89"/>
    <w:rsid w:val="00376D69"/>
    <w:rsid w:val="00380268"/>
    <w:rsid w:val="00380632"/>
    <w:rsid w:val="00381E88"/>
    <w:rsid w:val="003828FF"/>
    <w:rsid w:val="0038396A"/>
    <w:rsid w:val="00385217"/>
    <w:rsid w:val="00387339"/>
    <w:rsid w:val="00390B30"/>
    <w:rsid w:val="0039131A"/>
    <w:rsid w:val="003916DE"/>
    <w:rsid w:val="00392647"/>
    <w:rsid w:val="00393E28"/>
    <w:rsid w:val="0039420E"/>
    <w:rsid w:val="00395A51"/>
    <w:rsid w:val="00396C16"/>
    <w:rsid w:val="003A0592"/>
    <w:rsid w:val="003A1735"/>
    <w:rsid w:val="003A179E"/>
    <w:rsid w:val="003A187C"/>
    <w:rsid w:val="003A1F0E"/>
    <w:rsid w:val="003A2590"/>
    <w:rsid w:val="003A31A6"/>
    <w:rsid w:val="003A3A83"/>
    <w:rsid w:val="003A3C77"/>
    <w:rsid w:val="003A4606"/>
    <w:rsid w:val="003A483B"/>
    <w:rsid w:val="003A6706"/>
    <w:rsid w:val="003A6794"/>
    <w:rsid w:val="003B11DC"/>
    <w:rsid w:val="003B5E01"/>
    <w:rsid w:val="003B5E29"/>
    <w:rsid w:val="003B65AB"/>
    <w:rsid w:val="003B7959"/>
    <w:rsid w:val="003C16A2"/>
    <w:rsid w:val="003C19E7"/>
    <w:rsid w:val="003C21B0"/>
    <w:rsid w:val="003C3369"/>
    <w:rsid w:val="003C6633"/>
    <w:rsid w:val="003C6D91"/>
    <w:rsid w:val="003D0F5D"/>
    <w:rsid w:val="003D1197"/>
    <w:rsid w:val="003D40BF"/>
    <w:rsid w:val="003D4B4C"/>
    <w:rsid w:val="003D56A0"/>
    <w:rsid w:val="003D7D2E"/>
    <w:rsid w:val="003D7EB1"/>
    <w:rsid w:val="003E2E51"/>
    <w:rsid w:val="003E4AAB"/>
    <w:rsid w:val="003E63DD"/>
    <w:rsid w:val="003E7AF8"/>
    <w:rsid w:val="003F003B"/>
    <w:rsid w:val="003F0A64"/>
    <w:rsid w:val="003F0CD9"/>
    <w:rsid w:val="003F1DF5"/>
    <w:rsid w:val="003F2A78"/>
    <w:rsid w:val="003F2EA6"/>
    <w:rsid w:val="003F30CA"/>
    <w:rsid w:val="003F345D"/>
    <w:rsid w:val="003F3482"/>
    <w:rsid w:val="003F3E3E"/>
    <w:rsid w:val="003F4AEB"/>
    <w:rsid w:val="003F6985"/>
    <w:rsid w:val="003F6CBB"/>
    <w:rsid w:val="003F7A29"/>
    <w:rsid w:val="003F7AF0"/>
    <w:rsid w:val="00400353"/>
    <w:rsid w:val="00400C64"/>
    <w:rsid w:val="00401184"/>
    <w:rsid w:val="00402F60"/>
    <w:rsid w:val="00402F7C"/>
    <w:rsid w:val="004036D9"/>
    <w:rsid w:val="004042DE"/>
    <w:rsid w:val="0040444E"/>
    <w:rsid w:val="00404963"/>
    <w:rsid w:val="00405334"/>
    <w:rsid w:val="00405787"/>
    <w:rsid w:val="00405B42"/>
    <w:rsid w:val="00405FF5"/>
    <w:rsid w:val="00406B9F"/>
    <w:rsid w:val="00406F55"/>
    <w:rsid w:val="00410BF1"/>
    <w:rsid w:val="004136A4"/>
    <w:rsid w:val="00414409"/>
    <w:rsid w:val="00416A30"/>
    <w:rsid w:val="00421404"/>
    <w:rsid w:val="00422139"/>
    <w:rsid w:val="00422E29"/>
    <w:rsid w:val="00423961"/>
    <w:rsid w:val="004265D6"/>
    <w:rsid w:val="00426BB1"/>
    <w:rsid w:val="00426BEC"/>
    <w:rsid w:val="004271D1"/>
    <w:rsid w:val="00427CAB"/>
    <w:rsid w:val="00431228"/>
    <w:rsid w:val="004313C9"/>
    <w:rsid w:val="0043451A"/>
    <w:rsid w:val="004345B9"/>
    <w:rsid w:val="004353CF"/>
    <w:rsid w:val="0043617A"/>
    <w:rsid w:val="00437DFB"/>
    <w:rsid w:val="0044022C"/>
    <w:rsid w:val="00442713"/>
    <w:rsid w:val="00442898"/>
    <w:rsid w:val="00442953"/>
    <w:rsid w:val="00443BAF"/>
    <w:rsid w:val="00443F1A"/>
    <w:rsid w:val="004441C7"/>
    <w:rsid w:val="0044467B"/>
    <w:rsid w:val="00450DB7"/>
    <w:rsid w:val="00450E21"/>
    <w:rsid w:val="00450E22"/>
    <w:rsid w:val="00450F3C"/>
    <w:rsid w:val="00451282"/>
    <w:rsid w:val="004512E8"/>
    <w:rsid w:val="00451CF6"/>
    <w:rsid w:val="00451F84"/>
    <w:rsid w:val="00453321"/>
    <w:rsid w:val="004565E1"/>
    <w:rsid w:val="00456CA7"/>
    <w:rsid w:val="0045751C"/>
    <w:rsid w:val="004576DB"/>
    <w:rsid w:val="00460463"/>
    <w:rsid w:val="00460EC1"/>
    <w:rsid w:val="00461D51"/>
    <w:rsid w:val="0046285F"/>
    <w:rsid w:val="00463105"/>
    <w:rsid w:val="00463984"/>
    <w:rsid w:val="00463993"/>
    <w:rsid w:val="00465D13"/>
    <w:rsid w:val="00466392"/>
    <w:rsid w:val="00466759"/>
    <w:rsid w:val="004669CA"/>
    <w:rsid w:val="00466BB8"/>
    <w:rsid w:val="00466F0F"/>
    <w:rsid w:val="00467C58"/>
    <w:rsid w:val="0047061C"/>
    <w:rsid w:val="00471344"/>
    <w:rsid w:val="00471416"/>
    <w:rsid w:val="004715AF"/>
    <w:rsid w:val="004716E5"/>
    <w:rsid w:val="00472823"/>
    <w:rsid w:val="00472885"/>
    <w:rsid w:val="004739C3"/>
    <w:rsid w:val="004741F1"/>
    <w:rsid w:val="00475A04"/>
    <w:rsid w:val="00475CF9"/>
    <w:rsid w:val="00475D1F"/>
    <w:rsid w:val="004774E0"/>
    <w:rsid w:val="00481696"/>
    <w:rsid w:val="0048425D"/>
    <w:rsid w:val="004842EC"/>
    <w:rsid w:val="00484B7B"/>
    <w:rsid w:val="00484DC0"/>
    <w:rsid w:val="00486163"/>
    <w:rsid w:val="004864E0"/>
    <w:rsid w:val="00486955"/>
    <w:rsid w:val="0048746F"/>
    <w:rsid w:val="004911DA"/>
    <w:rsid w:val="00493191"/>
    <w:rsid w:val="00493247"/>
    <w:rsid w:val="00493C5E"/>
    <w:rsid w:val="00494692"/>
    <w:rsid w:val="0049685F"/>
    <w:rsid w:val="004974ED"/>
    <w:rsid w:val="0049751C"/>
    <w:rsid w:val="004A0EEF"/>
    <w:rsid w:val="004A105E"/>
    <w:rsid w:val="004A18DD"/>
    <w:rsid w:val="004A3FB9"/>
    <w:rsid w:val="004A4720"/>
    <w:rsid w:val="004A62A4"/>
    <w:rsid w:val="004A6FD2"/>
    <w:rsid w:val="004A7C2A"/>
    <w:rsid w:val="004B0D2D"/>
    <w:rsid w:val="004B1F3D"/>
    <w:rsid w:val="004B21C7"/>
    <w:rsid w:val="004B2E4E"/>
    <w:rsid w:val="004B34DC"/>
    <w:rsid w:val="004B3CE0"/>
    <w:rsid w:val="004B4193"/>
    <w:rsid w:val="004C1883"/>
    <w:rsid w:val="004C2207"/>
    <w:rsid w:val="004C37A1"/>
    <w:rsid w:val="004C5A59"/>
    <w:rsid w:val="004C6826"/>
    <w:rsid w:val="004C737E"/>
    <w:rsid w:val="004C7621"/>
    <w:rsid w:val="004D09DA"/>
    <w:rsid w:val="004D1635"/>
    <w:rsid w:val="004D23A4"/>
    <w:rsid w:val="004D3ABC"/>
    <w:rsid w:val="004D3AF9"/>
    <w:rsid w:val="004D40CE"/>
    <w:rsid w:val="004D57C1"/>
    <w:rsid w:val="004D5EE5"/>
    <w:rsid w:val="004D7409"/>
    <w:rsid w:val="004D7EDD"/>
    <w:rsid w:val="004E007A"/>
    <w:rsid w:val="004E068E"/>
    <w:rsid w:val="004E16CE"/>
    <w:rsid w:val="004E1B39"/>
    <w:rsid w:val="004E1BB9"/>
    <w:rsid w:val="004E20F0"/>
    <w:rsid w:val="004E23C8"/>
    <w:rsid w:val="004E272B"/>
    <w:rsid w:val="004E2AB2"/>
    <w:rsid w:val="004E2F18"/>
    <w:rsid w:val="004E35D0"/>
    <w:rsid w:val="004E3C20"/>
    <w:rsid w:val="004E3F98"/>
    <w:rsid w:val="004E466C"/>
    <w:rsid w:val="004E4CFC"/>
    <w:rsid w:val="004E7619"/>
    <w:rsid w:val="004F1F59"/>
    <w:rsid w:val="004F1FDD"/>
    <w:rsid w:val="004F39DF"/>
    <w:rsid w:val="004F4CCC"/>
    <w:rsid w:val="004F5F76"/>
    <w:rsid w:val="004F6B32"/>
    <w:rsid w:val="004F7F3B"/>
    <w:rsid w:val="005006EF"/>
    <w:rsid w:val="0050176B"/>
    <w:rsid w:val="00504656"/>
    <w:rsid w:val="005054E4"/>
    <w:rsid w:val="0050780C"/>
    <w:rsid w:val="00507DEB"/>
    <w:rsid w:val="00510654"/>
    <w:rsid w:val="00510977"/>
    <w:rsid w:val="00510B8C"/>
    <w:rsid w:val="00511DD2"/>
    <w:rsid w:val="005133D8"/>
    <w:rsid w:val="005140C1"/>
    <w:rsid w:val="00514337"/>
    <w:rsid w:val="00515545"/>
    <w:rsid w:val="0051663F"/>
    <w:rsid w:val="00517986"/>
    <w:rsid w:val="00517AB1"/>
    <w:rsid w:val="0052035F"/>
    <w:rsid w:val="005214CE"/>
    <w:rsid w:val="005216BF"/>
    <w:rsid w:val="00523E37"/>
    <w:rsid w:val="0052419F"/>
    <w:rsid w:val="00524EFD"/>
    <w:rsid w:val="005259B9"/>
    <w:rsid w:val="00525D96"/>
    <w:rsid w:val="00525E42"/>
    <w:rsid w:val="00526600"/>
    <w:rsid w:val="00526E2D"/>
    <w:rsid w:val="0052721B"/>
    <w:rsid w:val="00527674"/>
    <w:rsid w:val="00527680"/>
    <w:rsid w:val="005302D6"/>
    <w:rsid w:val="0053066E"/>
    <w:rsid w:val="0053082C"/>
    <w:rsid w:val="00531AAE"/>
    <w:rsid w:val="00532060"/>
    <w:rsid w:val="005326F2"/>
    <w:rsid w:val="00532F4C"/>
    <w:rsid w:val="0053650A"/>
    <w:rsid w:val="005365CD"/>
    <w:rsid w:val="00536D62"/>
    <w:rsid w:val="00537142"/>
    <w:rsid w:val="0053725C"/>
    <w:rsid w:val="00537CFD"/>
    <w:rsid w:val="0054082A"/>
    <w:rsid w:val="005409F0"/>
    <w:rsid w:val="0054263F"/>
    <w:rsid w:val="00543892"/>
    <w:rsid w:val="00544432"/>
    <w:rsid w:val="00544FF6"/>
    <w:rsid w:val="00545D83"/>
    <w:rsid w:val="00546013"/>
    <w:rsid w:val="0054602C"/>
    <w:rsid w:val="00546A59"/>
    <w:rsid w:val="0055157A"/>
    <w:rsid w:val="005525EE"/>
    <w:rsid w:val="005527F5"/>
    <w:rsid w:val="00552D5D"/>
    <w:rsid w:val="00552D9F"/>
    <w:rsid w:val="005544E5"/>
    <w:rsid w:val="00554A33"/>
    <w:rsid w:val="00554C78"/>
    <w:rsid w:val="00554EE6"/>
    <w:rsid w:val="00554FA0"/>
    <w:rsid w:val="005555F8"/>
    <w:rsid w:val="00557CC1"/>
    <w:rsid w:val="0056005C"/>
    <w:rsid w:val="0056049D"/>
    <w:rsid w:val="0056226D"/>
    <w:rsid w:val="005624C5"/>
    <w:rsid w:val="005646F8"/>
    <w:rsid w:val="0056489B"/>
    <w:rsid w:val="00564F16"/>
    <w:rsid w:val="00565A8A"/>
    <w:rsid w:val="00566605"/>
    <w:rsid w:val="00570BD6"/>
    <w:rsid w:val="00571231"/>
    <w:rsid w:val="00571FD4"/>
    <w:rsid w:val="0057202A"/>
    <w:rsid w:val="00573AA6"/>
    <w:rsid w:val="005748E3"/>
    <w:rsid w:val="00574D55"/>
    <w:rsid w:val="005760F9"/>
    <w:rsid w:val="00576B39"/>
    <w:rsid w:val="0057714D"/>
    <w:rsid w:val="00583CCB"/>
    <w:rsid w:val="00584156"/>
    <w:rsid w:val="00584301"/>
    <w:rsid w:val="00585224"/>
    <w:rsid w:val="00585973"/>
    <w:rsid w:val="00586C35"/>
    <w:rsid w:val="00586E8C"/>
    <w:rsid w:val="005900AB"/>
    <w:rsid w:val="0059073B"/>
    <w:rsid w:val="005907DF"/>
    <w:rsid w:val="00590DC8"/>
    <w:rsid w:val="00591432"/>
    <w:rsid w:val="005930B4"/>
    <w:rsid w:val="0059420C"/>
    <w:rsid w:val="00594647"/>
    <w:rsid w:val="00594F5C"/>
    <w:rsid w:val="00595F91"/>
    <w:rsid w:val="0059749E"/>
    <w:rsid w:val="005A057D"/>
    <w:rsid w:val="005A08AE"/>
    <w:rsid w:val="005A136A"/>
    <w:rsid w:val="005A1409"/>
    <w:rsid w:val="005A199D"/>
    <w:rsid w:val="005A208A"/>
    <w:rsid w:val="005A383E"/>
    <w:rsid w:val="005A45BD"/>
    <w:rsid w:val="005A6425"/>
    <w:rsid w:val="005B3398"/>
    <w:rsid w:val="005B3CDB"/>
    <w:rsid w:val="005B4BFD"/>
    <w:rsid w:val="005B4DBA"/>
    <w:rsid w:val="005B5947"/>
    <w:rsid w:val="005B6CAA"/>
    <w:rsid w:val="005B7553"/>
    <w:rsid w:val="005B7BC3"/>
    <w:rsid w:val="005C029D"/>
    <w:rsid w:val="005C0E6F"/>
    <w:rsid w:val="005C1644"/>
    <w:rsid w:val="005C41C9"/>
    <w:rsid w:val="005C4556"/>
    <w:rsid w:val="005C4E10"/>
    <w:rsid w:val="005C53C0"/>
    <w:rsid w:val="005C5570"/>
    <w:rsid w:val="005C58F5"/>
    <w:rsid w:val="005C5BFB"/>
    <w:rsid w:val="005C6A72"/>
    <w:rsid w:val="005C70B1"/>
    <w:rsid w:val="005C7F5F"/>
    <w:rsid w:val="005D19E0"/>
    <w:rsid w:val="005D1A9B"/>
    <w:rsid w:val="005D1DBC"/>
    <w:rsid w:val="005D3462"/>
    <w:rsid w:val="005D355F"/>
    <w:rsid w:val="005D42D3"/>
    <w:rsid w:val="005D4426"/>
    <w:rsid w:val="005D48A6"/>
    <w:rsid w:val="005D5057"/>
    <w:rsid w:val="005D6688"/>
    <w:rsid w:val="005D6DB0"/>
    <w:rsid w:val="005E107D"/>
    <w:rsid w:val="005E1ADC"/>
    <w:rsid w:val="005E2AA3"/>
    <w:rsid w:val="005E3CD8"/>
    <w:rsid w:val="005E4AA9"/>
    <w:rsid w:val="005E4D1C"/>
    <w:rsid w:val="005E5AF7"/>
    <w:rsid w:val="005E747D"/>
    <w:rsid w:val="005F03D8"/>
    <w:rsid w:val="005F0E45"/>
    <w:rsid w:val="005F3C9D"/>
    <w:rsid w:val="005F3CB8"/>
    <w:rsid w:val="005F3FB0"/>
    <w:rsid w:val="005F4E48"/>
    <w:rsid w:val="005F5605"/>
    <w:rsid w:val="005F5BFF"/>
    <w:rsid w:val="005F6391"/>
    <w:rsid w:val="006013E9"/>
    <w:rsid w:val="006018F3"/>
    <w:rsid w:val="00602929"/>
    <w:rsid w:val="00602B3B"/>
    <w:rsid w:val="006034C7"/>
    <w:rsid w:val="00604391"/>
    <w:rsid w:val="006075FE"/>
    <w:rsid w:val="006105C7"/>
    <w:rsid w:val="00610679"/>
    <w:rsid w:val="00610B06"/>
    <w:rsid w:val="00610B97"/>
    <w:rsid w:val="00610BE0"/>
    <w:rsid w:val="0061132A"/>
    <w:rsid w:val="00613D77"/>
    <w:rsid w:val="006148EF"/>
    <w:rsid w:val="00615239"/>
    <w:rsid w:val="00615411"/>
    <w:rsid w:val="00615AB2"/>
    <w:rsid w:val="00616FD9"/>
    <w:rsid w:val="006171FE"/>
    <w:rsid w:val="00617B71"/>
    <w:rsid w:val="006232A3"/>
    <w:rsid w:val="006245EC"/>
    <w:rsid w:val="006252DE"/>
    <w:rsid w:val="00625957"/>
    <w:rsid w:val="00626164"/>
    <w:rsid w:val="00626261"/>
    <w:rsid w:val="006270AB"/>
    <w:rsid w:val="0063060D"/>
    <w:rsid w:val="006309AA"/>
    <w:rsid w:val="0063155B"/>
    <w:rsid w:val="006326D1"/>
    <w:rsid w:val="00632CD7"/>
    <w:rsid w:val="00632E60"/>
    <w:rsid w:val="0063564F"/>
    <w:rsid w:val="0063568F"/>
    <w:rsid w:val="00635856"/>
    <w:rsid w:val="00635C54"/>
    <w:rsid w:val="00635DAC"/>
    <w:rsid w:val="00635FD9"/>
    <w:rsid w:val="00636DCE"/>
    <w:rsid w:val="00636E68"/>
    <w:rsid w:val="00637084"/>
    <w:rsid w:val="00637B3A"/>
    <w:rsid w:val="00637D0F"/>
    <w:rsid w:val="0064048C"/>
    <w:rsid w:val="0064078F"/>
    <w:rsid w:val="00642F3E"/>
    <w:rsid w:val="006436C4"/>
    <w:rsid w:val="006441F8"/>
    <w:rsid w:val="00644BF7"/>
    <w:rsid w:val="0064512B"/>
    <w:rsid w:val="00645300"/>
    <w:rsid w:val="00645DB9"/>
    <w:rsid w:val="00646C3A"/>
    <w:rsid w:val="00646E16"/>
    <w:rsid w:val="006477C7"/>
    <w:rsid w:val="00647A8D"/>
    <w:rsid w:val="00647C43"/>
    <w:rsid w:val="0065014B"/>
    <w:rsid w:val="00652531"/>
    <w:rsid w:val="00652DF0"/>
    <w:rsid w:val="00653883"/>
    <w:rsid w:val="006539D9"/>
    <w:rsid w:val="006547AE"/>
    <w:rsid w:val="00655748"/>
    <w:rsid w:val="00655E70"/>
    <w:rsid w:val="00657D78"/>
    <w:rsid w:val="00660B7E"/>
    <w:rsid w:val="0066159A"/>
    <w:rsid w:val="00662B52"/>
    <w:rsid w:val="00663253"/>
    <w:rsid w:val="00663745"/>
    <w:rsid w:val="00663E83"/>
    <w:rsid w:val="0066526A"/>
    <w:rsid w:val="006658D5"/>
    <w:rsid w:val="00670ECE"/>
    <w:rsid w:val="00671C34"/>
    <w:rsid w:val="00671C8A"/>
    <w:rsid w:val="0067481D"/>
    <w:rsid w:val="00675405"/>
    <w:rsid w:val="0067551C"/>
    <w:rsid w:val="00675CA3"/>
    <w:rsid w:val="00675CAA"/>
    <w:rsid w:val="00676AF9"/>
    <w:rsid w:val="00677098"/>
    <w:rsid w:val="0067722B"/>
    <w:rsid w:val="00677FC4"/>
    <w:rsid w:val="0068215D"/>
    <w:rsid w:val="00682173"/>
    <w:rsid w:val="00682D8E"/>
    <w:rsid w:val="0068405E"/>
    <w:rsid w:val="0068407D"/>
    <w:rsid w:val="0068413A"/>
    <w:rsid w:val="00685BB2"/>
    <w:rsid w:val="006865AF"/>
    <w:rsid w:val="00686783"/>
    <w:rsid w:val="006875AF"/>
    <w:rsid w:val="006878BB"/>
    <w:rsid w:val="00687FA8"/>
    <w:rsid w:val="0069091A"/>
    <w:rsid w:val="00690944"/>
    <w:rsid w:val="00690986"/>
    <w:rsid w:val="006911A1"/>
    <w:rsid w:val="00691C49"/>
    <w:rsid w:val="00691FB9"/>
    <w:rsid w:val="0069365F"/>
    <w:rsid w:val="00695E94"/>
    <w:rsid w:val="006961C8"/>
    <w:rsid w:val="00696797"/>
    <w:rsid w:val="00696A9E"/>
    <w:rsid w:val="00697C1A"/>
    <w:rsid w:val="00697D96"/>
    <w:rsid w:val="006A165D"/>
    <w:rsid w:val="006A272F"/>
    <w:rsid w:val="006A2F62"/>
    <w:rsid w:val="006A4002"/>
    <w:rsid w:val="006A4701"/>
    <w:rsid w:val="006A5196"/>
    <w:rsid w:val="006A554B"/>
    <w:rsid w:val="006A7807"/>
    <w:rsid w:val="006A7FE6"/>
    <w:rsid w:val="006B08E3"/>
    <w:rsid w:val="006B0ACE"/>
    <w:rsid w:val="006B1092"/>
    <w:rsid w:val="006B1764"/>
    <w:rsid w:val="006B2615"/>
    <w:rsid w:val="006B4070"/>
    <w:rsid w:val="006B41EB"/>
    <w:rsid w:val="006B43AA"/>
    <w:rsid w:val="006B5BE4"/>
    <w:rsid w:val="006B614A"/>
    <w:rsid w:val="006B6640"/>
    <w:rsid w:val="006B75EB"/>
    <w:rsid w:val="006B7F68"/>
    <w:rsid w:val="006C37D1"/>
    <w:rsid w:val="006C4B29"/>
    <w:rsid w:val="006C4C87"/>
    <w:rsid w:val="006C5486"/>
    <w:rsid w:val="006D1270"/>
    <w:rsid w:val="006D14D7"/>
    <w:rsid w:val="006D20BF"/>
    <w:rsid w:val="006D36C6"/>
    <w:rsid w:val="006D3FEE"/>
    <w:rsid w:val="006D5956"/>
    <w:rsid w:val="006D5CEA"/>
    <w:rsid w:val="006D6865"/>
    <w:rsid w:val="006D7798"/>
    <w:rsid w:val="006E0140"/>
    <w:rsid w:val="006E0D43"/>
    <w:rsid w:val="006E1C98"/>
    <w:rsid w:val="006E3BCB"/>
    <w:rsid w:val="006E3E66"/>
    <w:rsid w:val="006E4F11"/>
    <w:rsid w:val="006E55D8"/>
    <w:rsid w:val="006E606D"/>
    <w:rsid w:val="006E6915"/>
    <w:rsid w:val="006E75C1"/>
    <w:rsid w:val="006E763A"/>
    <w:rsid w:val="006E7981"/>
    <w:rsid w:val="006E7B99"/>
    <w:rsid w:val="006F42F1"/>
    <w:rsid w:val="006F5454"/>
    <w:rsid w:val="006F56ED"/>
    <w:rsid w:val="006F5D4E"/>
    <w:rsid w:val="006F608E"/>
    <w:rsid w:val="006F63E5"/>
    <w:rsid w:val="006F674B"/>
    <w:rsid w:val="006F78B9"/>
    <w:rsid w:val="006F7B88"/>
    <w:rsid w:val="00701912"/>
    <w:rsid w:val="00701D3D"/>
    <w:rsid w:val="007031C8"/>
    <w:rsid w:val="00704EFF"/>
    <w:rsid w:val="007050A0"/>
    <w:rsid w:val="007052C0"/>
    <w:rsid w:val="007055D9"/>
    <w:rsid w:val="00706AFE"/>
    <w:rsid w:val="007079CA"/>
    <w:rsid w:val="00710D5B"/>
    <w:rsid w:val="00711386"/>
    <w:rsid w:val="00712232"/>
    <w:rsid w:val="00712624"/>
    <w:rsid w:val="00713994"/>
    <w:rsid w:val="00713EAD"/>
    <w:rsid w:val="0071556B"/>
    <w:rsid w:val="00715BD4"/>
    <w:rsid w:val="00715FE6"/>
    <w:rsid w:val="00716F07"/>
    <w:rsid w:val="00717963"/>
    <w:rsid w:val="0072036C"/>
    <w:rsid w:val="00720511"/>
    <w:rsid w:val="00721E58"/>
    <w:rsid w:val="00721F38"/>
    <w:rsid w:val="007222D2"/>
    <w:rsid w:val="00723A13"/>
    <w:rsid w:val="00724C46"/>
    <w:rsid w:val="0072613F"/>
    <w:rsid w:val="00727253"/>
    <w:rsid w:val="00731597"/>
    <w:rsid w:val="0073488D"/>
    <w:rsid w:val="007349F1"/>
    <w:rsid w:val="00736379"/>
    <w:rsid w:val="007368EB"/>
    <w:rsid w:val="00736B3C"/>
    <w:rsid w:val="0073727A"/>
    <w:rsid w:val="00740C9B"/>
    <w:rsid w:val="00740F6D"/>
    <w:rsid w:val="00741126"/>
    <w:rsid w:val="0074143C"/>
    <w:rsid w:val="00741619"/>
    <w:rsid w:val="00743D87"/>
    <w:rsid w:val="00744E43"/>
    <w:rsid w:val="00744FCD"/>
    <w:rsid w:val="007455C6"/>
    <w:rsid w:val="00745D72"/>
    <w:rsid w:val="0074663F"/>
    <w:rsid w:val="00746FE3"/>
    <w:rsid w:val="007522BB"/>
    <w:rsid w:val="00752703"/>
    <w:rsid w:val="0075323F"/>
    <w:rsid w:val="007540DB"/>
    <w:rsid w:val="00755A82"/>
    <w:rsid w:val="00755CB8"/>
    <w:rsid w:val="00755D2F"/>
    <w:rsid w:val="00755E50"/>
    <w:rsid w:val="007570D5"/>
    <w:rsid w:val="0076017A"/>
    <w:rsid w:val="00761C3E"/>
    <w:rsid w:val="00762A68"/>
    <w:rsid w:val="00762C9C"/>
    <w:rsid w:val="00763AED"/>
    <w:rsid w:val="00763D8D"/>
    <w:rsid w:val="00764D50"/>
    <w:rsid w:val="0076509A"/>
    <w:rsid w:val="00765676"/>
    <w:rsid w:val="007664F1"/>
    <w:rsid w:val="00766582"/>
    <w:rsid w:val="00767F50"/>
    <w:rsid w:val="0077119F"/>
    <w:rsid w:val="00771FA3"/>
    <w:rsid w:val="00772DE0"/>
    <w:rsid w:val="0077300E"/>
    <w:rsid w:val="00774EB9"/>
    <w:rsid w:val="007758C0"/>
    <w:rsid w:val="00776B7A"/>
    <w:rsid w:val="00776DCD"/>
    <w:rsid w:val="007801E9"/>
    <w:rsid w:val="00780DA2"/>
    <w:rsid w:val="0078130C"/>
    <w:rsid w:val="00781475"/>
    <w:rsid w:val="00781623"/>
    <w:rsid w:val="00781B9A"/>
    <w:rsid w:val="00781F7C"/>
    <w:rsid w:val="00782414"/>
    <w:rsid w:val="00782ABF"/>
    <w:rsid w:val="00783BA0"/>
    <w:rsid w:val="007843B8"/>
    <w:rsid w:val="00785999"/>
    <w:rsid w:val="0078626D"/>
    <w:rsid w:val="0079165D"/>
    <w:rsid w:val="0079355A"/>
    <w:rsid w:val="0079611C"/>
    <w:rsid w:val="007962D2"/>
    <w:rsid w:val="0079732D"/>
    <w:rsid w:val="007A242B"/>
    <w:rsid w:val="007A27D1"/>
    <w:rsid w:val="007A2C1A"/>
    <w:rsid w:val="007A2C21"/>
    <w:rsid w:val="007A4B55"/>
    <w:rsid w:val="007A4CA0"/>
    <w:rsid w:val="007A4D8B"/>
    <w:rsid w:val="007A4FF1"/>
    <w:rsid w:val="007A5518"/>
    <w:rsid w:val="007A5C89"/>
    <w:rsid w:val="007A60C7"/>
    <w:rsid w:val="007A6633"/>
    <w:rsid w:val="007A6876"/>
    <w:rsid w:val="007A709F"/>
    <w:rsid w:val="007A7315"/>
    <w:rsid w:val="007A79F0"/>
    <w:rsid w:val="007A7A28"/>
    <w:rsid w:val="007B2877"/>
    <w:rsid w:val="007B4DCC"/>
    <w:rsid w:val="007B4F13"/>
    <w:rsid w:val="007B643F"/>
    <w:rsid w:val="007B6DF4"/>
    <w:rsid w:val="007B7218"/>
    <w:rsid w:val="007B760F"/>
    <w:rsid w:val="007C0830"/>
    <w:rsid w:val="007C099D"/>
    <w:rsid w:val="007C0FB2"/>
    <w:rsid w:val="007C197A"/>
    <w:rsid w:val="007C1AD5"/>
    <w:rsid w:val="007C2071"/>
    <w:rsid w:val="007C233A"/>
    <w:rsid w:val="007C2C54"/>
    <w:rsid w:val="007C5CAF"/>
    <w:rsid w:val="007C5CE4"/>
    <w:rsid w:val="007D23A5"/>
    <w:rsid w:val="007D41FC"/>
    <w:rsid w:val="007D512F"/>
    <w:rsid w:val="007D539E"/>
    <w:rsid w:val="007D58A2"/>
    <w:rsid w:val="007D731B"/>
    <w:rsid w:val="007D7B6C"/>
    <w:rsid w:val="007D7CA1"/>
    <w:rsid w:val="007E05BE"/>
    <w:rsid w:val="007E13BF"/>
    <w:rsid w:val="007E2288"/>
    <w:rsid w:val="007E47A2"/>
    <w:rsid w:val="007E48C1"/>
    <w:rsid w:val="007E4E1E"/>
    <w:rsid w:val="007E5187"/>
    <w:rsid w:val="007E5977"/>
    <w:rsid w:val="007E5A99"/>
    <w:rsid w:val="007E6A3B"/>
    <w:rsid w:val="007E7062"/>
    <w:rsid w:val="007E70AA"/>
    <w:rsid w:val="007F15F7"/>
    <w:rsid w:val="007F1CF7"/>
    <w:rsid w:val="007F2281"/>
    <w:rsid w:val="007F3C55"/>
    <w:rsid w:val="007F478B"/>
    <w:rsid w:val="007F59EC"/>
    <w:rsid w:val="007F7A46"/>
    <w:rsid w:val="0080115F"/>
    <w:rsid w:val="00804232"/>
    <w:rsid w:val="0080495D"/>
    <w:rsid w:val="00804A30"/>
    <w:rsid w:val="0080596E"/>
    <w:rsid w:val="00807A8C"/>
    <w:rsid w:val="00810FD2"/>
    <w:rsid w:val="00811761"/>
    <w:rsid w:val="00811ECD"/>
    <w:rsid w:val="008132B8"/>
    <w:rsid w:val="00817601"/>
    <w:rsid w:val="00817A72"/>
    <w:rsid w:val="008201C6"/>
    <w:rsid w:val="00820CA5"/>
    <w:rsid w:val="00821CA2"/>
    <w:rsid w:val="008220DB"/>
    <w:rsid w:val="00822D0A"/>
    <w:rsid w:val="00822FE6"/>
    <w:rsid w:val="008235BF"/>
    <w:rsid w:val="008257B3"/>
    <w:rsid w:val="00825B30"/>
    <w:rsid w:val="00827314"/>
    <w:rsid w:val="00827812"/>
    <w:rsid w:val="00827B6C"/>
    <w:rsid w:val="00830634"/>
    <w:rsid w:val="008319D2"/>
    <w:rsid w:val="00831BB8"/>
    <w:rsid w:val="00832392"/>
    <w:rsid w:val="00833231"/>
    <w:rsid w:val="008334A6"/>
    <w:rsid w:val="00834010"/>
    <w:rsid w:val="00834069"/>
    <w:rsid w:val="00834460"/>
    <w:rsid w:val="0083573A"/>
    <w:rsid w:val="00835A36"/>
    <w:rsid w:val="0083651C"/>
    <w:rsid w:val="00836C92"/>
    <w:rsid w:val="00837946"/>
    <w:rsid w:val="00837ED6"/>
    <w:rsid w:val="00837EE0"/>
    <w:rsid w:val="0084095D"/>
    <w:rsid w:val="00842358"/>
    <w:rsid w:val="00843586"/>
    <w:rsid w:val="00843A21"/>
    <w:rsid w:val="00843DA6"/>
    <w:rsid w:val="00846075"/>
    <w:rsid w:val="00846133"/>
    <w:rsid w:val="008466D2"/>
    <w:rsid w:val="008470FF"/>
    <w:rsid w:val="00847380"/>
    <w:rsid w:val="0084788F"/>
    <w:rsid w:val="0084799B"/>
    <w:rsid w:val="008526CC"/>
    <w:rsid w:val="0085301C"/>
    <w:rsid w:val="00854276"/>
    <w:rsid w:val="00856567"/>
    <w:rsid w:val="00857755"/>
    <w:rsid w:val="00861370"/>
    <w:rsid w:val="00862F6B"/>
    <w:rsid w:val="0086349A"/>
    <w:rsid w:val="00863D65"/>
    <w:rsid w:val="00864584"/>
    <w:rsid w:val="00864B17"/>
    <w:rsid w:val="008666BE"/>
    <w:rsid w:val="00866CA5"/>
    <w:rsid w:val="008731E8"/>
    <w:rsid w:val="00873354"/>
    <w:rsid w:val="008734BA"/>
    <w:rsid w:val="008735D5"/>
    <w:rsid w:val="00873B8D"/>
    <w:rsid w:val="00873EE3"/>
    <w:rsid w:val="008744F5"/>
    <w:rsid w:val="00874CF9"/>
    <w:rsid w:val="00875710"/>
    <w:rsid w:val="00875FB9"/>
    <w:rsid w:val="00876089"/>
    <w:rsid w:val="00876FD4"/>
    <w:rsid w:val="008770DA"/>
    <w:rsid w:val="008808F0"/>
    <w:rsid w:val="0088131A"/>
    <w:rsid w:val="008824C7"/>
    <w:rsid w:val="00883B94"/>
    <w:rsid w:val="00884F34"/>
    <w:rsid w:val="008850D7"/>
    <w:rsid w:val="008862D1"/>
    <w:rsid w:val="008869AA"/>
    <w:rsid w:val="008873BA"/>
    <w:rsid w:val="0088767E"/>
    <w:rsid w:val="00890145"/>
    <w:rsid w:val="008902AE"/>
    <w:rsid w:val="00890A5C"/>
    <w:rsid w:val="00890F44"/>
    <w:rsid w:val="00892DA9"/>
    <w:rsid w:val="00893898"/>
    <w:rsid w:val="00893F7B"/>
    <w:rsid w:val="008942BE"/>
    <w:rsid w:val="00894642"/>
    <w:rsid w:val="0089480C"/>
    <w:rsid w:val="00894D49"/>
    <w:rsid w:val="00894F9A"/>
    <w:rsid w:val="00895383"/>
    <w:rsid w:val="008964DA"/>
    <w:rsid w:val="00896675"/>
    <w:rsid w:val="00897879"/>
    <w:rsid w:val="008A1020"/>
    <w:rsid w:val="008A2F2A"/>
    <w:rsid w:val="008A3929"/>
    <w:rsid w:val="008A45A5"/>
    <w:rsid w:val="008A4F04"/>
    <w:rsid w:val="008A5D9C"/>
    <w:rsid w:val="008A6413"/>
    <w:rsid w:val="008B0456"/>
    <w:rsid w:val="008B07DD"/>
    <w:rsid w:val="008B2AA3"/>
    <w:rsid w:val="008B2E39"/>
    <w:rsid w:val="008B3655"/>
    <w:rsid w:val="008B4540"/>
    <w:rsid w:val="008B4882"/>
    <w:rsid w:val="008B51F3"/>
    <w:rsid w:val="008B58DE"/>
    <w:rsid w:val="008B6436"/>
    <w:rsid w:val="008B657E"/>
    <w:rsid w:val="008B6B93"/>
    <w:rsid w:val="008B72BD"/>
    <w:rsid w:val="008B747A"/>
    <w:rsid w:val="008B798C"/>
    <w:rsid w:val="008C2821"/>
    <w:rsid w:val="008C2FFF"/>
    <w:rsid w:val="008C3548"/>
    <w:rsid w:val="008C4A0C"/>
    <w:rsid w:val="008C57EA"/>
    <w:rsid w:val="008C69B5"/>
    <w:rsid w:val="008C7CEE"/>
    <w:rsid w:val="008D0BB0"/>
    <w:rsid w:val="008D1FD7"/>
    <w:rsid w:val="008D29E5"/>
    <w:rsid w:val="008D2AB8"/>
    <w:rsid w:val="008D37E7"/>
    <w:rsid w:val="008D3D66"/>
    <w:rsid w:val="008D4975"/>
    <w:rsid w:val="008D4F59"/>
    <w:rsid w:val="008D7896"/>
    <w:rsid w:val="008D7D2F"/>
    <w:rsid w:val="008E053D"/>
    <w:rsid w:val="008E054E"/>
    <w:rsid w:val="008E0846"/>
    <w:rsid w:val="008E3880"/>
    <w:rsid w:val="008E3C76"/>
    <w:rsid w:val="008E4943"/>
    <w:rsid w:val="008E5810"/>
    <w:rsid w:val="008E58C2"/>
    <w:rsid w:val="008E61B2"/>
    <w:rsid w:val="008E6760"/>
    <w:rsid w:val="008E71AC"/>
    <w:rsid w:val="008E7CDA"/>
    <w:rsid w:val="008F1DF6"/>
    <w:rsid w:val="008F402D"/>
    <w:rsid w:val="008F5E6C"/>
    <w:rsid w:val="008F68F4"/>
    <w:rsid w:val="008F7EF5"/>
    <w:rsid w:val="00900BCE"/>
    <w:rsid w:val="009015A2"/>
    <w:rsid w:val="00902D29"/>
    <w:rsid w:val="00902F5A"/>
    <w:rsid w:val="00903750"/>
    <w:rsid w:val="009052D9"/>
    <w:rsid w:val="00906DC0"/>
    <w:rsid w:val="00907B79"/>
    <w:rsid w:val="00907CE8"/>
    <w:rsid w:val="00907DA9"/>
    <w:rsid w:val="00911203"/>
    <w:rsid w:val="009133E5"/>
    <w:rsid w:val="00914DDF"/>
    <w:rsid w:val="00915147"/>
    <w:rsid w:val="00915794"/>
    <w:rsid w:val="00915D76"/>
    <w:rsid w:val="00916328"/>
    <w:rsid w:val="0091647B"/>
    <w:rsid w:val="009167E7"/>
    <w:rsid w:val="00916E06"/>
    <w:rsid w:val="00917157"/>
    <w:rsid w:val="0091777C"/>
    <w:rsid w:val="0092074A"/>
    <w:rsid w:val="00921FEC"/>
    <w:rsid w:val="009229BD"/>
    <w:rsid w:val="009232B6"/>
    <w:rsid w:val="00924FDA"/>
    <w:rsid w:val="009269E0"/>
    <w:rsid w:val="009271B8"/>
    <w:rsid w:val="00930A40"/>
    <w:rsid w:val="00930CAD"/>
    <w:rsid w:val="00930DA7"/>
    <w:rsid w:val="00931F38"/>
    <w:rsid w:val="00932075"/>
    <w:rsid w:val="009325E8"/>
    <w:rsid w:val="0093365B"/>
    <w:rsid w:val="00933C3E"/>
    <w:rsid w:val="0093694B"/>
    <w:rsid w:val="00940B2A"/>
    <w:rsid w:val="00941E14"/>
    <w:rsid w:val="0094224A"/>
    <w:rsid w:val="009429F1"/>
    <w:rsid w:val="009432D4"/>
    <w:rsid w:val="00944C43"/>
    <w:rsid w:val="009451D1"/>
    <w:rsid w:val="00945B91"/>
    <w:rsid w:val="009462F8"/>
    <w:rsid w:val="0094638E"/>
    <w:rsid w:val="00946A2F"/>
    <w:rsid w:val="009476E1"/>
    <w:rsid w:val="009479F9"/>
    <w:rsid w:val="00951F8C"/>
    <w:rsid w:val="00952D2F"/>
    <w:rsid w:val="009530E6"/>
    <w:rsid w:val="0095379E"/>
    <w:rsid w:val="00953B41"/>
    <w:rsid w:val="00954563"/>
    <w:rsid w:val="00954C45"/>
    <w:rsid w:val="0095628B"/>
    <w:rsid w:val="009568FB"/>
    <w:rsid w:val="0096416E"/>
    <w:rsid w:val="00964CF3"/>
    <w:rsid w:val="009656D5"/>
    <w:rsid w:val="00965E81"/>
    <w:rsid w:val="00966F3A"/>
    <w:rsid w:val="00970732"/>
    <w:rsid w:val="00970920"/>
    <w:rsid w:val="00970CDF"/>
    <w:rsid w:val="00970EAC"/>
    <w:rsid w:val="0097116E"/>
    <w:rsid w:val="0097329E"/>
    <w:rsid w:val="0097363E"/>
    <w:rsid w:val="009738C4"/>
    <w:rsid w:val="009745AB"/>
    <w:rsid w:val="0097493D"/>
    <w:rsid w:val="00975E23"/>
    <w:rsid w:val="00977D6E"/>
    <w:rsid w:val="00980418"/>
    <w:rsid w:val="0098055B"/>
    <w:rsid w:val="00980A74"/>
    <w:rsid w:val="00980B45"/>
    <w:rsid w:val="00980F86"/>
    <w:rsid w:val="009810C4"/>
    <w:rsid w:val="00982634"/>
    <w:rsid w:val="00982C5C"/>
    <w:rsid w:val="0098359F"/>
    <w:rsid w:val="00983F14"/>
    <w:rsid w:val="009841AF"/>
    <w:rsid w:val="00984676"/>
    <w:rsid w:val="009846F8"/>
    <w:rsid w:val="009851F4"/>
    <w:rsid w:val="00987FE5"/>
    <w:rsid w:val="009906E7"/>
    <w:rsid w:val="0099128B"/>
    <w:rsid w:val="009919AD"/>
    <w:rsid w:val="00991E7C"/>
    <w:rsid w:val="00992958"/>
    <w:rsid w:val="00993B16"/>
    <w:rsid w:val="00993C07"/>
    <w:rsid w:val="00993ED8"/>
    <w:rsid w:val="00994411"/>
    <w:rsid w:val="009949A2"/>
    <w:rsid w:val="009952DE"/>
    <w:rsid w:val="009961C1"/>
    <w:rsid w:val="00997756"/>
    <w:rsid w:val="009A025B"/>
    <w:rsid w:val="009A0C79"/>
    <w:rsid w:val="009A1BFC"/>
    <w:rsid w:val="009A54C1"/>
    <w:rsid w:val="009A5C89"/>
    <w:rsid w:val="009A5FDD"/>
    <w:rsid w:val="009A675C"/>
    <w:rsid w:val="009A6AD2"/>
    <w:rsid w:val="009B0336"/>
    <w:rsid w:val="009B03C3"/>
    <w:rsid w:val="009B155B"/>
    <w:rsid w:val="009B2B9F"/>
    <w:rsid w:val="009B34AC"/>
    <w:rsid w:val="009B4ECB"/>
    <w:rsid w:val="009B6E91"/>
    <w:rsid w:val="009B7AD0"/>
    <w:rsid w:val="009C087C"/>
    <w:rsid w:val="009C0FAF"/>
    <w:rsid w:val="009C1F72"/>
    <w:rsid w:val="009C2A54"/>
    <w:rsid w:val="009C598B"/>
    <w:rsid w:val="009C5D7E"/>
    <w:rsid w:val="009C6816"/>
    <w:rsid w:val="009C6AD4"/>
    <w:rsid w:val="009C6C5D"/>
    <w:rsid w:val="009C7045"/>
    <w:rsid w:val="009C7426"/>
    <w:rsid w:val="009D090F"/>
    <w:rsid w:val="009D1349"/>
    <w:rsid w:val="009D2752"/>
    <w:rsid w:val="009D2E26"/>
    <w:rsid w:val="009D4582"/>
    <w:rsid w:val="009D4949"/>
    <w:rsid w:val="009D4B1F"/>
    <w:rsid w:val="009D5699"/>
    <w:rsid w:val="009D591C"/>
    <w:rsid w:val="009D5DFE"/>
    <w:rsid w:val="009D60FC"/>
    <w:rsid w:val="009D6734"/>
    <w:rsid w:val="009E0379"/>
    <w:rsid w:val="009E042F"/>
    <w:rsid w:val="009E0E46"/>
    <w:rsid w:val="009E118C"/>
    <w:rsid w:val="009E1342"/>
    <w:rsid w:val="009E1AF4"/>
    <w:rsid w:val="009E1D68"/>
    <w:rsid w:val="009E218D"/>
    <w:rsid w:val="009E4275"/>
    <w:rsid w:val="009E5F90"/>
    <w:rsid w:val="009E72C4"/>
    <w:rsid w:val="009E7DC2"/>
    <w:rsid w:val="009F1A80"/>
    <w:rsid w:val="009F3FEA"/>
    <w:rsid w:val="009F42C1"/>
    <w:rsid w:val="009F470A"/>
    <w:rsid w:val="009F484F"/>
    <w:rsid w:val="009F566F"/>
    <w:rsid w:val="009F5CA7"/>
    <w:rsid w:val="009F5FB1"/>
    <w:rsid w:val="009F6B13"/>
    <w:rsid w:val="009F6EE6"/>
    <w:rsid w:val="009F73B3"/>
    <w:rsid w:val="009F78EC"/>
    <w:rsid w:val="009F7D7C"/>
    <w:rsid w:val="009F7FDF"/>
    <w:rsid w:val="00A0015C"/>
    <w:rsid w:val="00A00EC8"/>
    <w:rsid w:val="00A01863"/>
    <w:rsid w:val="00A01F58"/>
    <w:rsid w:val="00A02957"/>
    <w:rsid w:val="00A03ECC"/>
    <w:rsid w:val="00A052DF"/>
    <w:rsid w:val="00A06450"/>
    <w:rsid w:val="00A0653B"/>
    <w:rsid w:val="00A06BB8"/>
    <w:rsid w:val="00A06EAC"/>
    <w:rsid w:val="00A072E9"/>
    <w:rsid w:val="00A07B31"/>
    <w:rsid w:val="00A1007D"/>
    <w:rsid w:val="00A11058"/>
    <w:rsid w:val="00A11599"/>
    <w:rsid w:val="00A118FB"/>
    <w:rsid w:val="00A11F6A"/>
    <w:rsid w:val="00A124E3"/>
    <w:rsid w:val="00A12917"/>
    <w:rsid w:val="00A12DF4"/>
    <w:rsid w:val="00A12F5A"/>
    <w:rsid w:val="00A135F2"/>
    <w:rsid w:val="00A15D23"/>
    <w:rsid w:val="00A169CA"/>
    <w:rsid w:val="00A17736"/>
    <w:rsid w:val="00A17CE5"/>
    <w:rsid w:val="00A17DBF"/>
    <w:rsid w:val="00A21A39"/>
    <w:rsid w:val="00A22305"/>
    <w:rsid w:val="00A23D1A"/>
    <w:rsid w:val="00A2573B"/>
    <w:rsid w:val="00A30D90"/>
    <w:rsid w:val="00A310B8"/>
    <w:rsid w:val="00A31BD6"/>
    <w:rsid w:val="00A32B5E"/>
    <w:rsid w:val="00A33334"/>
    <w:rsid w:val="00A341F6"/>
    <w:rsid w:val="00A35AF9"/>
    <w:rsid w:val="00A36B13"/>
    <w:rsid w:val="00A377E4"/>
    <w:rsid w:val="00A40E58"/>
    <w:rsid w:val="00A432D6"/>
    <w:rsid w:val="00A43741"/>
    <w:rsid w:val="00A451CB"/>
    <w:rsid w:val="00A45CDC"/>
    <w:rsid w:val="00A463CB"/>
    <w:rsid w:val="00A46E54"/>
    <w:rsid w:val="00A474AA"/>
    <w:rsid w:val="00A501BA"/>
    <w:rsid w:val="00A5029B"/>
    <w:rsid w:val="00A50B66"/>
    <w:rsid w:val="00A51A1B"/>
    <w:rsid w:val="00A51BC4"/>
    <w:rsid w:val="00A5221B"/>
    <w:rsid w:val="00A526BC"/>
    <w:rsid w:val="00A527FE"/>
    <w:rsid w:val="00A53793"/>
    <w:rsid w:val="00A5393D"/>
    <w:rsid w:val="00A5396D"/>
    <w:rsid w:val="00A541D2"/>
    <w:rsid w:val="00A56FF1"/>
    <w:rsid w:val="00A61282"/>
    <w:rsid w:val="00A61DBB"/>
    <w:rsid w:val="00A625CF"/>
    <w:rsid w:val="00A63E4D"/>
    <w:rsid w:val="00A652F0"/>
    <w:rsid w:val="00A667B2"/>
    <w:rsid w:val="00A675E5"/>
    <w:rsid w:val="00A6763E"/>
    <w:rsid w:val="00A67ABF"/>
    <w:rsid w:val="00A71CAA"/>
    <w:rsid w:val="00A72303"/>
    <w:rsid w:val="00A731AD"/>
    <w:rsid w:val="00A736DA"/>
    <w:rsid w:val="00A7410F"/>
    <w:rsid w:val="00A75C3B"/>
    <w:rsid w:val="00A761DF"/>
    <w:rsid w:val="00A76BC4"/>
    <w:rsid w:val="00A7716B"/>
    <w:rsid w:val="00A77AAC"/>
    <w:rsid w:val="00A77D36"/>
    <w:rsid w:val="00A77DD6"/>
    <w:rsid w:val="00A810E9"/>
    <w:rsid w:val="00A819C7"/>
    <w:rsid w:val="00A820B2"/>
    <w:rsid w:val="00A830CB"/>
    <w:rsid w:val="00A83401"/>
    <w:rsid w:val="00A84455"/>
    <w:rsid w:val="00A85767"/>
    <w:rsid w:val="00A85FE8"/>
    <w:rsid w:val="00A9038C"/>
    <w:rsid w:val="00A9130A"/>
    <w:rsid w:val="00A9132F"/>
    <w:rsid w:val="00A92CE1"/>
    <w:rsid w:val="00A94B40"/>
    <w:rsid w:val="00A94B9B"/>
    <w:rsid w:val="00A95EC7"/>
    <w:rsid w:val="00A96480"/>
    <w:rsid w:val="00A9684B"/>
    <w:rsid w:val="00A96B32"/>
    <w:rsid w:val="00AA00CF"/>
    <w:rsid w:val="00AA01B8"/>
    <w:rsid w:val="00AA0298"/>
    <w:rsid w:val="00AA06EF"/>
    <w:rsid w:val="00AA0896"/>
    <w:rsid w:val="00AA18AC"/>
    <w:rsid w:val="00AA3383"/>
    <w:rsid w:val="00AA35AC"/>
    <w:rsid w:val="00AA39A6"/>
    <w:rsid w:val="00AA3B7A"/>
    <w:rsid w:val="00AA55A4"/>
    <w:rsid w:val="00AA56CA"/>
    <w:rsid w:val="00AA621E"/>
    <w:rsid w:val="00AA6230"/>
    <w:rsid w:val="00AA6737"/>
    <w:rsid w:val="00AA67E0"/>
    <w:rsid w:val="00AA7EA7"/>
    <w:rsid w:val="00AA7F1A"/>
    <w:rsid w:val="00AB0F3A"/>
    <w:rsid w:val="00AB16BE"/>
    <w:rsid w:val="00AB16E8"/>
    <w:rsid w:val="00AB1F45"/>
    <w:rsid w:val="00AB42BB"/>
    <w:rsid w:val="00AB48BF"/>
    <w:rsid w:val="00AB5C72"/>
    <w:rsid w:val="00AB616F"/>
    <w:rsid w:val="00AC0A19"/>
    <w:rsid w:val="00AC0EDC"/>
    <w:rsid w:val="00AC0F26"/>
    <w:rsid w:val="00AC1F35"/>
    <w:rsid w:val="00AC39D8"/>
    <w:rsid w:val="00AC5B43"/>
    <w:rsid w:val="00AC6073"/>
    <w:rsid w:val="00AD02CA"/>
    <w:rsid w:val="00AD0BB6"/>
    <w:rsid w:val="00AD0C68"/>
    <w:rsid w:val="00AD0FBC"/>
    <w:rsid w:val="00AD2410"/>
    <w:rsid w:val="00AD396B"/>
    <w:rsid w:val="00AD39FE"/>
    <w:rsid w:val="00AD3C53"/>
    <w:rsid w:val="00AD3E37"/>
    <w:rsid w:val="00AD3FDB"/>
    <w:rsid w:val="00AD6C26"/>
    <w:rsid w:val="00AD6E57"/>
    <w:rsid w:val="00AE0317"/>
    <w:rsid w:val="00AE032C"/>
    <w:rsid w:val="00AE3EAC"/>
    <w:rsid w:val="00AE4D15"/>
    <w:rsid w:val="00AF0CCE"/>
    <w:rsid w:val="00AF1274"/>
    <w:rsid w:val="00AF2A82"/>
    <w:rsid w:val="00AF2CA2"/>
    <w:rsid w:val="00AF4092"/>
    <w:rsid w:val="00AF7CD4"/>
    <w:rsid w:val="00B007EE"/>
    <w:rsid w:val="00B01325"/>
    <w:rsid w:val="00B01F6D"/>
    <w:rsid w:val="00B022BC"/>
    <w:rsid w:val="00B02365"/>
    <w:rsid w:val="00B02909"/>
    <w:rsid w:val="00B033C2"/>
    <w:rsid w:val="00B03575"/>
    <w:rsid w:val="00B054B9"/>
    <w:rsid w:val="00B05E4B"/>
    <w:rsid w:val="00B06BA7"/>
    <w:rsid w:val="00B07916"/>
    <w:rsid w:val="00B07948"/>
    <w:rsid w:val="00B07D6E"/>
    <w:rsid w:val="00B10681"/>
    <w:rsid w:val="00B10A9D"/>
    <w:rsid w:val="00B11BCE"/>
    <w:rsid w:val="00B1296F"/>
    <w:rsid w:val="00B13043"/>
    <w:rsid w:val="00B1358A"/>
    <w:rsid w:val="00B14025"/>
    <w:rsid w:val="00B14564"/>
    <w:rsid w:val="00B14CC8"/>
    <w:rsid w:val="00B14E49"/>
    <w:rsid w:val="00B1505C"/>
    <w:rsid w:val="00B1650F"/>
    <w:rsid w:val="00B170FF"/>
    <w:rsid w:val="00B17596"/>
    <w:rsid w:val="00B17895"/>
    <w:rsid w:val="00B17E08"/>
    <w:rsid w:val="00B208EA"/>
    <w:rsid w:val="00B22DE3"/>
    <w:rsid w:val="00B23730"/>
    <w:rsid w:val="00B240FB"/>
    <w:rsid w:val="00B24BAA"/>
    <w:rsid w:val="00B252CA"/>
    <w:rsid w:val="00B254EA"/>
    <w:rsid w:val="00B2586E"/>
    <w:rsid w:val="00B259FD"/>
    <w:rsid w:val="00B25D3F"/>
    <w:rsid w:val="00B25F93"/>
    <w:rsid w:val="00B26796"/>
    <w:rsid w:val="00B27818"/>
    <w:rsid w:val="00B27C9B"/>
    <w:rsid w:val="00B3090A"/>
    <w:rsid w:val="00B32D80"/>
    <w:rsid w:val="00B338E9"/>
    <w:rsid w:val="00B34D8F"/>
    <w:rsid w:val="00B35BF2"/>
    <w:rsid w:val="00B35E2E"/>
    <w:rsid w:val="00B36C7E"/>
    <w:rsid w:val="00B40EA7"/>
    <w:rsid w:val="00B4146A"/>
    <w:rsid w:val="00B4158D"/>
    <w:rsid w:val="00B45F99"/>
    <w:rsid w:val="00B4604D"/>
    <w:rsid w:val="00B51DF9"/>
    <w:rsid w:val="00B526CC"/>
    <w:rsid w:val="00B52BE8"/>
    <w:rsid w:val="00B53948"/>
    <w:rsid w:val="00B5440B"/>
    <w:rsid w:val="00B545DF"/>
    <w:rsid w:val="00B5491B"/>
    <w:rsid w:val="00B55AE9"/>
    <w:rsid w:val="00B56F1A"/>
    <w:rsid w:val="00B5705D"/>
    <w:rsid w:val="00B575F7"/>
    <w:rsid w:val="00B604EB"/>
    <w:rsid w:val="00B62590"/>
    <w:rsid w:val="00B63FC0"/>
    <w:rsid w:val="00B6520D"/>
    <w:rsid w:val="00B65DFA"/>
    <w:rsid w:val="00B67E6A"/>
    <w:rsid w:val="00B70A3A"/>
    <w:rsid w:val="00B71821"/>
    <w:rsid w:val="00B71D94"/>
    <w:rsid w:val="00B72FA6"/>
    <w:rsid w:val="00B74B5C"/>
    <w:rsid w:val="00B74C20"/>
    <w:rsid w:val="00B753FC"/>
    <w:rsid w:val="00B757ED"/>
    <w:rsid w:val="00B7581C"/>
    <w:rsid w:val="00B7590A"/>
    <w:rsid w:val="00B75D87"/>
    <w:rsid w:val="00B76645"/>
    <w:rsid w:val="00B76D3E"/>
    <w:rsid w:val="00B77157"/>
    <w:rsid w:val="00B808E5"/>
    <w:rsid w:val="00B81258"/>
    <w:rsid w:val="00B81C3A"/>
    <w:rsid w:val="00B825B4"/>
    <w:rsid w:val="00B8277E"/>
    <w:rsid w:val="00B82DD0"/>
    <w:rsid w:val="00B83ADB"/>
    <w:rsid w:val="00B84180"/>
    <w:rsid w:val="00B851D3"/>
    <w:rsid w:val="00B87725"/>
    <w:rsid w:val="00B90738"/>
    <w:rsid w:val="00B9098F"/>
    <w:rsid w:val="00B91113"/>
    <w:rsid w:val="00B914B6"/>
    <w:rsid w:val="00B91711"/>
    <w:rsid w:val="00B919AE"/>
    <w:rsid w:val="00B92815"/>
    <w:rsid w:val="00B93A54"/>
    <w:rsid w:val="00B94089"/>
    <w:rsid w:val="00B94872"/>
    <w:rsid w:val="00B94DD7"/>
    <w:rsid w:val="00B95263"/>
    <w:rsid w:val="00B962F6"/>
    <w:rsid w:val="00B96317"/>
    <w:rsid w:val="00B9692E"/>
    <w:rsid w:val="00B971A1"/>
    <w:rsid w:val="00B97DB9"/>
    <w:rsid w:val="00BA0741"/>
    <w:rsid w:val="00BA2356"/>
    <w:rsid w:val="00BA32AE"/>
    <w:rsid w:val="00BA3605"/>
    <w:rsid w:val="00BA4954"/>
    <w:rsid w:val="00BA5765"/>
    <w:rsid w:val="00BA5D08"/>
    <w:rsid w:val="00BA75BD"/>
    <w:rsid w:val="00BB10AD"/>
    <w:rsid w:val="00BB1141"/>
    <w:rsid w:val="00BB3034"/>
    <w:rsid w:val="00BB447C"/>
    <w:rsid w:val="00BB499F"/>
    <w:rsid w:val="00BB4B21"/>
    <w:rsid w:val="00BB5F05"/>
    <w:rsid w:val="00BB61DC"/>
    <w:rsid w:val="00BB734A"/>
    <w:rsid w:val="00BB735C"/>
    <w:rsid w:val="00BB7C65"/>
    <w:rsid w:val="00BC1A86"/>
    <w:rsid w:val="00BC4689"/>
    <w:rsid w:val="00BC4D27"/>
    <w:rsid w:val="00BD2054"/>
    <w:rsid w:val="00BD32A3"/>
    <w:rsid w:val="00BD50D4"/>
    <w:rsid w:val="00BD53A4"/>
    <w:rsid w:val="00BD55C8"/>
    <w:rsid w:val="00BE1011"/>
    <w:rsid w:val="00BE140D"/>
    <w:rsid w:val="00BE172A"/>
    <w:rsid w:val="00BE2071"/>
    <w:rsid w:val="00BE2E6A"/>
    <w:rsid w:val="00BE3713"/>
    <w:rsid w:val="00BE3DC1"/>
    <w:rsid w:val="00BE5642"/>
    <w:rsid w:val="00BE59D4"/>
    <w:rsid w:val="00BE5C51"/>
    <w:rsid w:val="00BE5CF3"/>
    <w:rsid w:val="00BE64ED"/>
    <w:rsid w:val="00BF0289"/>
    <w:rsid w:val="00BF31F1"/>
    <w:rsid w:val="00BF5083"/>
    <w:rsid w:val="00BF594A"/>
    <w:rsid w:val="00BF60A6"/>
    <w:rsid w:val="00BF644D"/>
    <w:rsid w:val="00BF6C76"/>
    <w:rsid w:val="00BF7F19"/>
    <w:rsid w:val="00C00731"/>
    <w:rsid w:val="00C02181"/>
    <w:rsid w:val="00C02DD1"/>
    <w:rsid w:val="00C0316C"/>
    <w:rsid w:val="00C03795"/>
    <w:rsid w:val="00C03DD1"/>
    <w:rsid w:val="00C053B2"/>
    <w:rsid w:val="00C05E70"/>
    <w:rsid w:val="00C0779C"/>
    <w:rsid w:val="00C07F4C"/>
    <w:rsid w:val="00C11292"/>
    <w:rsid w:val="00C11817"/>
    <w:rsid w:val="00C1296E"/>
    <w:rsid w:val="00C14343"/>
    <w:rsid w:val="00C15334"/>
    <w:rsid w:val="00C15993"/>
    <w:rsid w:val="00C15E53"/>
    <w:rsid w:val="00C1696D"/>
    <w:rsid w:val="00C17022"/>
    <w:rsid w:val="00C207BA"/>
    <w:rsid w:val="00C20AB2"/>
    <w:rsid w:val="00C20C9C"/>
    <w:rsid w:val="00C216A2"/>
    <w:rsid w:val="00C21871"/>
    <w:rsid w:val="00C21BAA"/>
    <w:rsid w:val="00C228B5"/>
    <w:rsid w:val="00C23DBB"/>
    <w:rsid w:val="00C24162"/>
    <w:rsid w:val="00C24ADC"/>
    <w:rsid w:val="00C25D6A"/>
    <w:rsid w:val="00C2741F"/>
    <w:rsid w:val="00C2756B"/>
    <w:rsid w:val="00C27E6B"/>
    <w:rsid w:val="00C300AE"/>
    <w:rsid w:val="00C30839"/>
    <w:rsid w:val="00C30C53"/>
    <w:rsid w:val="00C32387"/>
    <w:rsid w:val="00C327CA"/>
    <w:rsid w:val="00C33A7F"/>
    <w:rsid w:val="00C33AC5"/>
    <w:rsid w:val="00C3428C"/>
    <w:rsid w:val="00C35EE4"/>
    <w:rsid w:val="00C36781"/>
    <w:rsid w:val="00C3695F"/>
    <w:rsid w:val="00C37427"/>
    <w:rsid w:val="00C37979"/>
    <w:rsid w:val="00C41683"/>
    <w:rsid w:val="00C41854"/>
    <w:rsid w:val="00C41F04"/>
    <w:rsid w:val="00C43803"/>
    <w:rsid w:val="00C43806"/>
    <w:rsid w:val="00C43926"/>
    <w:rsid w:val="00C4450E"/>
    <w:rsid w:val="00C44574"/>
    <w:rsid w:val="00C461E3"/>
    <w:rsid w:val="00C50467"/>
    <w:rsid w:val="00C5097A"/>
    <w:rsid w:val="00C50E51"/>
    <w:rsid w:val="00C52F0A"/>
    <w:rsid w:val="00C5357D"/>
    <w:rsid w:val="00C5485E"/>
    <w:rsid w:val="00C56198"/>
    <w:rsid w:val="00C5660E"/>
    <w:rsid w:val="00C5694A"/>
    <w:rsid w:val="00C579C0"/>
    <w:rsid w:val="00C60680"/>
    <w:rsid w:val="00C611B8"/>
    <w:rsid w:val="00C6463F"/>
    <w:rsid w:val="00C6490F"/>
    <w:rsid w:val="00C64DCC"/>
    <w:rsid w:val="00C64E73"/>
    <w:rsid w:val="00C65CE3"/>
    <w:rsid w:val="00C66C4E"/>
    <w:rsid w:val="00C671CA"/>
    <w:rsid w:val="00C710E8"/>
    <w:rsid w:val="00C71179"/>
    <w:rsid w:val="00C71E11"/>
    <w:rsid w:val="00C71E7E"/>
    <w:rsid w:val="00C72104"/>
    <w:rsid w:val="00C72398"/>
    <w:rsid w:val="00C7362A"/>
    <w:rsid w:val="00C74B69"/>
    <w:rsid w:val="00C74F84"/>
    <w:rsid w:val="00C74F91"/>
    <w:rsid w:val="00C755DE"/>
    <w:rsid w:val="00C75733"/>
    <w:rsid w:val="00C75F14"/>
    <w:rsid w:val="00C76D16"/>
    <w:rsid w:val="00C822FC"/>
    <w:rsid w:val="00C82429"/>
    <w:rsid w:val="00C82757"/>
    <w:rsid w:val="00C8327A"/>
    <w:rsid w:val="00C85631"/>
    <w:rsid w:val="00C8670B"/>
    <w:rsid w:val="00C90095"/>
    <w:rsid w:val="00C9030A"/>
    <w:rsid w:val="00C906A6"/>
    <w:rsid w:val="00C913B3"/>
    <w:rsid w:val="00C9392C"/>
    <w:rsid w:val="00C948DA"/>
    <w:rsid w:val="00C95FD4"/>
    <w:rsid w:val="00C979F1"/>
    <w:rsid w:val="00CA2132"/>
    <w:rsid w:val="00CA28F9"/>
    <w:rsid w:val="00CA35FA"/>
    <w:rsid w:val="00CA50FC"/>
    <w:rsid w:val="00CA525F"/>
    <w:rsid w:val="00CA556A"/>
    <w:rsid w:val="00CA7BE9"/>
    <w:rsid w:val="00CB0225"/>
    <w:rsid w:val="00CB26E1"/>
    <w:rsid w:val="00CB29C4"/>
    <w:rsid w:val="00CB374E"/>
    <w:rsid w:val="00CB3EFB"/>
    <w:rsid w:val="00CB5E04"/>
    <w:rsid w:val="00CB612F"/>
    <w:rsid w:val="00CB68C4"/>
    <w:rsid w:val="00CC0B22"/>
    <w:rsid w:val="00CC1E17"/>
    <w:rsid w:val="00CC413A"/>
    <w:rsid w:val="00CC4495"/>
    <w:rsid w:val="00CC45FC"/>
    <w:rsid w:val="00CC5165"/>
    <w:rsid w:val="00CC5AA4"/>
    <w:rsid w:val="00CC79E0"/>
    <w:rsid w:val="00CD0EBF"/>
    <w:rsid w:val="00CD120C"/>
    <w:rsid w:val="00CD1E61"/>
    <w:rsid w:val="00CD2CA3"/>
    <w:rsid w:val="00CD3BAB"/>
    <w:rsid w:val="00CD538F"/>
    <w:rsid w:val="00CD5632"/>
    <w:rsid w:val="00CD6108"/>
    <w:rsid w:val="00CE014C"/>
    <w:rsid w:val="00CE01A5"/>
    <w:rsid w:val="00CE1366"/>
    <w:rsid w:val="00CE1C9A"/>
    <w:rsid w:val="00CE2175"/>
    <w:rsid w:val="00CE5D8B"/>
    <w:rsid w:val="00CE6A0F"/>
    <w:rsid w:val="00CF0D2C"/>
    <w:rsid w:val="00CF0FD8"/>
    <w:rsid w:val="00CF1DAD"/>
    <w:rsid w:val="00CF1E27"/>
    <w:rsid w:val="00CF2325"/>
    <w:rsid w:val="00CF34C4"/>
    <w:rsid w:val="00CF3B3E"/>
    <w:rsid w:val="00CF4CC3"/>
    <w:rsid w:val="00CF571C"/>
    <w:rsid w:val="00CF5CF0"/>
    <w:rsid w:val="00CF6047"/>
    <w:rsid w:val="00CF61ED"/>
    <w:rsid w:val="00D0067E"/>
    <w:rsid w:val="00D021F2"/>
    <w:rsid w:val="00D0220A"/>
    <w:rsid w:val="00D02322"/>
    <w:rsid w:val="00D023CA"/>
    <w:rsid w:val="00D03618"/>
    <w:rsid w:val="00D03761"/>
    <w:rsid w:val="00D03B92"/>
    <w:rsid w:val="00D04AAE"/>
    <w:rsid w:val="00D063FA"/>
    <w:rsid w:val="00D06414"/>
    <w:rsid w:val="00D06F85"/>
    <w:rsid w:val="00D07684"/>
    <w:rsid w:val="00D10033"/>
    <w:rsid w:val="00D119C8"/>
    <w:rsid w:val="00D13AB7"/>
    <w:rsid w:val="00D13C1F"/>
    <w:rsid w:val="00D1455D"/>
    <w:rsid w:val="00D156B7"/>
    <w:rsid w:val="00D16DEB"/>
    <w:rsid w:val="00D177A0"/>
    <w:rsid w:val="00D2137C"/>
    <w:rsid w:val="00D21C14"/>
    <w:rsid w:val="00D21F3D"/>
    <w:rsid w:val="00D2209B"/>
    <w:rsid w:val="00D225ED"/>
    <w:rsid w:val="00D24212"/>
    <w:rsid w:val="00D2455E"/>
    <w:rsid w:val="00D24DD4"/>
    <w:rsid w:val="00D254B1"/>
    <w:rsid w:val="00D26055"/>
    <w:rsid w:val="00D2748E"/>
    <w:rsid w:val="00D27647"/>
    <w:rsid w:val="00D30173"/>
    <w:rsid w:val="00D3017A"/>
    <w:rsid w:val="00D305D6"/>
    <w:rsid w:val="00D30DD5"/>
    <w:rsid w:val="00D30E6A"/>
    <w:rsid w:val="00D31372"/>
    <w:rsid w:val="00D32C52"/>
    <w:rsid w:val="00D353F0"/>
    <w:rsid w:val="00D35CD7"/>
    <w:rsid w:val="00D35FCD"/>
    <w:rsid w:val="00D36090"/>
    <w:rsid w:val="00D363E5"/>
    <w:rsid w:val="00D369D5"/>
    <w:rsid w:val="00D36F26"/>
    <w:rsid w:val="00D374BF"/>
    <w:rsid w:val="00D37590"/>
    <w:rsid w:val="00D377AA"/>
    <w:rsid w:val="00D3790B"/>
    <w:rsid w:val="00D37BB7"/>
    <w:rsid w:val="00D37C4A"/>
    <w:rsid w:val="00D407CE"/>
    <w:rsid w:val="00D4184B"/>
    <w:rsid w:val="00D44B3B"/>
    <w:rsid w:val="00D46CCB"/>
    <w:rsid w:val="00D46DAA"/>
    <w:rsid w:val="00D46F02"/>
    <w:rsid w:val="00D471B2"/>
    <w:rsid w:val="00D4763E"/>
    <w:rsid w:val="00D47665"/>
    <w:rsid w:val="00D47DE6"/>
    <w:rsid w:val="00D514AD"/>
    <w:rsid w:val="00D531F2"/>
    <w:rsid w:val="00D53214"/>
    <w:rsid w:val="00D53424"/>
    <w:rsid w:val="00D53883"/>
    <w:rsid w:val="00D5491F"/>
    <w:rsid w:val="00D54D29"/>
    <w:rsid w:val="00D55CC7"/>
    <w:rsid w:val="00D56C89"/>
    <w:rsid w:val="00D6099E"/>
    <w:rsid w:val="00D618FB"/>
    <w:rsid w:val="00D61ECD"/>
    <w:rsid w:val="00D61F02"/>
    <w:rsid w:val="00D62980"/>
    <w:rsid w:val="00D62F1D"/>
    <w:rsid w:val="00D6374C"/>
    <w:rsid w:val="00D64100"/>
    <w:rsid w:val="00D64FE5"/>
    <w:rsid w:val="00D65C2B"/>
    <w:rsid w:val="00D669C6"/>
    <w:rsid w:val="00D67445"/>
    <w:rsid w:val="00D67D15"/>
    <w:rsid w:val="00D71288"/>
    <w:rsid w:val="00D732AD"/>
    <w:rsid w:val="00D7404B"/>
    <w:rsid w:val="00D746B7"/>
    <w:rsid w:val="00D74A05"/>
    <w:rsid w:val="00D75627"/>
    <w:rsid w:val="00D7611F"/>
    <w:rsid w:val="00D774CD"/>
    <w:rsid w:val="00D778EF"/>
    <w:rsid w:val="00D82757"/>
    <w:rsid w:val="00D8285E"/>
    <w:rsid w:val="00D8351A"/>
    <w:rsid w:val="00D83607"/>
    <w:rsid w:val="00D8435E"/>
    <w:rsid w:val="00D85273"/>
    <w:rsid w:val="00D857D9"/>
    <w:rsid w:val="00D85B93"/>
    <w:rsid w:val="00D876D7"/>
    <w:rsid w:val="00D87A3D"/>
    <w:rsid w:val="00D87D58"/>
    <w:rsid w:val="00D913B3"/>
    <w:rsid w:val="00D91803"/>
    <w:rsid w:val="00D91B5E"/>
    <w:rsid w:val="00D9219F"/>
    <w:rsid w:val="00D92C2C"/>
    <w:rsid w:val="00D9329D"/>
    <w:rsid w:val="00D9444C"/>
    <w:rsid w:val="00D95224"/>
    <w:rsid w:val="00D9572F"/>
    <w:rsid w:val="00D963AB"/>
    <w:rsid w:val="00DA0315"/>
    <w:rsid w:val="00DA251E"/>
    <w:rsid w:val="00DA2FB9"/>
    <w:rsid w:val="00DA3362"/>
    <w:rsid w:val="00DA49EA"/>
    <w:rsid w:val="00DA4B40"/>
    <w:rsid w:val="00DA5844"/>
    <w:rsid w:val="00DA62EB"/>
    <w:rsid w:val="00DA75CB"/>
    <w:rsid w:val="00DA7737"/>
    <w:rsid w:val="00DB035C"/>
    <w:rsid w:val="00DB12AD"/>
    <w:rsid w:val="00DB2CAA"/>
    <w:rsid w:val="00DB3793"/>
    <w:rsid w:val="00DB5859"/>
    <w:rsid w:val="00DB58CD"/>
    <w:rsid w:val="00DB6056"/>
    <w:rsid w:val="00DB704D"/>
    <w:rsid w:val="00DB7A8B"/>
    <w:rsid w:val="00DB7CED"/>
    <w:rsid w:val="00DC0571"/>
    <w:rsid w:val="00DC0B5E"/>
    <w:rsid w:val="00DC1F46"/>
    <w:rsid w:val="00DC2B38"/>
    <w:rsid w:val="00DC2FDD"/>
    <w:rsid w:val="00DC308E"/>
    <w:rsid w:val="00DC337E"/>
    <w:rsid w:val="00DC40FD"/>
    <w:rsid w:val="00DC5D06"/>
    <w:rsid w:val="00DC7F77"/>
    <w:rsid w:val="00DD19ED"/>
    <w:rsid w:val="00DD2178"/>
    <w:rsid w:val="00DD36C7"/>
    <w:rsid w:val="00DD3D0D"/>
    <w:rsid w:val="00DD4010"/>
    <w:rsid w:val="00DD436E"/>
    <w:rsid w:val="00DD4985"/>
    <w:rsid w:val="00DD4E4C"/>
    <w:rsid w:val="00DE03E0"/>
    <w:rsid w:val="00DE03E4"/>
    <w:rsid w:val="00DE0908"/>
    <w:rsid w:val="00DE357B"/>
    <w:rsid w:val="00DE3EBC"/>
    <w:rsid w:val="00DE6C12"/>
    <w:rsid w:val="00DE7CA4"/>
    <w:rsid w:val="00DE7F48"/>
    <w:rsid w:val="00DF0393"/>
    <w:rsid w:val="00DF0845"/>
    <w:rsid w:val="00DF1249"/>
    <w:rsid w:val="00DF3EB7"/>
    <w:rsid w:val="00DF4E14"/>
    <w:rsid w:val="00DF5EE5"/>
    <w:rsid w:val="00DF71D8"/>
    <w:rsid w:val="00DF7DC7"/>
    <w:rsid w:val="00E0111E"/>
    <w:rsid w:val="00E0126A"/>
    <w:rsid w:val="00E025BE"/>
    <w:rsid w:val="00E043FA"/>
    <w:rsid w:val="00E071FB"/>
    <w:rsid w:val="00E0753D"/>
    <w:rsid w:val="00E076FC"/>
    <w:rsid w:val="00E07C06"/>
    <w:rsid w:val="00E10414"/>
    <w:rsid w:val="00E132F6"/>
    <w:rsid w:val="00E13AAB"/>
    <w:rsid w:val="00E14141"/>
    <w:rsid w:val="00E14B1B"/>
    <w:rsid w:val="00E14F4D"/>
    <w:rsid w:val="00E14F81"/>
    <w:rsid w:val="00E15103"/>
    <w:rsid w:val="00E1558E"/>
    <w:rsid w:val="00E17C8A"/>
    <w:rsid w:val="00E17CC0"/>
    <w:rsid w:val="00E17F50"/>
    <w:rsid w:val="00E21939"/>
    <w:rsid w:val="00E21B78"/>
    <w:rsid w:val="00E220F4"/>
    <w:rsid w:val="00E22775"/>
    <w:rsid w:val="00E2787B"/>
    <w:rsid w:val="00E27FA4"/>
    <w:rsid w:val="00E306B5"/>
    <w:rsid w:val="00E30D41"/>
    <w:rsid w:val="00E34347"/>
    <w:rsid w:val="00E35FAE"/>
    <w:rsid w:val="00E37370"/>
    <w:rsid w:val="00E37599"/>
    <w:rsid w:val="00E37DC8"/>
    <w:rsid w:val="00E40534"/>
    <w:rsid w:val="00E409C2"/>
    <w:rsid w:val="00E425B8"/>
    <w:rsid w:val="00E43AB8"/>
    <w:rsid w:val="00E43C8C"/>
    <w:rsid w:val="00E43E20"/>
    <w:rsid w:val="00E44D9B"/>
    <w:rsid w:val="00E45FDD"/>
    <w:rsid w:val="00E46291"/>
    <w:rsid w:val="00E47812"/>
    <w:rsid w:val="00E47B6B"/>
    <w:rsid w:val="00E47B89"/>
    <w:rsid w:val="00E5098F"/>
    <w:rsid w:val="00E50A50"/>
    <w:rsid w:val="00E50E6F"/>
    <w:rsid w:val="00E517E2"/>
    <w:rsid w:val="00E528F0"/>
    <w:rsid w:val="00E534B7"/>
    <w:rsid w:val="00E54024"/>
    <w:rsid w:val="00E54EC1"/>
    <w:rsid w:val="00E566F0"/>
    <w:rsid w:val="00E573B1"/>
    <w:rsid w:val="00E57BB2"/>
    <w:rsid w:val="00E612A2"/>
    <w:rsid w:val="00E62E26"/>
    <w:rsid w:val="00E62F9B"/>
    <w:rsid w:val="00E65CF8"/>
    <w:rsid w:val="00E65F3A"/>
    <w:rsid w:val="00E66FBB"/>
    <w:rsid w:val="00E6744B"/>
    <w:rsid w:val="00E67ED3"/>
    <w:rsid w:val="00E700EA"/>
    <w:rsid w:val="00E71225"/>
    <w:rsid w:val="00E719BB"/>
    <w:rsid w:val="00E71FA2"/>
    <w:rsid w:val="00E72932"/>
    <w:rsid w:val="00E72F59"/>
    <w:rsid w:val="00E7324F"/>
    <w:rsid w:val="00E7426B"/>
    <w:rsid w:val="00E75026"/>
    <w:rsid w:val="00E751A5"/>
    <w:rsid w:val="00E75411"/>
    <w:rsid w:val="00E75F43"/>
    <w:rsid w:val="00E76AEF"/>
    <w:rsid w:val="00E77F5A"/>
    <w:rsid w:val="00E800FB"/>
    <w:rsid w:val="00E80A0D"/>
    <w:rsid w:val="00E81287"/>
    <w:rsid w:val="00E83A60"/>
    <w:rsid w:val="00E83D45"/>
    <w:rsid w:val="00E83DD3"/>
    <w:rsid w:val="00E86754"/>
    <w:rsid w:val="00E87667"/>
    <w:rsid w:val="00E87BE8"/>
    <w:rsid w:val="00E91744"/>
    <w:rsid w:val="00E925C6"/>
    <w:rsid w:val="00E92679"/>
    <w:rsid w:val="00E9426D"/>
    <w:rsid w:val="00E94C48"/>
    <w:rsid w:val="00E9530A"/>
    <w:rsid w:val="00E95AF3"/>
    <w:rsid w:val="00E95B74"/>
    <w:rsid w:val="00E95FCC"/>
    <w:rsid w:val="00E97451"/>
    <w:rsid w:val="00EA000B"/>
    <w:rsid w:val="00EA1ED1"/>
    <w:rsid w:val="00EA3258"/>
    <w:rsid w:val="00EA46A7"/>
    <w:rsid w:val="00EA5E8E"/>
    <w:rsid w:val="00EA7523"/>
    <w:rsid w:val="00EB0089"/>
    <w:rsid w:val="00EB0ACF"/>
    <w:rsid w:val="00EB1408"/>
    <w:rsid w:val="00EB171F"/>
    <w:rsid w:val="00EB2009"/>
    <w:rsid w:val="00EB24E9"/>
    <w:rsid w:val="00EB2B0A"/>
    <w:rsid w:val="00EB62D3"/>
    <w:rsid w:val="00EB7B1C"/>
    <w:rsid w:val="00EC0546"/>
    <w:rsid w:val="00EC0C46"/>
    <w:rsid w:val="00EC3C41"/>
    <w:rsid w:val="00EC3CB9"/>
    <w:rsid w:val="00EC3D09"/>
    <w:rsid w:val="00EC4608"/>
    <w:rsid w:val="00EC6434"/>
    <w:rsid w:val="00EC6452"/>
    <w:rsid w:val="00EC65FA"/>
    <w:rsid w:val="00EC67EF"/>
    <w:rsid w:val="00ED0E02"/>
    <w:rsid w:val="00ED18A7"/>
    <w:rsid w:val="00ED1D5A"/>
    <w:rsid w:val="00ED3442"/>
    <w:rsid w:val="00ED4033"/>
    <w:rsid w:val="00ED61C0"/>
    <w:rsid w:val="00ED7E26"/>
    <w:rsid w:val="00EE04B3"/>
    <w:rsid w:val="00EE111A"/>
    <w:rsid w:val="00EE1998"/>
    <w:rsid w:val="00EE3F41"/>
    <w:rsid w:val="00EE52AF"/>
    <w:rsid w:val="00EE5C4F"/>
    <w:rsid w:val="00EE650D"/>
    <w:rsid w:val="00EE7B3D"/>
    <w:rsid w:val="00EF0578"/>
    <w:rsid w:val="00EF0979"/>
    <w:rsid w:val="00EF0B47"/>
    <w:rsid w:val="00EF0C31"/>
    <w:rsid w:val="00EF0CDC"/>
    <w:rsid w:val="00EF0FF1"/>
    <w:rsid w:val="00EF160F"/>
    <w:rsid w:val="00EF1A32"/>
    <w:rsid w:val="00EF1BD0"/>
    <w:rsid w:val="00EF1F8A"/>
    <w:rsid w:val="00EF24B8"/>
    <w:rsid w:val="00EF2CFE"/>
    <w:rsid w:val="00EF2D21"/>
    <w:rsid w:val="00EF3C47"/>
    <w:rsid w:val="00EF433F"/>
    <w:rsid w:val="00EF493D"/>
    <w:rsid w:val="00EF785F"/>
    <w:rsid w:val="00F0009B"/>
    <w:rsid w:val="00F0100F"/>
    <w:rsid w:val="00F03003"/>
    <w:rsid w:val="00F04609"/>
    <w:rsid w:val="00F05513"/>
    <w:rsid w:val="00F066B7"/>
    <w:rsid w:val="00F067A1"/>
    <w:rsid w:val="00F06976"/>
    <w:rsid w:val="00F100A0"/>
    <w:rsid w:val="00F11BE8"/>
    <w:rsid w:val="00F121C5"/>
    <w:rsid w:val="00F128ED"/>
    <w:rsid w:val="00F142CC"/>
    <w:rsid w:val="00F157CD"/>
    <w:rsid w:val="00F16924"/>
    <w:rsid w:val="00F2099D"/>
    <w:rsid w:val="00F216A8"/>
    <w:rsid w:val="00F21E86"/>
    <w:rsid w:val="00F22F90"/>
    <w:rsid w:val="00F2415E"/>
    <w:rsid w:val="00F314EA"/>
    <w:rsid w:val="00F33392"/>
    <w:rsid w:val="00F3411E"/>
    <w:rsid w:val="00F345FB"/>
    <w:rsid w:val="00F35228"/>
    <w:rsid w:val="00F359F6"/>
    <w:rsid w:val="00F36F04"/>
    <w:rsid w:val="00F403E5"/>
    <w:rsid w:val="00F408BA"/>
    <w:rsid w:val="00F4127E"/>
    <w:rsid w:val="00F42A04"/>
    <w:rsid w:val="00F42EC4"/>
    <w:rsid w:val="00F430BE"/>
    <w:rsid w:val="00F4411A"/>
    <w:rsid w:val="00F45B98"/>
    <w:rsid w:val="00F46503"/>
    <w:rsid w:val="00F46641"/>
    <w:rsid w:val="00F47204"/>
    <w:rsid w:val="00F5033B"/>
    <w:rsid w:val="00F508D3"/>
    <w:rsid w:val="00F547BB"/>
    <w:rsid w:val="00F56173"/>
    <w:rsid w:val="00F569FC"/>
    <w:rsid w:val="00F56C5F"/>
    <w:rsid w:val="00F570F7"/>
    <w:rsid w:val="00F5741E"/>
    <w:rsid w:val="00F60474"/>
    <w:rsid w:val="00F6059F"/>
    <w:rsid w:val="00F60CD8"/>
    <w:rsid w:val="00F61F2C"/>
    <w:rsid w:val="00F64AB2"/>
    <w:rsid w:val="00F65DA1"/>
    <w:rsid w:val="00F66531"/>
    <w:rsid w:val="00F66564"/>
    <w:rsid w:val="00F67C88"/>
    <w:rsid w:val="00F714E1"/>
    <w:rsid w:val="00F72036"/>
    <w:rsid w:val="00F7247E"/>
    <w:rsid w:val="00F7298F"/>
    <w:rsid w:val="00F73111"/>
    <w:rsid w:val="00F73227"/>
    <w:rsid w:val="00F74870"/>
    <w:rsid w:val="00F74EBB"/>
    <w:rsid w:val="00F75201"/>
    <w:rsid w:val="00F75D27"/>
    <w:rsid w:val="00F75E30"/>
    <w:rsid w:val="00F76258"/>
    <w:rsid w:val="00F76BDA"/>
    <w:rsid w:val="00F76EF6"/>
    <w:rsid w:val="00F77024"/>
    <w:rsid w:val="00F77360"/>
    <w:rsid w:val="00F77AD7"/>
    <w:rsid w:val="00F802DF"/>
    <w:rsid w:val="00F805ED"/>
    <w:rsid w:val="00F80893"/>
    <w:rsid w:val="00F80AB0"/>
    <w:rsid w:val="00F8136A"/>
    <w:rsid w:val="00F81E66"/>
    <w:rsid w:val="00F827DE"/>
    <w:rsid w:val="00F834F3"/>
    <w:rsid w:val="00F837BF"/>
    <w:rsid w:val="00F837C6"/>
    <w:rsid w:val="00F84CB5"/>
    <w:rsid w:val="00F87CD4"/>
    <w:rsid w:val="00F92C99"/>
    <w:rsid w:val="00F9422C"/>
    <w:rsid w:val="00F94260"/>
    <w:rsid w:val="00F951A5"/>
    <w:rsid w:val="00F95C36"/>
    <w:rsid w:val="00F96E29"/>
    <w:rsid w:val="00F97598"/>
    <w:rsid w:val="00FA365F"/>
    <w:rsid w:val="00FA4A05"/>
    <w:rsid w:val="00FA4FC0"/>
    <w:rsid w:val="00FA594E"/>
    <w:rsid w:val="00FA5F93"/>
    <w:rsid w:val="00FA6512"/>
    <w:rsid w:val="00FA689D"/>
    <w:rsid w:val="00FA6FDF"/>
    <w:rsid w:val="00FA75F0"/>
    <w:rsid w:val="00FA7A4F"/>
    <w:rsid w:val="00FA7C97"/>
    <w:rsid w:val="00FB06B4"/>
    <w:rsid w:val="00FB0B6C"/>
    <w:rsid w:val="00FB0CAA"/>
    <w:rsid w:val="00FB1EB2"/>
    <w:rsid w:val="00FB259B"/>
    <w:rsid w:val="00FB3671"/>
    <w:rsid w:val="00FB3A83"/>
    <w:rsid w:val="00FB4069"/>
    <w:rsid w:val="00FB45C5"/>
    <w:rsid w:val="00FB5B53"/>
    <w:rsid w:val="00FB7EF4"/>
    <w:rsid w:val="00FC1177"/>
    <w:rsid w:val="00FC2146"/>
    <w:rsid w:val="00FC5104"/>
    <w:rsid w:val="00FC5D21"/>
    <w:rsid w:val="00FC69DD"/>
    <w:rsid w:val="00FC72D0"/>
    <w:rsid w:val="00FD12D6"/>
    <w:rsid w:val="00FD1F2F"/>
    <w:rsid w:val="00FD3408"/>
    <w:rsid w:val="00FD3972"/>
    <w:rsid w:val="00FD3FDE"/>
    <w:rsid w:val="00FD5819"/>
    <w:rsid w:val="00FD5858"/>
    <w:rsid w:val="00FD5B62"/>
    <w:rsid w:val="00FD75F4"/>
    <w:rsid w:val="00FE02F0"/>
    <w:rsid w:val="00FE16DA"/>
    <w:rsid w:val="00FE2BDA"/>
    <w:rsid w:val="00FE3213"/>
    <w:rsid w:val="00FE4FBC"/>
    <w:rsid w:val="00FE502A"/>
    <w:rsid w:val="00FF0C77"/>
    <w:rsid w:val="00FF0E41"/>
    <w:rsid w:val="00FF1434"/>
    <w:rsid w:val="00FF327C"/>
    <w:rsid w:val="00FF3600"/>
    <w:rsid w:val="00FF3A32"/>
    <w:rsid w:val="00FF4132"/>
    <w:rsid w:val="00FF437D"/>
    <w:rsid w:val="00FF532C"/>
    <w:rsid w:val="00FF5B1B"/>
    <w:rsid w:val="00FF6C23"/>
    <w:rsid w:val="00FF7C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9EFB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HTML Preformatted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812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link w:val="Heading1Char"/>
    <w:qFormat/>
    <w:rsid w:val="00827812"/>
    <w:pPr>
      <w:widowControl/>
      <w:spacing w:before="100" w:beforeAutospacing="1" w:after="100" w:afterAutospacing="1"/>
      <w:jc w:val="left"/>
      <w:outlineLvl w:val="0"/>
    </w:pPr>
    <w:rPr>
      <w:rFonts w:ascii="SimSu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4A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827812"/>
    <w:pPr>
      <w:keepNext/>
      <w:keepLines/>
      <w:widowControl/>
      <w:spacing w:before="260" w:after="260" w:line="415" w:lineRule="auto"/>
      <w:jc w:val="left"/>
      <w:outlineLvl w:val="2"/>
    </w:pPr>
    <w:rPr>
      <w:rFonts w:ascii="Times" w:hAnsi="Times"/>
      <w:b/>
      <w:bCs/>
      <w:kern w:val="0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locked/>
    <w:rsid w:val="00827812"/>
    <w:rPr>
      <w:rFonts w:ascii="SimSun" w:eastAsia="SimSun"/>
      <w:b/>
      <w:bCs/>
      <w:kern w:val="36"/>
      <w:sz w:val="48"/>
      <w:szCs w:val="48"/>
      <w:lang w:val="en-US" w:eastAsia="zh-CN" w:bidi="ar-SA"/>
    </w:rPr>
  </w:style>
  <w:style w:type="character" w:customStyle="1" w:styleId="Heading2Char">
    <w:name w:val="Heading 2 Char"/>
    <w:basedOn w:val="DefaultParagraphFont"/>
    <w:link w:val="Heading2"/>
    <w:semiHidden/>
    <w:rsid w:val="000954AA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ing3Char">
    <w:name w:val="Heading 3 Char"/>
    <w:link w:val="Heading3"/>
    <w:locked/>
    <w:rsid w:val="00827812"/>
    <w:rPr>
      <w:rFonts w:ascii="Times" w:eastAsia="SimSun" w:hAnsi="Times"/>
      <w:b/>
      <w:bCs/>
      <w:sz w:val="32"/>
      <w:szCs w:val="32"/>
      <w:lang w:val="en-US" w:eastAsia="en-US" w:bidi="ar-SA"/>
    </w:rPr>
  </w:style>
  <w:style w:type="paragraph" w:styleId="BalloonText">
    <w:name w:val="Balloon Text"/>
    <w:basedOn w:val="Normal"/>
    <w:link w:val="BalloonTextChar"/>
    <w:semiHidden/>
    <w:rsid w:val="00827812"/>
    <w:pPr>
      <w:jc w:val="left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link w:val="BalloonText"/>
    <w:semiHidden/>
    <w:locked/>
    <w:rsid w:val="00827812"/>
    <w:rPr>
      <w:rFonts w:ascii="Tahoma" w:hAnsi="Tahoma" w:cs="Tahoma"/>
      <w:kern w:val="2"/>
      <w:sz w:val="16"/>
      <w:szCs w:val="18"/>
    </w:rPr>
  </w:style>
  <w:style w:type="character" w:styleId="PageNumber">
    <w:name w:val="page number"/>
    <w:rsid w:val="00827812"/>
    <w:rPr>
      <w:rFonts w:cs="Times New Roman"/>
    </w:rPr>
  </w:style>
  <w:style w:type="character" w:styleId="LineNumber">
    <w:name w:val="line number"/>
    <w:rsid w:val="00827812"/>
    <w:rPr>
      <w:rFonts w:cs="Times New Roman"/>
    </w:rPr>
  </w:style>
  <w:style w:type="character" w:customStyle="1" w:styleId="HeaderChar">
    <w:name w:val="Header Char"/>
    <w:link w:val="Header"/>
    <w:locked/>
    <w:rsid w:val="00827812"/>
    <w:rPr>
      <w:rFonts w:ascii="Times" w:hAnsi="Times"/>
      <w:sz w:val="18"/>
      <w:lang w:eastAsia="en-US" w:bidi="ar-SA"/>
    </w:rPr>
  </w:style>
  <w:style w:type="paragraph" w:styleId="Header">
    <w:name w:val="header"/>
    <w:basedOn w:val="Normal"/>
    <w:link w:val="HeaderChar"/>
    <w:rsid w:val="00827812"/>
    <w:pPr>
      <w:widowControl/>
      <w:tabs>
        <w:tab w:val="center" w:pos="4320"/>
        <w:tab w:val="right" w:pos="8640"/>
      </w:tabs>
      <w:jc w:val="left"/>
    </w:pPr>
    <w:rPr>
      <w:rFonts w:ascii="Times" w:eastAsia="Times New Roman" w:hAnsi="Times"/>
      <w:kern w:val="0"/>
      <w:sz w:val="18"/>
      <w:szCs w:val="20"/>
      <w:lang w:eastAsia="en-US"/>
    </w:rPr>
  </w:style>
  <w:style w:type="character" w:customStyle="1" w:styleId="CommentTextChar">
    <w:name w:val="Comment Text Char"/>
    <w:link w:val="CommentText"/>
    <w:uiPriority w:val="99"/>
    <w:semiHidden/>
    <w:locked/>
    <w:rsid w:val="00827812"/>
    <w:rPr>
      <w:sz w:val="24"/>
      <w:lang w:bidi="ar-SA"/>
    </w:rPr>
  </w:style>
  <w:style w:type="paragraph" w:styleId="CommentText">
    <w:name w:val="annotation text"/>
    <w:basedOn w:val="Normal"/>
    <w:link w:val="CommentTextChar"/>
    <w:uiPriority w:val="99"/>
    <w:semiHidden/>
    <w:rsid w:val="00827812"/>
    <w:pPr>
      <w:framePr w:hSpace="187" w:vSpace="187" w:wrap="notBeside" w:vAnchor="text" w:hAnchor="text" w:y="1"/>
      <w:jc w:val="left"/>
    </w:pPr>
    <w:rPr>
      <w:rFonts w:ascii="Times New Roman" w:eastAsia="Times New Roman" w:hAnsi="Times New Roman"/>
      <w:kern w:val="0"/>
      <w:sz w:val="24"/>
      <w:szCs w:val="20"/>
    </w:rPr>
  </w:style>
  <w:style w:type="character" w:customStyle="1" w:styleId="DocumentMapChar">
    <w:name w:val="Document Map Char"/>
    <w:link w:val="DocumentMap"/>
    <w:semiHidden/>
    <w:locked/>
    <w:rsid w:val="00827812"/>
    <w:rPr>
      <w:sz w:val="2"/>
      <w:shd w:val="clear" w:color="auto" w:fill="000080"/>
      <w:lang w:eastAsia="en-US" w:bidi="ar-SA"/>
    </w:rPr>
  </w:style>
  <w:style w:type="paragraph" w:styleId="DocumentMap">
    <w:name w:val="Document Map"/>
    <w:basedOn w:val="Normal"/>
    <w:link w:val="DocumentMapChar"/>
    <w:semiHidden/>
    <w:rsid w:val="00827812"/>
    <w:pPr>
      <w:widowControl/>
      <w:shd w:val="clear" w:color="auto" w:fill="000080"/>
      <w:jc w:val="left"/>
    </w:pPr>
    <w:rPr>
      <w:rFonts w:ascii="Times New Roman" w:eastAsia="Times New Roman" w:hAnsi="Times New Roman"/>
      <w:kern w:val="0"/>
      <w:sz w:val="2"/>
      <w:szCs w:val="20"/>
      <w:shd w:val="clear" w:color="auto" w:fill="000080"/>
      <w:lang w:eastAsia="en-US"/>
    </w:rPr>
  </w:style>
  <w:style w:type="character" w:customStyle="1" w:styleId="PlainTextChar">
    <w:name w:val="Plain Text Char"/>
    <w:link w:val="PlainText"/>
    <w:locked/>
    <w:rsid w:val="00827812"/>
    <w:rPr>
      <w:rFonts w:ascii="SimSun" w:hAnsi="Courier New"/>
      <w:sz w:val="21"/>
      <w:lang w:eastAsia="en-US" w:bidi="ar-SA"/>
    </w:rPr>
  </w:style>
  <w:style w:type="paragraph" w:styleId="PlainText">
    <w:name w:val="Plain Text"/>
    <w:basedOn w:val="Normal"/>
    <w:link w:val="PlainTextChar"/>
    <w:rsid w:val="00827812"/>
    <w:pPr>
      <w:widowControl/>
      <w:jc w:val="left"/>
    </w:pPr>
    <w:rPr>
      <w:rFonts w:ascii="SimSun" w:eastAsia="Times New Roman" w:hAnsi="Courier New"/>
      <w:kern w:val="0"/>
      <w:szCs w:val="20"/>
      <w:lang w:eastAsia="en-US"/>
    </w:rPr>
  </w:style>
  <w:style w:type="character" w:customStyle="1" w:styleId="FooterChar">
    <w:name w:val="Footer Char"/>
    <w:link w:val="Footer"/>
    <w:locked/>
    <w:rsid w:val="00827812"/>
    <w:rPr>
      <w:rFonts w:ascii="Times" w:hAnsi="Times"/>
      <w:sz w:val="18"/>
      <w:lang w:eastAsia="en-US" w:bidi="ar-SA"/>
    </w:rPr>
  </w:style>
  <w:style w:type="paragraph" w:styleId="Footer">
    <w:name w:val="footer"/>
    <w:basedOn w:val="Normal"/>
    <w:link w:val="FooterChar"/>
    <w:rsid w:val="00827812"/>
    <w:pPr>
      <w:widowControl/>
      <w:tabs>
        <w:tab w:val="center" w:pos="4320"/>
        <w:tab w:val="right" w:pos="8640"/>
      </w:tabs>
      <w:jc w:val="left"/>
    </w:pPr>
    <w:rPr>
      <w:rFonts w:ascii="Times" w:eastAsia="Times New Roman" w:hAnsi="Times"/>
      <w:kern w:val="0"/>
      <w:sz w:val="18"/>
      <w:szCs w:val="20"/>
      <w:lang w:eastAsia="en-US"/>
    </w:rPr>
  </w:style>
  <w:style w:type="character" w:customStyle="1" w:styleId="CommentSubjectChar">
    <w:name w:val="Comment Subject Char"/>
    <w:link w:val="CommentSubject"/>
    <w:semiHidden/>
    <w:locked/>
    <w:rsid w:val="00827812"/>
    <w:rPr>
      <w:rFonts w:ascii="Times" w:hAnsi="Times"/>
      <w:b/>
      <w:sz w:val="24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27812"/>
    <w:pPr>
      <w:framePr w:wrap="notBeside"/>
    </w:pPr>
    <w:rPr>
      <w:rFonts w:ascii="Times" w:hAnsi="Times"/>
      <w:b/>
      <w:lang w:eastAsia="en-US"/>
    </w:rPr>
  </w:style>
  <w:style w:type="character" w:customStyle="1" w:styleId="HTMLPreformattedChar">
    <w:name w:val="HTML Preformatted Char"/>
    <w:link w:val="HTMLPreformatted"/>
    <w:uiPriority w:val="99"/>
    <w:locked/>
    <w:rsid w:val="00827812"/>
    <w:rPr>
      <w:rFonts w:ascii="SimSun"/>
      <w:sz w:val="24"/>
      <w:lang w:bidi="ar-SA"/>
    </w:rPr>
  </w:style>
  <w:style w:type="paragraph" w:styleId="HTMLPreformatted">
    <w:name w:val="HTML Preformatted"/>
    <w:basedOn w:val="Normal"/>
    <w:link w:val="HTMLPreformattedChar"/>
    <w:uiPriority w:val="99"/>
    <w:rsid w:val="0082781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Times New Roman" w:hAnsi="Times New Roman"/>
      <w:kern w:val="0"/>
      <w:sz w:val="24"/>
      <w:szCs w:val="20"/>
    </w:rPr>
  </w:style>
  <w:style w:type="paragraph" w:customStyle="1" w:styleId="21">
    <w:name w:val="中等深浅网格 21"/>
    <w:basedOn w:val="Normal"/>
    <w:rsid w:val="00827812"/>
    <w:pPr>
      <w:keepNext/>
      <w:widowControl/>
      <w:numPr>
        <w:ilvl w:val="1"/>
        <w:numId w:val="1"/>
      </w:numPr>
      <w:tabs>
        <w:tab w:val="left" w:pos="720"/>
      </w:tabs>
      <w:jc w:val="left"/>
      <w:outlineLvl w:val="1"/>
    </w:pPr>
    <w:rPr>
      <w:rFonts w:ascii="Verdana" w:eastAsia="MS Gothi" w:hAnsi="Verdana" w:cs="Verdana"/>
      <w:kern w:val="0"/>
      <w:sz w:val="24"/>
      <w:szCs w:val="24"/>
      <w:lang w:eastAsia="en-US"/>
    </w:rPr>
  </w:style>
  <w:style w:type="paragraph" w:customStyle="1" w:styleId="1">
    <w:name w:val="占位符文本1"/>
    <w:basedOn w:val="Normal"/>
    <w:rsid w:val="00827812"/>
    <w:pPr>
      <w:keepNext/>
      <w:widowControl/>
      <w:tabs>
        <w:tab w:val="num" w:pos="0"/>
      </w:tabs>
      <w:jc w:val="left"/>
      <w:outlineLvl w:val="0"/>
    </w:pPr>
    <w:rPr>
      <w:rFonts w:ascii="Verdana" w:eastAsia="MS Gothi" w:hAnsi="Verdana" w:cs="Verdana"/>
      <w:kern w:val="0"/>
      <w:sz w:val="24"/>
      <w:szCs w:val="24"/>
      <w:lang w:eastAsia="en-US"/>
    </w:rPr>
  </w:style>
  <w:style w:type="paragraph" w:customStyle="1" w:styleId="NoteLevel31">
    <w:name w:val="Note Level 31"/>
    <w:basedOn w:val="Normal"/>
    <w:rsid w:val="00827812"/>
    <w:pPr>
      <w:keepNext/>
      <w:widowControl/>
      <w:tabs>
        <w:tab w:val="left" w:pos="1440"/>
      </w:tabs>
      <w:ind w:left="1800" w:hanging="360"/>
      <w:jc w:val="left"/>
      <w:outlineLvl w:val="2"/>
    </w:pPr>
    <w:rPr>
      <w:rFonts w:ascii="Verdana" w:eastAsia="MS Gothi" w:hAnsi="Verdana" w:cs="Verdana"/>
      <w:kern w:val="0"/>
      <w:sz w:val="24"/>
      <w:szCs w:val="24"/>
      <w:lang w:eastAsia="en-US"/>
    </w:rPr>
  </w:style>
  <w:style w:type="paragraph" w:customStyle="1" w:styleId="NoteLevel41">
    <w:name w:val="Note Level 41"/>
    <w:basedOn w:val="Normal"/>
    <w:rsid w:val="00827812"/>
    <w:pPr>
      <w:keepNext/>
      <w:widowControl/>
      <w:tabs>
        <w:tab w:val="left" w:pos="2160"/>
      </w:tabs>
      <w:ind w:left="2520" w:hanging="360"/>
      <w:jc w:val="left"/>
      <w:outlineLvl w:val="3"/>
    </w:pPr>
    <w:rPr>
      <w:rFonts w:ascii="Verdana" w:eastAsia="MS Gothi" w:hAnsi="Verdana" w:cs="Verdana"/>
      <w:kern w:val="0"/>
      <w:sz w:val="24"/>
      <w:szCs w:val="24"/>
      <w:lang w:eastAsia="en-US"/>
    </w:rPr>
  </w:style>
  <w:style w:type="paragraph" w:customStyle="1" w:styleId="NoteLevel81">
    <w:name w:val="Note Level 81"/>
    <w:basedOn w:val="Normal"/>
    <w:rsid w:val="00827812"/>
    <w:pPr>
      <w:keepNext/>
      <w:widowControl/>
      <w:tabs>
        <w:tab w:val="left" w:pos="5040"/>
      </w:tabs>
      <w:ind w:left="5400" w:hanging="360"/>
      <w:jc w:val="left"/>
      <w:outlineLvl w:val="7"/>
    </w:pPr>
    <w:rPr>
      <w:rFonts w:ascii="Verdana" w:eastAsia="MS Gothi" w:hAnsi="Verdana" w:cs="Verdana"/>
      <w:kern w:val="0"/>
      <w:sz w:val="24"/>
      <w:szCs w:val="24"/>
      <w:lang w:eastAsia="en-US"/>
    </w:rPr>
  </w:style>
  <w:style w:type="paragraph" w:customStyle="1" w:styleId="NoteLevel51">
    <w:name w:val="Note Level 51"/>
    <w:basedOn w:val="Normal"/>
    <w:rsid w:val="00827812"/>
    <w:pPr>
      <w:keepNext/>
      <w:widowControl/>
      <w:tabs>
        <w:tab w:val="left" w:pos="2880"/>
      </w:tabs>
      <w:ind w:left="3240" w:hanging="360"/>
      <w:jc w:val="left"/>
      <w:outlineLvl w:val="4"/>
    </w:pPr>
    <w:rPr>
      <w:rFonts w:ascii="Verdana" w:eastAsia="MS Gothi" w:hAnsi="Verdana" w:cs="Verdana"/>
      <w:kern w:val="0"/>
      <w:sz w:val="24"/>
      <w:szCs w:val="24"/>
      <w:lang w:eastAsia="en-US"/>
    </w:rPr>
  </w:style>
  <w:style w:type="paragraph" w:customStyle="1" w:styleId="NoteLevel91">
    <w:name w:val="Note Level 91"/>
    <w:basedOn w:val="Normal"/>
    <w:rsid w:val="00827812"/>
    <w:pPr>
      <w:keepNext/>
      <w:widowControl/>
      <w:tabs>
        <w:tab w:val="left" w:pos="5760"/>
      </w:tabs>
      <w:ind w:left="6120" w:hanging="360"/>
      <w:jc w:val="left"/>
      <w:outlineLvl w:val="8"/>
    </w:pPr>
    <w:rPr>
      <w:rFonts w:ascii="Verdana" w:eastAsia="MS Gothi" w:hAnsi="Verdana" w:cs="Verdana"/>
      <w:kern w:val="0"/>
      <w:sz w:val="24"/>
      <w:szCs w:val="24"/>
      <w:lang w:eastAsia="en-US"/>
    </w:rPr>
  </w:style>
  <w:style w:type="paragraph" w:customStyle="1" w:styleId="NoteLevel61">
    <w:name w:val="Note Level 61"/>
    <w:basedOn w:val="Normal"/>
    <w:rsid w:val="00827812"/>
    <w:pPr>
      <w:keepNext/>
      <w:widowControl/>
      <w:tabs>
        <w:tab w:val="left" w:pos="3600"/>
      </w:tabs>
      <w:ind w:left="3960" w:hanging="360"/>
      <w:jc w:val="left"/>
      <w:outlineLvl w:val="5"/>
    </w:pPr>
    <w:rPr>
      <w:rFonts w:ascii="Verdana" w:eastAsia="MS Gothi" w:hAnsi="Verdana" w:cs="Verdana"/>
      <w:kern w:val="0"/>
      <w:sz w:val="24"/>
      <w:szCs w:val="24"/>
      <w:lang w:eastAsia="en-US"/>
    </w:rPr>
  </w:style>
  <w:style w:type="paragraph" w:customStyle="1" w:styleId="NoteLevel71">
    <w:name w:val="Note Level 71"/>
    <w:basedOn w:val="Normal"/>
    <w:rsid w:val="00827812"/>
    <w:pPr>
      <w:keepNext/>
      <w:widowControl/>
      <w:tabs>
        <w:tab w:val="left" w:pos="4320"/>
      </w:tabs>
      <w:ind w:left="4680" w:hanging="360"/>
      <w:jc w:val="left"/>
      <w:outlineLvl w:val="6"/>
    </w:pPr>
    <w:rPr>
      <w:rFonts w:ascii="Verdana" w:eastAsia="MS Gothi" w:hAnsi="Verdana" w:cs="Verdana"/>
      <w:kern w:val="0"/>
      <w:sz w:val="24"/>
      <w:szCs w:val="24"/>
      <w:lang w:eastAsia="en-US"/>
    </w:rPr>
  </w:style>
  <w:style w:type="character" w:styleId="CommentReference">
    <w:name w:val="annotation reference"/>
    <w:semiHidden/>
    <w:rsid w:val="00D47DE6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C979F1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C979F1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979F1"/>
    <w:pPr>
      <w:jc w:val="left"/>
    </w:pPr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C979F1"/>
    <w:rPr>
      <w:rFonts w:ascii="Calibri" w:hAnsi="Calibri"/>
      <w:noProof/>
      <w:kern w:val="2"/>
      <w:szCs w:val="22"/>
    </w:rPr>
  </w:style>
  <w:style w:type="character" w:styleId="Hyperlink">
    <w:name w:val="Hyperlink"/>
    <w:basedOn w:val="DefaultParagraphFont"/>
    <w:uiPriority w:val="99"/>
    <w:rsid w:val="0086349A"/>
    <w:rPr>
      <w:color w:val="0000FF" w:themeColor="hyperlink"/>
      <w:u w:val="single"/>
    </w:rPr>
  </w:style>
  <w:style w:type="character" w:styleId="Emphasis">
    <w:name w:val="Emphasis"/>
    <w:basedOn w:val="DefaultParagraphFont"/>
    <w:qFormat/>
    <w:rsid w:val="00B07948"/>
    <w:rPr>
      <w:i/>
      <w:iCs/>
    </w:rPr>
  </w:style>
  <w:style w:type="paragraph" w:styleId="Revision">
    <w:name w:val="Revision"/>
    <w:hidden/>
    <w:uiPriority w:val="99"/>
    <w:semiHidden/>
    <w:rsid w:val="00846075"/>
    <w:rPr>
      <w:rFonts w:ascii="Calibri" w:hAnsi="Calibri"/>
      <w:kern w:val="2"/>
      <w:sz w:val="21"/>
      <w:szCs w:val="22"/>
    </w:rPr>
  </w:style>
  <w:style w:type="paragraph" w:customStyle="1" w:styleId="Korrektur">
    <w:name w:val="Korrektur"/>
    <w:basedOn w:val="Normal"/>
    <w:rsid w:val="003255CE"/>
    <w:pPr>
      <w:widowControl/>
      <w:spacing w:line="480" w:lineRule="exact"/>
    </w:pPr>
    <w:rPr>
      <w:rFonts w:ascii="Arial" w:hAnsi="Arial" w:cs="Arial"/>
      <w:kern w:val="0"/>
      <w:sz w:val="22"/>
      <w:lang w:eastAsia="de-DE"/>
    </w:rPr>
  </w:style>
  <w:style w:type="paragraph" w:styleId="ListParagraph">
    <w:name w:val="List Paragraph"/>
    <w:basedOn w:val="Normal"/>
    <w:uiPriority w:val="34"/>
    <w:qFormat/>
    <w:rsid w:val="009A54C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84180"/>
  </w:style>
  <w:style w:type="character" w:customStyle="1" w:styleId="spelle">
    <w:name w:val="spelle"/>
    <w:uiPriority w:val="99"/>
    <w:rsid w:val="002F7A9D"/>
  </w:style>
  <w:style w:type="character" w:customStyle="1" w:styleId="Char">
    <w:name w:val="批注文字 Char"/>
    <w:uiPriority w:val="99"/>
    <w:locked/>
    <w:rsid w:val="00931F38"/>
    <w:rPr>
      <w:rFonts w:cs="Times New Roman"/>
      <w:kern w:val="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HTML Preformatted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812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link w:val="Heading1Char"/>
    <w:qFormat/>
    <w:rsid w:val="00827812"/>
    <w:pPr>
      <w:widowControl/>
      <w:spacing w:before="100" w:beforeAutospacing="1" w:after="100" w:afterAutospacing="1"/>
      <w:jc w:val="left"/>
      <w:outlineLvl w:val="0"/>
    </w:pPr>
    <w:rPr>
      <w:rFonts w:ascii="SimSu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4A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827812"/>
    <w:pPr>
      <w:keepNext/>
      <w:keepLines/>
      <w:widowControl/>
      <w:spacing w:before="260" w:after="260" w:line="415" w:lineRule="auto"/>
      <w:jc w:val="left"/>
      <w:outlineLvl w:val="2"/>
    </w:pPr>
    <w:rPr>
      <w:rFonts w:ascii="Times" w:hAnsi="Times"/>
      <w:b/>
      <w:bCs/>
      <w:kern w:val="0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locked/>
    <w:rsid w:val="00827812"/>
    <w:rPr>
      <w:rFonts w:ascii="SimSun" w:eastAsia="SimSun"/>
      <w:b/>
      <w:bCs/>
      <w:kern w:val="36"/>
      <w:sz w:val="48"/>
      <w:szCs w:val="48"/>
      <w:lang w:val="en-US" w:eastAsia="zh-CN" w:bidi="ar-SA"/>
    </w:rPr>
  </w:style>
  <w:style w:type="character" w:customStyle="1" w:styleId="Heading2Char">
    <w:name w:val="Heading 2 Char"/>
    <w:basedOn w:val="DefaultParagraphFont"/>
    <w:link w:val="Heading2"/>
    <w:semiHidden/>
    <w:rsid w:val="000954AA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ing3Char">
    <w:name w:val="Heading 3 Char"/>
    <w:link w:val="Heading3"/>
    <w:locked/>
    <w:rsid w:val="00827812"/>
    <w:rPr>
      <w:rFonts w:ascii="Times" w:eastAsia="SimSun" w:hAnsi="Times"/>
      <w:b/>
      <w:bCs/>
      <w:sz w:val="32"/>
      <w:szCs w:val="32"/>
      <w:lang w:val="en-US" w:eastAsia="en-US" w:bidi="ar-SA"/>
    </w:rPr>
  </w:style>
  <w:style w:type="paragraph" w:styleId="BalloonText">
    <w:name w:val="Balloon Text"/>
    <w:basedOn w:val="Normal"/>
    <w:link w:val="BalloonTextChar"/>
    <w:semiHidden/>
    <w:rsid w:val="00827812"/>
    <w:pPr>
      <w:jc w:val="left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link w:val="BalloonText"/>
    <w:semiHidden/>
    <w:locked/>
    <w:rsid w:val="00827812"/>
    <w:rPr>
      <w:rFonts w:ascii="Tahoma" w:hAnsi="Tahoma" w:cs="Tahoma"/>
      <w:kern w:val="2"/>
      <w:sz w:val="16"/>
      <w:szCs w:val="18"/>
    </w:rPr>
  </w:style>
  <w:style w:type="character" w:styleId="PageNumber">
    <w:name w:val="page number"/>
    <w:rsid w:val="00827812"/>
    <w:rPr>
      <w:rFonts w:cs="Times New Roman"/>
    </w:rPr>
  </w:style>
  <w:style w:type="character" w:styleId="LineNumber">
    <w:name w:val="line number"/>
    <w:rsid w:val="00827812"/>
    <w:rPr>
      <w:rFonts w:cs="Times New Roman"/>
    </w:rPr>
  </w:style>
  <w:style w:type="character" w:customStyle="1" w:styleId="HeaderChar">
    <w:name w:val="Header Char"/>
    <w:link w:val="Header"/>
    <w:locked/>
    <w:rsid w:val="00827812"/>
    <w:rPr>
      <w:rFonts w:ascii="Times" w:hAnsi="Times"/>
      <w:sz w:val="18"/>
      <w:lang w:eastAsia="en-US" w:bidi="ar-SA"/>
    </w:rPr>
  </w:style>
  <w:style w:type="paragraph" w:styleId="Header">
    <w:name w:val="header"/>
    <w:basedOn w:val="Normal"/>
    <w:link w:val="HeaderChar"/>
    <w:rsid w:val="00827812"/>
    <w:pPr>
      <w:widowControl/>
      <w:tabs>
        <w:tab w:val="center" w:pos="4320"/>
        <w:tab w:val="right" w:pos="8640"/>
      </w:tabs>
      <w:jc w:val="left"/>
    </w:pPr>
    <w:rPr>
      <w:rFonts w:ascii="Times" w:eastAsia="Times New Roman" w:hAnsi="Times"/>
      <w:kern w:val="0"/>
      <w:sz w:val="18"/>
      <w:szCs w:val="20"/>
      <w:lang w:eastAsia="en-US"/>
    </w:rPr>
  </w:style>
  <w:style w:type="character" w:customStyle="1" w:styleId="CommentTextChar">
    <w:name w:val="Comment Text Char"/>
    <w:link w:val="CommentText"/>
    <w:uiPriority w:val="99"/>
    <w:semiHidden/>
    <w:locked/>
    <w:rsid w:val="00827812"/>
    <w:rPr>
      <w:sz w:val="24"/>
      <w:lang w:bidi="ar-SA"/>
    </w:rPr>
  </w:style>
  <w:style w:type="paragraph" w:styleId="CommentText">
    <w:name w:val="annotation text"/>
    <w:basedOn w:val="Normal"/>
    <w:link w:val="CommentTextChar"/>
    <w:uiPriority w:val="99"/>
    <w:semiHidden/>
    <w:rsid w:val="00827812"/>
    <w:pPr>
      <w:framePr w:hSpace="187" w:vSpace="187" w:wrap="notBeside" w:vAnchor="text" w:hAnchor="text" w:y="1"/>
      <w:jc w:val="left"/>
    </w:pPr>
    <w:rPr>
      <w:rFonts w:ascii="Times New Roman" w:eastAsia="Times New Roman" w:hAnsi="Times New Roman"/>
      <w:kern w:val="0"/>
      <w:sz w:val="24"/>
      <w:szCs w:val="20"/>
    </w:rPr>
  </w:style>
  <w:style w:type="character" w:customStyle="1" w:styleId="DocumentMapChar">
    <w:name w:val="Document Map Char"/>
    <w:link w:val="DocumentMap"/>
    <w:semiHidden/>
    <w:locked/>
    <w:rsid w:val="00827812"/>
    <w:rPr>
      <w:sz w:val="2"/>
      <w:shd w:val="clear" w:color="auto" w:fill="000080"/>
      <w:lang w:eastAsia="en-US" w:bidi="ar-SA"/>
    </w:rPr>
  </w:style>
  <w:style w:type="paragraph" w:styleId="DocumentMap">
    <w:name w:val="Document Map"/>
    <w:basedOn w:val="Normal"/>
    <w:link w:val="DocumentMapChar"/>
    <w:semiHidden/>
    <w:rsid w:val="00827812"/>
    <w:pPr>
      <w:widowControl/>
      <w:shd w:val="clear" w:color="auto" w:fill="000080"/>
      <w:jc w:val="left"/>
    </w:pPr>
    <w:rPr>
      <w:rFonts w:ascii="Times New Roman" w:eastAsia="Times New Roman" w:hAnsi="Times New Roman"/>
      <w:kern w:val="0"/>
      <w:sz w:val="2"/>
      <w:szCs w:val="20"/>
      <w:shd w:val="clear" w:color="auto" w:fill="000080"/>
      <w:lang w:eastAsia="en-US"/>
    </w:rPr>
  </w:style>
  <w:style w:type="character" w:customStyle="1" w:styleId="PlainTextChar">
    <w:name w:val="Plain Text Char"/>
    <w:link w:val="PlainText"/>
    <w:locked/>
    <w:rsid w:val="00827812"/>
    <w:rPr>
      <w:rFonts w:ascii="SimSun" w:hAnsi="Courier New"/>
      <w:sz w:val="21"/>
      <w:lang w:eastAsia="en-US" w:bidi="ar-SA"/>
    </w:rPr>
  </w:style>
  <w:style w:type="paragraph" w:styleId="PlainText">
    <w:name w:val="Plain Text"/>
    <w:basedOn w:val="Normal"/>
    <w:link w:val="PlainTextChar"/>
    <w:rsid w:val="00827812"/>
    <w:pPr>
      <w:widowControl/>
      <w:jc w:val="left"/>
    </w:pPr>
    <w:rPr>
      <w:rFonts w:ascii="SimSun" w:eastAsia="Times New Roman" w:hAnsi="Courier New"/>
      <w:kern w:val="0"/>
      <w:szCs w:val="20"/>
      <w:lang w:eastAsia="en-US"/>
    </w:rPr>
  </w:style>
  <w:style w:type="character" w:customStyle="1" w:styleId="FooterChar">
    <w:name w:val="Footer Char"/>
    <w:link w:val="Footer"/>
    <w:locked/>
    <w:rsid w:val="00827812"/>
    <w:rPr>
      <w:rFonts w:ascii="Times" w:hAnsi="Times"/>
      <w:sz w:val="18"/>
      <w:lang w:eastAsia="en-US" w:bidi="ar-SA"/>
    </w:rPr>
  </w:style>
  <w:style w:type="paragraph" w:styleId="Footer">
    <w:name w:val="footer"/>
    <w:basedOn w:val="Normal"/>
    <w:link w:val="FooterChar"/>
    <w:rsid w:val="00827812"/>
    <w:pPr>
      <w:widowControl/>
      <w:tabs>
        <w:tab w:val="center" w:pos="4320"/>
        <w:tab w:val="right" w:pos="8640"/>
      </w:tabs>
      <w:jc w:val="left"/>
    </w:pPr>
    <w:rPr>
      <w:rFonts w:ascii="Times" w:eastAsia="Times New Roman" w:hAnsi="Times"/>
      <w:kern w:val="0"/>
      <w:sz w:val="18"/>
      <w:szCs w:val="20"/>
      <w:lang w:eastAsia="en-US"/>
    </w:rPr>
  </w:style>
  <w:style w:type="character" w:customStyle="1" w:styleId="CommentSubjectChar">
    <w:name w:val="Comment Subject Char"/>
    <w:link w:val="CommentSubject"/>
    <w:semiHidden/>
    <w:locked/>
    <w:rsid w:val="00827812"/>
    <w:rPr>
      <w:rFonts w:ascii="Times" w:hAnsi="Times"/>
      <w:b/>
      <w:sz w:val="24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27812"/>
    <w:pPr>
      <w:framePr w:wrap="notBeside"/>
    </w:pPr>
    <w:rPr>
      <w:rFonts w:ascii="Times" w:hAnsi="Times"/>
      <w:b/>
      <w:lang w:eastAsia="en-US"/>
    </w:rPr>
  </w:style>
  <w:style w:type="character" w:customStyle="1" w:styleId="HTMLPreformattedChar">
    <w:name w:val="HTML Preformatted Char"/>
    <w:link w:val="HTMLPreformatted"/>
    <w:uiPriority w:val="99"/>
    <w:locked/>
    <w:rsid w:val="00827812"/>
    <w:rPr>
      <w:rFonts w:ascii="SimSun"/>
      <w:sz w:val="24"/>
      <w:lang w:bidi="ar-SA"/>
    </w:rPr>
  </w:style>
  <w:style w:type="paragraph" w:styleId="HTMLPreformatted">
    <w:name w:val="HTML Preformatted"/>
    <w:basedOn w:val="Normal"/>
    <w:link w:val="HTMLPreformattedChar"/>
    <w:uiPriority w:val="99"/>
    <w:rsid w:val="0082781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Times New Roman" w:hAnsi="Times New Roman"/>
      <w:kern w:val="0"/>
      <w:sz w:val="24"/>
      <w:szCs w:val="20"/>
    </w:rPr>
  </w:style>
  <w:style w:type="paragraph" w:customStyle="1" w:styleId="21">
    <w:name w:val="中等深浅网格 21"/>
    <w:basedOn w:val="Normal"/>
    <w:rsid w:val="00827812"/>
    <w:pPr>
      <w:keepNext/>
      <w:widowControl/>
      <w:numPr>
        <w:ilvl w:val="1"/>
        <w:numId w:val="1"/>
      </w:numPr>
      <w:tabs>
        <w:tab w:val="left" w:pos="720"/>
      </w:tabs>
      <w:jc w:val="left"/>
      <w:outlineLvl w:val="1"/>
    </w:pPr>
    <w:rPr>
      <w:rFonts w:ascii="Verdana" w:eastAsia="MS Gothi" w:hAnsi="Verdana" w:cs="Verdana"/>
      <w:kern w:val="0"/>
      <w:sz w:val="24"/>
      <w:szCs w:val="24"/>
      <w:lang w:eastAsia="en-US"/>
    </w:rPr>
  </w:style>
  <w:style w:type="paragraph" w:customStyle="1" w:styleId="1">
    <w:name w:val="占位符文本1"/>
    <w:basedOn w:val="Normal"/>
    <w:rsid w:val="00827812"/>
    <w:pPr>
      <w:keepNext/>
      <w:widowControl/>
      <w:tabs>
        <w:tab w:val="num" w:pos="0"/>
      </w:tabs>
      <w:jc w:val="left"/>
      <w:outlineLvl w:val="0"/>
    </w:pPr>
    <w:rPr>
      <w:rFonts w:ascii="Verdana" w:eastAsia="MS Gothi" w:hAnsi="Verdana" w:cs="Verdana"/>
      <w:kern w:val="0"/>
      <w:sz w:val="24"/>
      <w:szCs w:val="24"/>
      <w:lang w:eastAsia="en-US"/>
    </w:rPr>
  </w:style>
  <w:style w:type="paragraph" w:customStyle="1" w:styleId="NoteLevel31">
    <w:name w:val="Note Level 31"/>
    <w:basedOn w:val="Normal"/>
    <w:rsid w:val="00827812"/>
    <w:pPr>
      <w:keepNext/>
      <w:widowControl/>
      <w:tabs>
        <w:tab w:val="left" w:pos="1440"/>
      </w:tabs>
      <w:ind w:left="1800" w:hanging="360"/>
      <w:jc w:val="left"/>
      <w:outlineLvl w:val="2"/>
    </w:pPr>
    <w:rPr>
      <w:rFonts w:ascii="Verdana" w:eastAsia="MS Gothi" w:hAnsi="Verdana" w:cs="Verdana"/>
      <w:kern w:val="0"/>
      <w:sz w:val="24"/>
      <w:szCs w:val="24"/>
      <w:lang w:eastAsia="en-US"/>
    </w:rPr>
  </w:style>
  <w:style w:type="paragraph" w:customStyle="1" w:styleId="NoteLevel41">
    <w:name w:val="Note Level 41"/>
    <w:basedOn w:val="Normal"/>
    <w:rsid w:val="00827812"/>
    <w:pPr>
      <w:keepNext/>
      <w:widowControl/>
      <w:tabs>
        <w:tab w:val="left" w:pos="2160"/>
      </w:tabs>
      <w:ind w:left="2520" w:hanging="360"/>
      <w:jc w:val="left"/>
      <w:outlineLvl w:val="3"/>
    </w:pPr>
    <w:rPr>
      <w:rFonts w:ascii="Verdana" w:eastAsia="MS Gothi" w:hAnsi="Verdana" w:cs="Verdana"/>
      <w:kern w:val="0"/>
      <w:sz w:val="24"/>
      <w:szCs w:val="24"/>
      <w:lang w:eastAsia="en-US"/>
    </w:rPr>
  </w:style>
  <w:style w:type="paragraph" w:customStyle="1" w:styleId="NoteLevel81">
    <w:name w:val="Note Level 81"/>
    <w:basedOn w:val="Normal"/>
    <w:rsid w:val="00827812"/>
    <w:pPr>
      <w:keepNext/>
      <w:widowControl/>
      <w:tabs>
        <w:tab w:val="left" w:pos="5040"/>
      </w:tabs>
      <w:ind w:left="5400" w:hanging="360"/>
      <w:jc w:val="left"/>
      <w:outlineLvl w:val="7"/>
    </w:pPr>
    <w:rPr>
      <w:rFonts w:ascii="Verdana" w:eastAsia="MS Gothi" w:hAnsi="Verdana" w:cs="Verdana"/>
      <w:kern w:val="0"/>
      <w:sz w:val="24"/>
      <w:szCs w:val="24"/>
      <w:lang w:eastAsia="en-US"/>
    </w:rPr>
  </w:style>
  <w:style w:type="paragraph" w:customStyle="1" w:styleId="NoteLevel51">
    <w:name w:val="Note Level 51"/>
    <w:basedOn w:val="Normal"/>
    <w:rsid w:val="00827812"/>
    <w:pPr>
      <w:keepNext/>
      <w:widowControl/>
      <w:tabs>
        <w:tab w:val="left" w:pos="2880"/>
      </w:tabs>
      <w:ind w:left="3240" w:hanging="360"/>
      <w:jc w:val="left"/>
      <w:outlineLvl w:val="4"/>
    </w:pPr>
    <w:rPr>
      <w:rFonts w:ascii="Verdana" w:eastAsia="MS Gothi" w:hAnsi="Verdana" w:cs="Verdana"/>
      <w:kern w:val="0"/>
      <w:sz w:val="24"/>
      <w:szCs w:val="24"/>
      <w:lang w:eastAsia="en-US"/>
    </w:rPr>
  </w:style>
  <w:style w:type="paragraph" w:customStyle="1" w:styleId="NoteLevel91">
    <w:name w:val="Note Level 91"/>
    <w:basedOn w:val="Normal"/>
    <w:rsid w:val="00827812"/>
    <w:pPr>
      <w:keepNext/>
      <w:widowControl/>
      <w:tabs>
        <w:tab w:val="left" w:pos="5760"/>
      </w:tabs>
      <w:ind w:left="6120" w:hanging="360"/>
      <w:jc w:val="left"/>
      <w:outlineLvl w:val="8"/>
    </w:pPr>
    <w:rPr>
      <w:rFonts w:ascii="Verdana" w:eastAsia="MS Gothi" w:hAnsi="Verdana" w:cs="Verdana"/>
      <w:kern w:val="0"/>
      <w:sz w:val="24"/>
      <w:szCs w:val="24"/>
      <w:lang w:eastAsia="en-US"/>
    </w:rPr>
  </w:style>
  <w:style w:type="paragraph" w:customStyle="1" w:styleId="NoteLevel61">
    <w:name w:val="Note Level 61"/>
    <w:basedOn w:val="Normal"/>
    <w:rsid w:val="00827812"/>
    <w:pPr>
      <w:keepNext/>
      <w:widowControl/>
      <w:tabs>
        <w:tab w:val="left" w:pos="3600"/>
      </w:tabs>
      <w:ind w:left="3960" w:hanging="360"/>
      <w:jc w:val="left"/>
      <w:outlineLvl w:val="5"/>
    </w:pPr>
    <w:rPr>
      <w:rFonts w:ascii="Verdana" w:eastAsia="MS Gothi" w:hAnsi="Verdana" w:cs="Verdana"/>
      <w:kern w:val="0"/>
      <w:sz w:val="24"/>
      <w:szCs w:val="24"/>
      <w:lang w:eastAsia="en-US"/>
    </w:rPr>
  </w:style>
  <w:style w:type="paragraph" w:customStyle="1" w:styleId="NoteLevel71">
    <w:name w:val="Note Level 71"/>
    <w:basedOn w:val="Normal"/>
    <w:rsid w:val="00827812"/>
    <w:pPr>
      <w:keepNext/>
      <w:widowControl/>
      <w:tabs>
        <w:tab w:val="left" w:pos="4320"/>
      </w:tabs>
      <w:ind w:left="4680" w:hanging="360"/>
      <w:jc w:val="left"/>
      <w:outlineLvl w:val="6"/>
    </w:pPr>
    <w:rPr>
      <w:rFonts w:ascii="Verdana" w:eastAsia="MS Gothi" w:hAnsi="Verdana" w:cs="Verdana"/>
      <w:kern w:val="0"/>
      <w:sz w:val="24"/>
      <w:szCs w:val="24"/>
      <w:lang w:eastAsia="en-US"/>
    </w:rPr>
  </w:style>
  <w:style w:type="character" w:styleId="CommentReference">
    <w:name w:val="annotation reference"/>
    <w:semiHidden/>
    <w:rsid w:val="00D47DE6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C979F1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C979F1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979F1"/>
    <w:pPr>
      <w:jc w:val="left"/>
    </w:pPr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C979F1"/>
    <w:rPr>
      <w:rFonts w:ascii="Calibri" w:hAnsi="Calibri"/>
      <w:noProof/>
      <w:kern w:val="2"/>
      <w:szCs w:val="22"/>
    </w:rPr>
  </w:style>
  <w:style w:type="character" w:styleId="Hyperlink">
    <w:name w:val="Hyperlink"/>
    <w:basedOn w:val="DefaultParagraphFont"/>
    <w:uiPriority w:val="99"/>
    <w:rsid w:val="0086349A"/>
    <w:rPr>
      <w:color w:val="0000FF" w:themeColor="hyperlink"/>
      <w:u w:val="single"/>
    </w:rPr>
  </w:style>
  <w:style w:type="character" w:styleId="Emphasis">
    <w:name w:val="Emphasis"/>
    <w:basedOn w:val="DefaultParagraphFont"/>
    <w:qFormat/>
    <w:rsid w:val="00B07948"/>
    <w:rPr>
      <w:i/>
      <w:iCs/>
    </w:rPr>
  </w:style>
  <w:style w:type="paragraph" w:styleId="Revision">
    <w:name w:val="Revision"/>
    <w:hidden/>
    <w:uiPriority w:val="99"/>
    <w:semiHidden/>
    <w:rsid w:val="00846075"/>
    <w:rPr>
      <w:rFonts w:ascii="Calibri" w:hAnsi="Calibri"/>
      <w:kern w:val="2"/>
      <w:sz w:val="21"/>
      <w:szCs w:val="22"/>
    </w:rPr>
  </w:style>
  <w:style w:type="paragraph" w:customStyle="1" w:styleId="Korrektur">
    <w:name w:val="Korrektur"/>
    <w:basedOn w:val="Normal"/>
    <w:rsid w:val="003255CE"/>
    <w:pPr>
      <w:widowControl/>
      <w:spacing w:line="480" w:lineRule="exact"/>
    </w:pPr>
    <w:rPr>
      <w:rFonts w:ascii="Arial" w:hAnsi="Arial" w:cs="Arial"/>
      <w:kern w:val="0"/>
      <w:sz w:val="22"/>
      <w:lang w:eastAsia="de-DE"/>
    </w:rPr>
  </w:style>
  <w:style w:type="paragraph" w:styleId="ListParagraph">
    <w:name w:val="List Paragraph"/>
    <w:basedOn w:val="Normal"/>
    <w:uiPriority w:val="34"/>
    <w:qFormat/>
    <w:rsid w:val="009A54C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84180"/>
  </w:style>
  <w:style w:type="character" w:customStyle="1" w:styleId="spelle">
    <w:name w:val="spelle"/>
    <w:uiPriority w:val="99"/>
    <w:rsid w:val="002F7A9D"/>
  </w:style>
  <w:style w:type="character" w:customStyle="1" w:styleId="Char">
    <w:name w:val="批注文字 Char"/>
    <w:uiPriority w:val="99"/>
    <w:locked/>
    <w:rsid w:val="00931F38"/>
    <w:rPr>
      <w:rFonts w:cs="Times New Roman"/>
      <w:kern w:val="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9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73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86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48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754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787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598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694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6602711">
                                          <w:marLeft w:val="75"/>
                                          <w:marRight w:val="7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2375320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43281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0028932">
                                                      <w:marLeft w:val="195"/>
                                                      <w:marRight w:val="195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3406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755166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55462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46267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741041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58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B294360-84C0-4731-A99D-7989A2B3C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158</Words>
  <Characters>660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ral microbial community structure predicts gingivitis susceptibility and severity</vt:lpstr>
    </vt:vector>
  </TitlesOfParts>
  <Company>cas qibebt</Company>
  <LinksUpToDate>false</LinksUpToDate>
  <CharactersWithSpaces>7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al microbial community structure predicts gingivitis susceptibility and severity</dc:title>
  <dc:creator>XJ</dc:creator>
  <cp:lastModifiedBy>Ky.Shilpashree</cp:lastModifiedBy>
  <cp:revision>4</cp:revision>
  <cp:lastPrinted>2015-12-30T14:18:00Z</cp:lastPrinted>
  <dcterms:created xsi:type="dcterms:W3CDTF">2016-05-19T08:24:00Z</dcterms:created>
  <dcterms:modified xsi:type="dcterms:W3CDTF">2016-08-10T16:10:00Z</dcterms:modified>
</cp:coreProperties>
</file>